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E5DE0" w14:textId="01C317CD" w:rsidR="00E07632" w:rsidRPr="00E07632" w:rsidRDefault="00E07632">
      <w:pPr>
        <w:rPr>
          <w:b/>
          <w:bCs/>
          <w:sz w:val="28"/>
          <w:szCs w:val="28"/>
        </w:rPr>
      </w:pPr>
      <w:r w:rsidRPr="00E07632">
        <w:rPr>
          <w:b/>
          <w:bCs/>
          <w:sz w:val="28"/>
          <w:szCs w:val="28"/>
        </w:rPr>
        <w:t>Supplemental</w:t>
      </w:r>
    </w:p>
    <w:p w14:paraId="3D2814BF" w14:textId="77777777" w:rsidR="00B7198F" w:rsidRDefault="00B7198F" w:rsidP="00B7198F">
      <w:pPr>
        <w:spacing w:after="0"/>
      </w:pPr>
    </w:p>
    <w:p w14:paraId="101E0417" w14:textId="36EE1AD2" w:rsidR="001974D5" w:rsidRPr="00B82DDC" w:rsidRDefault="001974D5" w:rsidP="00B82DDC">
      <w:r>
        <w:t xml:space="preserve">Supplemental Table </w:t>
      </w:r>
      <w:r w:rsidR="005B46EB">
        <w:t>1</w:t>
      </w:r>
      <w:r>
        <w:t>:  PICU Admissions based on County and Racial/Ethnic grouping (N=24</w:t>
      </w:r>
      <w:r w:rsidR="00903021">
        <w:t>,</w:t>
      </w:r>
      <w:r>
        <w:t>808)</w:t>
      </w:r>
    </w:p>
    <w:p w14:paraId="6A8FA24C" w14:textId="77777777" w:rsidR="001974D5" w:rsidRPr="00B6248B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b/>
          <w:bCs/>
        </w:rPr>
      </w:pPr>
      <w:r w:rsidRPr="00B6248B">
        <w:rPr>
          <w:b/>
          <w:bCs/>
        </w:rPr>
        <w:t>Race/</w:t>
      </w:r>
      <w:proofErr w:type="gramStart"/>
      <w:r w:rsidRPr="00B6248B">
        <w:rPr>
          <w:b/>
          <w:bCs/>
        </w:rPr>
        <w:t>ethnicity</w:t>
      </w:r>
      <w:proofErr w:type="gramEnd"/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</w:p>
    <w:p w14:paraId="23522370" w14:textId="77777777" w:rsidR="001974D5" w:rsidRPr="00B6248B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b/>
          <w:bCs/>
        </w:rPr>
      </w:pP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 w:rsidRPr="00B6248B">
        <w:rPr>
          <w:b/>
          <w:bCs/>
        </w:rPr>
        <w:tab/>
        <w:t>Bay Area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Central</w:t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Los Angeles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Southern</w:t>
      </w:r>
      <w:r w:rsidRPr="00B6248B">
        <w:rPr>
          <w:b/>
          <w:bCs/>
        </w:rPr>
        <w:tab/>
      </w:r>
    </w:p>
    <w:p w14:paraId="212653C2" w14:textId="77777777" w:rsidR="001974D5" w:rsidRPr="00BE18FF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b/>
          <w:bCs/>
        </w:rPr>
      </w:pPr>
      <w:r>
        <w:rPr>
          <w:b/>
          <w:bCs/>
        </w:rPr>
        <w:t>Total (%)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7600 (30.6)</w:t>
      </w:r>
      <w:r>
        <w:rPr>
          <w:b/>
          <w:bCs/>
        </w:rPr>
        <w:tab/>
      </w:r>
      <w:r>
        <w:rPr>
          <w:b/>
          <w:bCs/>
        </w:rPr>
        <w:tab/>
        <w:t>3977 (16.0)</w:t>
      </w:r>
      <w:r>
        <w:rPr>
          <w:b/>
          <w:bCs/>
        </w:rPr>
        <w:tab/>
      </w:r>
      <w:r>
        <w:rPr>
          <w:b/>
          <w:bCs/>
        </w:rPr>
        <w:tab/>
        <w:t>7559 (30.5)</w:t>
      </w:r>
      <w:r>
        <w:rPr>
          <w:b/>
          <w:bCs/>
        </w:rPr>
        <w:tab/>
      </w:r>
      <w:r>
        <w:rPr>
          <w:b/>
          <w:bCs/>
        </w:rPr>
        <w:tab/>
        <w:t>5672 (22.9)</w:t>
      </w:r>
    </w:p>
    <w:p w14:paraId="56680BAC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American Indian or Alaska Native</w:t>
      </w:r>
      <w:r>
        <w:tab/>
      </w:r>
      <w:r>
        <w:tab/>
      </w:r>
      <w:r>
        <w:tab/>
        <w:t xml:space="preserve">       9  (1.1)</w:t>
      </w:r>
      <w:r>
        <w:tab/>
      </w:r>
      <w:r>
        <w:tab/>
        <w:t>11      (0.3)</w:t>
      </w:r>
      <w:r>
        <w:tab/>
      </w:r>
      <w:r>
        <w:tab/>
        <w:t>6        (0.1)</w:t>
      </w:r>
      <w:r>
        <w:tab/>
      </w:r>
      <w:r>
        <w:tab/>
        <w:t>19      (0.3)</w:t>
      </w:r>
      <w:r>
        <w:tab/>
      </w:r>
    </w:p>
    <w:p w14:paraId="7094A949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Asian/Indian/Pacific Islander</w:t>
      </w:r>
      <w:r>
        <w:tab/>
      </w:r>
      <w:r>
        <w:tab/>
      </w:r>
      <w:r>
        <w:tab/>
      </w:r>
      <w:r>
        <w:tab/>
        <w:t xml:space="preserve"> 1238 (16.3)</w:t>
      </w:r>
      <w:r>
        <w:tab/>
      </w:r>
      <w:r>
        <w:tab/>
        <w:t>281    (7.1)</w:t>
      </w:r>
      <w:r>
        <w:tab/>
      </w:r>
      <w:r>
        <w:tab/>
        <w:t>614    (8.12)</w:t>
      </w:r>
      <w:r>
        <w:tab/>
      </w:r>
      <w:r>
        <w:tab/>
        <w:t>461    (8.1)</w:t>
      </w:r>
    </w:p>
    <w:p w14:paraId="122F53A1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Black or African American</w:t>
      </w:r>
      <w:r>
        <w:tab/>
      </w:r>
      <w:r>
        <w:tab/>
      </w:r>
      <w:r>
        <w:tab/>
      </w:r>
      <w:r>
        <w:tab/>
        <w:t xml:space="preserve">   381  (5.0)</w:t>
      </w:r>
      <w:r>
        <w:tab/>
      </w:r>
      <w:r>
        <w:tab/>
        <w:t>175    (4.4)</w:t>
      </w:r>
      <w:r>
        <w:tab/>
      </w:r>
      <w:r>
        <w:tab/>
        <w:t>533    (7.1)</w:t>
      </w:r>
      <w:r>
        <w:tab/>
      </w:r>
      <w:r>
        <w:tab/>
        <w:t>240    (4.2)</w:t>
      </w:r>
    </w:p>
    <w:p w14:paraId="3CA7EF93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 xml:space="preserve">Hispanic or Latino </w:t>
      </w:r>
      <w:r>
        <w:tab/>
      </w:r>
      <w:r>
        <w:tab/>
      </w:r>
      <w:r>
        <w:tab/>
      </w:r>
      <w:r>
        <w:tab/>
      </w:r>
      <w:r>
        <w:tab/>
        <w:t xml:space="preserve"> 1818  (23.9)</w:t>
      </w:r>
      <w:r>
        <w:tab/>
      </w:r>
      <w:r>
        <w:tab/>
        <w:t>1360  (34.2)</w:t>
      </w:r>
      <w:r>
        <w:tab/>
      </w:r>
      <w:r>
        <w:tab/>
        <w:t>3389  (44.8)</w:t>
      </w:r>
      <w:r>
        <w:tab/>
      </w:r>
      <w:r>
        <w:tab/>
        <w:t>2300  (40.6)</w:t>
      </w:r>
    </w:p>
    <w:p w14:paraId="119EBB10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Native Hawaiian or Other Pacific Islander</w:t>
      </w:r>
      <w:r>
        <w:tab/>
      </w:r>
      <w:r>
        <w:tab/>
        <w:t xml:space="preserve">      50   (0.6)</w:t>
      </w:r>
      <w:r>
        <w:tab/>
      </w:r>
      <w:r>
        <w:tab/>
        <w:t>11       (0.3)</w:t>
      </w:r>
      <w:r>
        <w:tab/>
      </w:r>
      <w:r>
        <w:tab/>
        <w:t>31      (0.4)</w:t>
      </w:r>
      <w:r>
        <w:tab/>
      </w:r>
      <w:r>
        <w:tab/>
        <w:t>19       (0.3)</w:t>
      </w:r>
    </w:p>
    <w:p w14:paraId="117B146E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Whi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2538   (33.4)</w:t>
      </w:r>
      <w:r>
        <w:tab/>
      </w:r>
      <w:r>
        <w:tab/>
        <w:t>1445   (36.3)</w:t>
      </w:r>
      <w:r>
        <w:tab/>
      </w:r>
      <w:r>
        <w:tab/>
        <w:t>1862  (24.6)</w:t>
      </w:r>
      <w:r>
        <w:tab/>
      </w:r>
      <w:r>
        <w:tab/>
        <w:t>1736   (30.6)</w:t>
      </w:r>
    </w:p>
    <w:p w14:paraId="39CB7B9B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Other/Mixed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721   (9.5)</w:t>
      </w:r>
      <w:r>
        <w:tab/>
      </w:r>
      <w:r>
        <w:tab/>
        <w:t>285      (7.2)</w:t>
      </w:r>
      <w:r>
        <w:tab/>
      </w:r>
      <w:r>
        <w:tab/>
        <w:t>1046  (13.8)</w:t>
      </w:r>
      <w:r>
        <w:tab/>
      </w:r>
      <w:r>
        <w:tab/>
        <w:t>454      (8.0)</w:t>
      </w:r>
    </w:p>
    <w:p w14:paraId="4E51B343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Unspecified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337   (4.4)</w:t>
      </w:r>
      <w:r>
        <w:tab/>
      </w:r>
      <w:r>
        <w:tab/>
        <w:t>59        (1.5)</w:t>
      </w:r>
      <w:r>
        <w:tab/>
      </w:r>
      <w:r>
        <w:tab/>
        <w:t>78       (1.0)</w:t>
      </w:r>
      <w:r>
        <w:tab/>
      </w:r>
      <w:r>
        <w:tab/>
        <w:t>123      (2.2)</w:t>
      </w:r>
    </w:p>
    <w:p w14:paraId="2F56F5E5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N/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507   (6.7)</w:t>
      </w:r>
      <w:r>
        <w:tab/>
      </w:r>
      <w:r>
        <w:tab/>
        <w:t>348      (8.8)</w:t>
      </w:r>
      <w:r>
        <w:tab/>
      </w:r>
      <w:r>
        <w:tab/>
        <w:t>N/A</w:t>
      </w:r>
      <w:r>
        <w:tab/>
      </w:r>
      <w:r>
        <w:tab/>
      </w:r>
      <w:r>
        <w:tab/>
        <w:t>321      (5.7)</w:t>
      </w:r>
    </w:p>
    <w:p w14:paraId="362422E4" w14:textId="77777777" w:rsidR="001974D5" w:rsidRPr="00012848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b/>
          <w:bCs/>
        </w:rPr>
      </w:pPr>
      <w:r w:rsidRPr="00012848">
        <w:rPr>
          <w:b/>
          <w:bCs/>
        </w:rPr>
        <w:t>Total</w:t>
      </w:r>
      <w:r w:rsidRPr="00012848">
        <w:rPr>
          <w:b/>
          <w:bCs/>
        </w:rPr>
        <w:tab/>
      </w:r>
      <w:r w:rsidRPr="00012848">
        <w:rPr>
          <w:b/>
          <w:bCs/>
        </w:rPr>
        <w:tab/>
      </w:r>
      <w:r w:rsidRPr="00012848">
        <w:rPr>
          <w:b/>
          <w:bCs/>
        </w:rPr>
        <w:tab/>
      </w:r>
      <w:r w:rsidRPr="00012848">
        <w:rPr>
          <w:b/>
          <w:bCs/>
        </w:rPr>
        <w:tab/>
      </w:r>
      <w:r w:rsidRPr="00012848">
        <w:rPr>
          <w:b/>
          <w:bCs/>
        </w:rPr>
        <w:tab/>
      </w:r>
      <w:r w:rsidRPr="00012848">
        <w:rPr>
          <w:b/>
          <w:bCs/>
        </w:rPr>
        <w:tab/>
      </w:r>
      <w:r w:rsidRPr="00012848">
        <w:rPr>
          <w:b/>
          <w:bCs/>
        </w:rPr>
        <w:tab/>
        <w:t>1004</w:t>
      </w:r>
    </w:p>
    <w:p w14:paraId="235B505C" w14:textId="77777777" w:rsidR="001974D5" w:rsidRDefault="001974D5" w:rsidP="001974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</w:pPr>
      <w:r>
        <w:t>Mortality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226    (20.4)</w:t>
      </w:r>
      <w:r>
        <w:tab/>
      </w:r>
      <w:r>
        <w:tab/>
        <w:t>180      (18.9)</w:t>
      </w:r>
      <w:r>
        <w:tab/>
      </w:r>
      <w:r>
        <w:tab/>
        <w:t>358     (35.7)</w:t>
      </w:r>
      <w:r>
        <w:tab/>
      </w:r>
      <w:r>
        <w:tab/>
        <w:t>240      (23.9)</w:t>
      </w:r>
    </w:p>
    <w:p w14:paraId="01269080" w14:textId="77777777" w:rsidR="001974D5" w:rsidRDefault="001974D5" w:rsidP="001974D5">
      <w:pPr>
        <w:spacing w:after="0"/>
        <w:rPr>
          <w:b/>
          <w:bCs/>
        </w:rPr>
      </w:pPr>
    </w:p>
    <w:p w14:paraId="620F07C7" w14:textId="77777777" w:rsidR="002A08D1" w:rsidRDefault="002A08D1">
      <w:pPr>
        <w:rPr>
          <w:rFonts w:ascii="Calibri" w:eastAsia="Times New Roman" w:hAnsi="Calibri" w:cs="Calibri"/>
          <w:color w:val="000000"/>
        </w:rPr>
      </w:pPr>
      <w:bookmarkStart w:id="0" w:name="_Hlk153895229"/>
      <w:r>
        <w:rPr>
          <w:rFonts w:ascii="Calibri" w:eastAsia="Times New Roman" w:hAnsi="Calibri" w:cs="Calibri"/>
          <w:color w:val="000000"/>
        </w:rPr>
        <w:br w:type="page"/>
      </w:r>
    </w:p>
    <w:p w14:paraId="13B6958A" w14:textId="69CF2050" w:rsidR="00C644A6" w:rsidRPr="00AE373A" w:rsidRDefault="00C644A6" w:rsidP="00C644A6">
      <w:r>
        <w:rPr>
          <w:rFonts w:ascii="Calibri" w:eastAsia="Times New Roman" w:hAnsi="Calibri" w:cs="Calibri"/>
          <w:color w:val="000000"/>
        </w:rPr>
        <w:lastRenderedPageBreak/>
        <w:t xml:space="preserve">Supplemental </w:t>
      </w:r>
      <w:r w:rsidR="00AE373A">
        <w:rPr>
          <w:rFonts w:ascii="Calibri" w:eastAsia="Times New Roman" w:hAnsi="Calibri" w:cs="Calibri"/>
          <w:color w:val="000000"/>
        </w:rPr>
        <w:t xml:space="preserve">Materials:  </w:t>
      </w:r>
      <w:r>
        <w:rPr>
          <w:rFonts w:ascii="Calibri" w:eastAsia="Times New Roman" w:hAnsi="Calibri" w:cs="Calibri"/>
          <w:color w:val="000000"/>
        </w:rPr>
        <w:t xml:space="preserve">Table </w:t>
      </w:r>
      <w:r w:rsidR="00CD36CA">
        <w:rPr>
          <w:rFonts w:ascii="Calibri" w:eastAsia="Times New Roman" w:hAnsi="Calibri" w:cs="Calibri"/>
          <w:color w:val="000000"/>
        </w:rPr>
        <w:t>2</w:t>
      </w:r>
      <w:r w:rsidR="002A08D1">
        <w:rPr>
          <w:rFonts w:ascii="Calibri" w:eastAsia="Times New Roman" w:hAnsi="Calibri" w:cs="Calibri"/>
          <w:color w:val="000000"/>
        </w:rPr>
        <w:t>.1</w:t>
      </w:r>
      <w:r w:rsidR="00027F01">
        <w:rPr>
          <w:rFonts w:ascii="Calibri" w:eastAsia="Times New Roman" w:hAnsi="Calibri" w:cs="Calibri"/>
          <w:color w:val="000000"/>
        </w:rPr>
        <w:t>.</w:t>
      </w:r>
      <w:r>
        <w:rPr>
          <w:rFonts w:ascii="Calibri" w:eastAsia="Times New Roman" w:hAnsi="Calibri" w:cs="Calibri"/>
          <w:color w:val="000000"/>
        </w:rPr>
        <w:t xml:space="preserve">  </w:t>
      </w:r>
      <w:r>
        <w:t xml:space="preserve">PICU Admissions based on </w:t>
      </w:r>
      <w:r w:rsidR="00A6372C">
        <w:t>Region</w:t>
      </w:r>
      <w:r>
        <w:t xml:space="preserve"> and Cancer Diagnosis (excluding benign) (n=19</w:t>
      </w:r>
      <w:r w:rsidR="00903021">
        <w:t>,</w:t>
      </w:r>
      <w:r>
        <w:t>353</w:t>
      </w:r>
      <w:r w:rsidR="00EA74D3">
        <w:t>); Visualization</w:t>
      </w:r>
      <w:r w:rsidR="00AE373A" w:rsidRPr="00AE373A">
        <w:rPr>
          <w:rFonts w:ascii="Calibri" w:eastAsia="Times New Roman" w:hAnsi="Calibri" w:cs="Calibri"/>
          <w:color w:val="000000"/>
        </w:rPr>
        <w:t xml:space="preserve"> of PICU Admissions based on Region and Cancer Diagnosis</w:t>
      </w:r>
      <w:r w:rsidR="00DE45B6">
        <w:rPr>
          <w:rFonts w:ascii="Calibri" w:eastAsia="Times New Roman" w:hAnsi="Calibri" w:cs="Calibri"/>
          <w:color w:val="000000"/>
        </w:rPr>
        <w:t>.</w:t>
      </w:r>
    </w:p>
    <w:bookmarkEnd w:id="0"/>
    <w:p w14:paraId="5E9381DC" w14:textId="77777777" w:rsidR="00C644A6" w:rsidRDefault="00C644A6" w:rsidP="00C644A6">
      <w:pPr>
        <w:pBdr>
          <w:top w:val="single" w:sz="4" w:space="1" w:color="auto"/>
        </w:pBdr>
        <w:spacing w:after="0" w:line="240" w:lineRule="auto"/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Bay Area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Central</w:t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Los Angeles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Southern</w:t>
      </w:r>
    </w:p>
    <w:p w14:paraId="5BE9ADA3" w14:textId="77777777" w:rsidR="00C644A6" w:rsidRPr="00F33FD8" w:rsidRDefault="00C644A6" w:rsidP="00C644A6">
      <w:pPr>
        <w:pBdr>
          <w:top w:val="single" w:sz="4" w:space="1" w:color="auto"/>
          <w:bottom w:val="single" w:sz="4" w:space="1" w:color="auto"/>
        </w:pBdr>
        <w:spacing w:after="0"/>
        <w:rPr>
          <w:b/>
          <w:bCs/>
        </w:rPr>
      </w:pPr>
      <w:r>
        <w:rPr>
          <w:b/>
          <w:bCs/>
        </w:rPr>
        <w:t>Total (%)</w:t>
      </w:r>
      <w:r>
        <w:rPr>
          <w:b/>
          <w:bCs/>
        </w:rPr>
        <w:tab/>
      </w:r>
      <w:r>
        <w:rPr>
          <w:b/>
          <w:bCs/>
        </w:rPr>
        <w:tab/>
        <w:t>5264 (27.2)</w:t>
      </w:r>
      <w:r>
        <w:rPr>
          <w:b/>
          <w:bCs/>
        </w:rPr>
        <w:tab/>
      </w:r>
      <w:r>
        <w:rPr>
          <w:b/>
          <w:bCs/>
        </w:rPr>
        <w:tab/>
        <w:t>3393 (17.5)</w:t>
      </w:r>
      <w:r>
        <w:rPr>
          <w:b/>
          <w:bCs/>
        </w:rPr>
        <w:tab/>
      </w:r>
      <w:r>
        <w:rPr>
          <w:b/>
          <w:bCs/>
        </w:rPr>
        <w:tab/>
        <w:t>6655 (34.4)</w:t>
      </w:r>
      <w:r>
        <w:rPr>
          <w:b/>
          <w:bCs/>
        </w:rPr>
        <w:tab/>
      </w:r>
      <w:r>
        <w:rPr>
          <w:b/>
          <w:bCs/>
        </w:rPr>
        <w:tab/>
        <w:t>4037 (20.9)</w:t>
      </w:r>
      <w:r>
        <w:rPr>
          <w:b/>
          <w:bCs/>
        </w:rPr>
        <w:tab/>
      </w:r>
    </w:p>
    <w:p w14:paraId="2EB72274" w14:textId="77777777" w:rsidR="00C644A6" w:rsidRDefault="00C644A6" w:rsidP="00C644A6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Brain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858 (35.3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889   (26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601 (39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261 (31.2)</w:t>
      </w:r>
    </w:p>
    <w:p w14:paraId="42B1869F" w14:textId="77777777" w:rsidR="00C644A6" w:rsidRDefault="00C644A6" w:rsidP="00C644A6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Hematologic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777 (33.8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089 (32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273 (19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362 (33.7)</w:t>
      </w:r>
    </w:p>
    <w:p w14:paraId="2F864A5E" w14:textId="77777777" w:rsidR="00C644A6" w:rsidRDefault="00C644A6" w:rsidP="00C644A6">
      <w:pPr>
        <w:pBdr>
          <w:bottom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olid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632 (31.0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415 (41.7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781 (41.8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414 (35.0)</w:t>
      </w:r>
    </w:p>
    <w:p w14:paraId="01FFA4AC" w14:textId="58E1ECF3" w:rsidR="00DE45B6" w:rsidRDefault="0065489E" w:rsidP="00C644A6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330D7E">
        <w:t>Pearson's Chi-squared test</w:t>
      </w:r>
      <w:r>
        <w:t xml:space="preserve">: </w:t>
      </w:r>
      <w:r w:rsidRPr="00330D7E">
        <w:t xml:space="preserve">X-squared = 548.04, </w:t>
      </w:r>
      <w:proofErr w:type="spellStart"/>
      <w:r w:rsidRPr="00330D7E">
        <w:t>df</w:t>
      </w:r>
      <w:proofErr w:type="spellEnd"/>
      <w:r w:rsidRPr="00330D7E">
        <w:t xml:space="preserve"> = 6, p-value &lt; </w:t>
      </w:r>
      <w:r>
        <w:t>0.001</w:t>
      </w:r>
      <w:r w:rsidR="00C644A6" w:rsidRPr="008A75A8">
        <w:rPr>
          <w:rFonts w:ascii="Calibri" w:eastAsia="Times New Roman" w:hAnsi="Calibri" w:cs="Calibri"/>
          <w:color w:val="000000"/>
        </w:rPr>
        <w:tab/>
      </w:r>
    </w:p>
    <w:p w14:paraId="701020A9" w14:textId="475CFDB3" w:rsidR="00A6372C" w:rsidRDefault="00C644A6" w:rsidP="00C644A6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8A75A8">
        <w:rPr>
          <w:rFonts w:ascii="Calibri" w:eastAsia="Times New Roman" w:hAnsi="Calibri" w:cs="Calibri"/>
          <w:color w:val="000000"/>
        </w:rPr>
        <w:tab/>
      </w:r>
      <w:r w:rsidRPr="008A75A8">
        <w:rPr>
          <w:rFonts w:ascii="Calibri" w:eastAsia="Times New Roman" w:hAnsi="Calibri" w:cs="Calibri"/>
          <w:color w:val="000000"/>
        </w:rPr>
        <w:tab/>
      </w:r>
      <w:r w:rsidRPr="008A75A8"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</w:p>
    <w:p w14:paraId="52CA3BF9" w14:textId="3DB5C758" w:rsidR="00B82DDC" w:rsidRDefault="00066792" w:rsidP="0029005B">
      <w:pPr>
        <w:spacing w:after="0" w:line="240" w:lineRule="auto"/>
      </w:pPr>
      <w:r w:rsidRPr="00214E67">
        <w:rPr>
          <w:i/>
          <w:iCs/>
          <w:noProof/>
        </w:rPr>
        <w:drawing>
          <wp:anchor distT="0" distB="0" distL="114300" distR="114300" simplePos="0" relativeHeight="251663360" behindDoc="0" locked="0" layoutInCell="1" allowOverlap="1" wp14:anchorId="442E4AB9" wp14:editId="4D103A03">
            <wp:simplePos x="0" y="0"/>
            <wp:positionH relativeFrom="margin">
              <wp:align>left</wp:align>
            </wp:positionH>
            <wp:positionV relativeFrom="margin">
              <wp:align>bottom</wp:align>
            </wp:positionV>
            <wp:extent cx="3082925" cy="3472815"/>
            <wp:effectExtent l="19050" t="19050" r="22225" b="13335"/>
            <wp:wrapSquare wrapText="bothSides"/>
            <wp:docPr id="1367625562" name="Picture 1" descr="A chart with many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625562" name="Picture 1" descr="A chart with many colored circ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8" t="1619" r="16055"/>
                    <a:stretch/>
                  </pic:blipFill>
                  <pic:spPr bwMode="auto">
                    <a:xfrm>
                      <a:off x="0" y="0"/>
                      <a:ext cx="3082925" cy="34728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45B6" w:rsidRPr="00066792">
        <w:rPr>
          <w:rFonts w:ascii="Calibri" w:eastAsia="Times New Roman" w:hAnsi="Calibri" w:cs="Calibri"/>
          <w:color w:val="000000"/>
        </w:rPr>
        <w:t>Table 2.2</w:t>
      </w:r>
      <w:r w:rsidR="00DE45B6" w:rsidRPr="00066792">
        <w:t xml:space="preserve"> Post hoc pairwise p-values for Chi-Square Analysis comparing County by County distribution of cancer diagnoses.</w:t>
      </w:r>
      <w:r w:rsidR="00F54EBA" w:rsidRPr="00066792">
        <w:t xml:space="preserve"> The size of the dot indicates the magnitude of the correlation while the color indicates positive or negative association (Blue = positive association, Red = negative association)</w:t>
      </w:r>
    </w:p>
    <w:tbl>
      <w:tblPr>
        <w:tblStyle w:val="TableGrid"/>
        <w:tblW w:w="4969" w:type="dxa"/>
        <w:tblLook w:val="04A0" w:firstRow="1" w:lastRow="0" w:firstColumn="1" w:lastColumn="0" w:noHBand="0" w:noVBand="1"/>
      </w:tblPr>
      <w:tblGrid>
        <w:gridCol w:w="2461"/>
        <w:gridCol w:w="1163"/>
        <w:gridCol w:w="1345"/>
      </w:tblGrid>
      <w:tr w:rsidR="002332D9" w:rsidRPr="00C775CD" w14:paraId="012A40A8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7C661BE1" w14:textId="77777777" w:rsidR="002332D9" w:rsidRPr="00C775CD" w:rsidRDefault="002332D9" w:rsidP="00D0424E">
            <w:r w:rsidRPr="00C775CD">
              <w:t>Comparison</w:t>
            </w:r>
          </w:p>
        </w:tc>
        <w:tc>
          <w:tcPr>
            <w:tcW w:w="1163" w:type="dxa"/>
            <w:noWrap/>
            <w:hideMark/>
          </w:tcPr>
          <w:p w14:paraId="74489373" w14:textId="77777777" w:rsidR="002332D9" w:rsidRPr="00C775CD" w:rsidRDefault="002332D9" w:rsidP="00D0424E">
            <w:proofErr w:type="spellStart"/>
            <w:r w:rsidRPr="00C775CD">
              <w:t>p.Chisq</w:t>
            </w:r>
            <w:proofErr w:type="spellEnd"/>
          </w:p>
        </w:tc>
        <w:tc>
          <w:tcPr>
            <w:tcW w:w="1345" w:type="dxa"/>
            <w:noWrap/>
            <w:hideMark/>
          </w:tcPr>
          <w:p w14:paraId="1F4DA7C7" w14:textId="77777777" w:rsidR="002332D9" w:rsidRPr="00C775CD" w:rsidRDefault="002332D9" w:rsidP="00D0424E">
            <w:proofErr w:type="spellStart"/>
            <w:r w:rsidRPr="00C775CD">
              <w:t>p.adj.Chisq</w:t>
            </w:r>
            <w:proofErr w:type="spellEnd"/>
          </w:p>
        </w:tc>
      </w:tr>
      <w:tr w:rsidR="002332D9" w:rsidRPr="00C775CD" w14:paraId="7F6F890B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4CFF2BD2" w14:textId="77777777" w:rsidR="002332D9" w:rsidRPr="00C775CD" w:rsidRDefault="002332D9" w:rsidP="00D0424E">
            <w:proofErr w:type="spellStart"/>
            <w:r w:rsidRPr="00C775CD">
              <w:t>BayArea</w:t>
            </w:r>
            <w:proofErr w:type="spellEnd"/>
            <w:r w:rsidRPr="00C775CD">
              <w:t xml:space="preserve"> : Central</w:t>
            </w:r>
          </w:p>
        </w:tc>
        <w:tc>
          <w:tcPr>
            <w:tcW w:w="1163" w:type="dxa"/>
            <w:noWrap/>
            <w:hideMark/>
          </w:tcPr>
          <w:p w14:paraId="7440F95E" w14:textId="77777777" w:rsidR="002332D9" w:rsidRPr="00C775CD" w:rsidRDefault="002332D9" w:rsidP="00D0424E">
            <w:r w:rsidRPr="00C775CD">
              <w:t>2.34E-27</w:t>
            </w:r>
          </w:p>
        </w:tc>
        <w:tc>
          <w:tcPr>
            <w:tcW w:w="1345" w:type="dxa"/>
            <w:noWrap/>
            <w:hideMark/>
          </w:tcPr>
          <w:p w14:paraId="7BAB8DE5" w14:textId="77777777" w:rsidR="002332D9" w:rsidRPr="00C775CD" w:rsidRDefault="002332D9" w:rsidP="00D0424E">
            <w:r w:rsidRPr="00C775CD">
              <w:t>3.51E-27</w:t>
            </w:r>
          </w:p>
        </w:tc>
      </w:tr>
      <w:tr w:rsidR="002332D9" w:rsidRPr="00C775CD" w14:paraId="7C796379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74E958C3" w14:textId="77777777" w:rsidR="002332D9" w:rsidRPr="00C775CD" w:rsidRDefault="002332D9" w:rsidP="00D0424E">
            <w:proofErr w:type="spellStart"/>
            <w:r w:rsidRPr="00C775CD">
              <w:t>BayArea</w:t>
            </w:r>
            <w:proofErr w:type="spellEnd"/>
            <w:r w:rsidRPr="00C775CD">
              <w:t xml:space="preserve"> : </w:t>
            </w:r>
            <w:proofErr w:type="spellStart"/>
            <w:r w:rsidRPr="00C775CD">
              <w:t>LosAngeles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6FF3517" w14:textId="77777777" w:rsidR="002332D9" w:rsidRPr="00C775CD" w:rsidRDefault="002332D9" w:rsidP="00D0424E">
            <w:r w:rsidRPr="00C775CD">
              <w:t>1.35E-76</w:t>
            </w:r>
          </w:p>
        </w:tc>
        <w:tc>
          <w:tcPr>
            <w:tcW w:w="1345" w:type="dxa"/>
            <w:noWrap/>
            <w:hideMark/>
          </w:tcPr>
          <w:p w14:paraId="77A47DC2" w14:textId="77777777" w:rsidR="002332D9" w:rsidRPr="00C775CD" w:rsidRDefault="002332D9" w:rsidP="00D0424E">
            <w:r w:rsidRPr="00C775CD">
              <w:t>8.10E-76</w:t>
            </w:r>
          </w:p>
        </w:tc>
      </w:tr>
      <w:tr w:rsidR="002332D9" w:rsidRPr="00C775CD" w14:paraId="4E5BF775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57EA1DA7" w14:textId="77777777" w:rsidR="002332D9" w:rsidRPr="00C775CD" w:rsidRDefault="002332D9" w:rsidP="00D0424E">
            <w:proofErr w:type="spellStart"/>
            <w:r w:rsidRPr="00C775CD">
              <w:t>BayArea</w:t>
            </w:r>
            <w:proofErr w:type="spellEnd"/>
            <w:r w:rsidRPr="00C775CD">
              <w:t xml:space="preserve"> : Southern</w:t>
            </w:r>
          </w:p>
        </w:tc>
        <w:tc>
          <w:tcPr>
            <w:tcW w:w="1163" w:type="dxa"/>
            <w:noWrap/>
            <w:hideMark/>
          </w:tcPr>
          <w:p w14:paraId="4B8083E2" w14:textId="77777777" w:rsidR="002332D9" w:rsidRPr="00C775CD" w:rsidRDefault="002332D9" w:rsidP="00D0424E">
            <w:r w:rsidRPr="00C775CD">
              <w:t>1.28E-05</w:t>
            </w:r>
          </w:p>
        </w:tc>
        <w:tc>
          <w:tcPr>
            <w:tcW w:w="1345" w:type="dxa"/>
            <w:noWrap/>
            <w:hideMark/>
          </w:tcPr>
          <w:p w14:paraId="1C504461" w14:textId="77777777" w:rsidR="002332D9" w:rsidRPr="00C775CD" w:rsidRDefault="002332D9" w:rsidP="00D0424E">
            <w:r w:rsidRPr="00C775CD">
              <w:t>1.28E-05</w:t>
            </w:r>
          </w:p>
        </w:tc>
      </w:tr>
      <w:tr w:rsidR="002332D9" w:rsidRPr="00C775CD" w14:paraId="06292C50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39312284" w14:textId="77777777" w:rsidR="002332D9" w:rsidRPr="00C775CD" w:rsidRDefault="002332D9" w:rsidP="00D0424E">
            <w:r w:rsidRPr="00C775CD">
              <w:t xml:space="preserve">Central : </w:t>
            </w:r>
            <w:proofErr w:type="spellStart"/>
            <w:r w:rsidRPr="00C775CD">
              <w:t>LosAngeles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D05E1B8" w14:textId="77777777" w:rsidR="002332D9" w:rsidRPr="00C775CD" w:rsidRDefault="002332D9" w:rsidP="00D0424E">
            <w:r w:rsidRPr="00C775CD">
              <w:t>6.00E-59</w:t>
            </w:r>
          </w:p>
        </w:tc>
        <w:tc>
          <w:tcPr>
            <w:tcW w:w="1345" w:type="dxa"/>
            <w:noWrap/>
            <w:hideMark/>
          </w:tcPr>
          <w:p w14:paraId="55B1196C" w14:textId="77777777" w:rsidR="002332D9" w:rsidRPr="00C775CD" w:rsidRDefault="002332D9" w:rsidP="00D0424E">
            <w:r w:rsidRPr="00C775CD">
              <w:t>1.20E-58</w:t>
            </w:r>
          </w:p>
        </w:tc>
      </w:tr>
      <w:tr w:rsidR="002332D9" w:rsidRPr="00C775CD" w14:paraId="32423931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7495B800" w14:textId="77777777" w:rsidR="002332D9" w:rsidRPr="00C775CD" w:rsidRDefault="002332D9" w:rsidP="00D0424E">
            <w:r w:rsidRPr="00C775CD">
              <w:t>Central : Southern</w:t>
            </w:r>
          </w:p>
        </w:tc>
        <w:tc>
          <w:tcPr>
            <w:tcW w:w="1163" w:type="dxa"/>
            <w:noWrap/>
            <w:hideMark/>
          </w:tcPr>
          <w:p w14:paraId="2EC0C805" w14:textId="77777777" w:rsidR="002332D9" w:rsidRPr="00C775CD" w:rsidRDefault="002332D9" w:rsidP="00D0424E">
            <w:r w:rsidRPr="00C775CD">
              <w:t>3.00E-09</w:t>
            </w:r>
          </w:p>
        </w:tc>
        <w:tc>
          <w:tcPr>
            <w:tcW w:w="1345" w:type="dxa"/>
            <w:noWrap/>
            <w:hideMark/>
          </w:tcPr>
          <w:p w14:paraId="34C63093" w14:textId="77777777" w:rsidR="002332D9" w:rsidRPr="00C775CD" w:rsidRDefault="002332D9" w:rsidP="00D0424E">
            <w:r w:rsidRPr="00C775CD">
              <w:t>3.60E-09</w:t>
            </w:r>
          </w:p>
        </w:tc>
      </w:tr>
      <w:tr w:rsidR="002332D9" w:rsidRPr="00C775CD" w14:paraId="1E3A86DF" w14:textId="77777777" w:rsidTr="002332D9">
        <w:trPr>
          <w:trHeight w:val="305"/>
        </w:trPr>
        <w:tc>
          <w:tcPr>
            <w:tcW w:w="2461" w:type="dxa"/>
            <w:noWrap/>
            <w:hideMark/>
          </w:tcPr>
          <w:p w14:paraId="3198D2B6" w14:textId="77777777" w:rsidR="002332D9" w:rsidRPr="00C775CD" w:rsidRDefault="002332D9" w:rsidP="00D0424E">
            <w:proofErr w:type="spellStart"/>
            <w:r w:rsidRPr="00C775CD">
              <w:t>LosAngeles</w:t>
            </w:r>
            <w:proofErr w:type="spellEnd"/>
            <w:r w:rsidRPr="00C775CD">
              <w:t xml:space="preserve"> : Southern</w:t>
            </w:r>
          </w:p>
        </w:tc>
        <w:tc>
          <w:tcPr>
            <w:tcW w:w="1163" w:type="dxa"/>
            <w:noWrap/>
            <w:hideMark/>
          </w:tcPr>
          <w:p w14:paraId="4ED855A6" w14:textId="77777777" w:rsidR="002332D9" w:rsidRPr="00C775CD" w:rsidRDefault="002332D9" w:rsidP="00D0424E">
            <w:r w:rsidRPr="00C775CD">
              <w:t>1.21E-63</w:t>
            </w:r>
          </w:p>
        </w:tc>
        <w:tc>
          <w:tcPr>
            <w:tcW w:w="1345" w:type="dxa"/>
            <w:noWrap/>
            <w:hideMark/>
          </w:tcPr>
          <w:p w14:paraId="5C5AB0B9" w14:textId="77777777" w:rsidR="002332D9" w:rsidRPr="00C775CD" w:rsidRDefault="002332D9" w:rsidP="00D0424E">
            <w:r w:rsidRPr="00C775CD">
              <w:t>3.63E-63</w:t>
            </w:r>
          </w:p>
        </w:tc>
      </w:tr>
    </w:tbl>
    <w:p w14:paraId="0BBA7B49" w14:textId="77777777" w:rsidR="00EA74D3" w:rsidRDefault="002332D9" w:rsidP="00EA74D3">
      <w:r>
        <w:t xml:space="preserve"> </w:t>
      </w:r>
      <w:r w:rsidR="00EA74D3" w:rsidRPr="002938B2">
        <w:t>The adjustment is the Benjamini &amp; Hochberg (1995) method.</w:t>
      </w:r>
    </w:p>
    <w:p w14:paraId="0BCB2364" w14:textId="698690B0" w:rsidR="001974D5" w:rsidRDefault="00F02F5F" w:rsidP="001974D5">
      <w:r>
        <w:br w:type="page"/>
      </w:r>
      <w:r w:rsidR="00C775CD">
        <w:lastRenderedPageBreak/>
        <w:fldChar w:fldCharType="begin"/>
      </w:r>
      <w:r w:rsidR="00C775CD">
        <w:instrText xml:space="preserve"> LINK </w:instrText>
      </w:r>
      <w:r w:rsidR="002710DC">
        <w:instrText xml:space="preserve">Excel.SheetBinaryMacroEnabled.12 "C:\\Users\\mar32303\\OneDrive - Spectrum Health\\Downloads\\posthoc_pairwise_chisq_cancer_by_county.csv" posthoc_pairwise_chisq_cancer_b!R1C1:R7C3 </w:instrText>
      </w:r>
      <w:r w:rsidR="00C775CD">
        <w:instrText xml:space="preserve">\a \f 5 \h  \* MERGEFORMAT </w:instrText>
      </w:r>
      <w:r w:rsidR="002710DC">
        <w:fldChar w:fldCharType="separate"/>
      </w:r>
      <w:r w:rsidR="00C775CD">
        <w:fldChar w:fldCharType="end"/>
      </w:r>
      <w:r w:rsidR="001974D5">
        <w:t xml:space="preserve">Supplemental Table </w:t>
      </w:r>
      <w:r w:rsidR="00CD36CA">
        <w:t>3</w:t>
      </w:r>
      <w:r w:rsidR="001974D5">
        <w:t>:  Unit Summaries for Western United States-California (N=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710"/>
        <w:gridCol w:w="989"/>
      </w:tblGrid>
      <w:tr w:rsidR="001974D5" w:rsidRPr="00CD6D83" w14:paraId="428E554F" w14:textId="77777777" w:rsidTr="00E55CC7">
        <w:tc>
          <w:tcPr>
            <w:tcW w:w="1975" w:type="dxa"/>
          </w:tcPr>
          <w:p w14:paraId="0B1963BC" w14:textId="77777777" w:rsidR="001974D5" w:rsidRPr="005538D8" w:rsidRDefault="001974D5" w:rsidP="00E55CC7">
            <w:pPr>
              <w:rPr>
                <w:b/>
                <w:bCs/>
              </w:rPr>
            </w:pPr>
            <w:r w:rsidRPr="005538D8">
              <w:rPr>
                <w:b/>
                <w:bCs/>
              </w:rPr>
              <w:t>Licensed ICU Beds</w:t>
            </w:r>
          </w:p>
        </w:tc>
        <w:tc>
          <w:tcPr>
            <w:tcW w:w="1710" w:type="dxa"/>
          </w:tcPr>
          <w:p w14:paraId="6813E3CF" w14:textId="77777777" w:rsidR="001974D5" w:rsidRPr="005538D8" w:rsidRDefault="001974D5" w:rsidP="00E55CC7">
            <w:pPr>
              <w:rPr>
                <w:b/>
                <w:bCs/>
              </w:rPr>
            </w:pPr>
            <w:r w:rsidRPr="005538D8">
              <w:rPr>
                <w:b/>
                <w:bCs/>
              </w:rPr>
              <w:t xml:space="preserve">Unit Volume </w:t>
            </w:r>
          </w:p>
        </w:tc>
        <w:tc>
          <w:tcPr>
            <w:tcW w:w="989" w:type="dxa"/>
          </w:tcPr>
          <w:p w14:paraId="5E176519" w14:textId="77777777" w:rsidR="001974D5" w:rsidRPr="005538D8" w:rsidRDefault="001974D5" w:rsidP="00E55CC7">
            <w:pPr>
              <w:rPr>
                <w:b/>
                <w:bCs/>
              </w:rPr>
            </w:pPr>
            <w:r w:rsidRPr="005538D8">
              <w:rPr>
                <w:b/>
                <w:bCs/>
              </w:rPr>
              <w:t>Total</w:t>
            </w:r>
          </w:p>
        </w:tc>
      </w:tr>
      <w:tr w:rsidR="001974D5" w:rsidRPr="00CD6D83" w14:paraId="793C7C74" w14:textId="77777777" w:rsidTr="00E55CC7">
        <w:tc>
          <w:tcPr>
            <w:tcW w:w="1975" w:type="dxa"/>
          </w:tcPr>
          <w:p w14:paraId="696BA0BF" w14:textId="77777777" w:rsidR="001974D5" w:rsidRPr="00CD6D83" w:rsidRDefault="001974D5" w:rsidP="00E55CC7">
            <w:r w:rsidRPr="00CD6D83">
              <w:t>0-12</w:t>
            </w:r>
          </w:p>
        </w:tc>
        <w:tc>
          <w:tcPr>
            <w:tcW w:w="1710" w:type="dxa"/>
          </w:tcPr>
          <w:p w14:paraId="6102B28D" w14:textId="77777777" w:rsidR="001974D5" w:rsidRPr="00CD6D83" w:rsidRDefault="001974D5" w:rsidP="00E55CC7">
            <w:r w:rsidRPr="00CD6D83">
              <w:t>0 – 1000</w:t>
            </w:r>
          </w:p>
        </w:tc>
        <w:tc>
          <w:tcPr>
            <w:tcW w:w="989" w:type="dxa"/>
          </w:tcPr>
          <w:p w14:paraId="3F88AC08" w14:textId="77777777" w:rsidR="001974D5" w:rsidRPr="00CD6D83" w:rsidRDefault="001974D5" w:rsidP="00E55CC7">
            <w:r w:rsidRPr="00CD6D83">
              <w:t>20</w:t>
            </w:r>
          </w:p>
        </w:tc>
      </w:tr>
      <w:tr w:rsidR="001974D5" w:rsidRPr="00CD6D83" w14:paraId="72A7A6E5" w14:textId="77777777" w:rsidTr="00E55CC7">
        <w:tc>
          <w:tcPr>
            <w:tcW w:w="1975" w:type="dxa"/>
          </w:tcPr>
          <w:p w14:paraId="207F6E45" w14:textId="77777777" w:rsidR="001974D5" w:rsidRPr="00CD6D83" w:rsidRDefault="001974D5" w:rsidP="00E55CC7">
            <w:r w:rsidRPr="00CD6D83">
              <w:t>&gt;12-24</w:t>
            </w:r>
          </w:p>
        </w:tc>
        <w:tc>
          <w:tcPr>
            <w:tcW w:w="1710" w:type="dxa"/>
          </w:tcPr>
          <w:p w14:paraId="53B617EB" w14:textId="77777777" w:rsidR="001974D5" w:rsidRPr="00CD6D83" w:rsidRDefault="001974D5" w:rsidP="00E55CC7">
            <w:r w:rsidRPr="00CD6D83">
              <w:t>0 – 1000</w:t>
            </w:r>
          </w:p>
        </w:tc>
        <w:tc>
          <w:tcPr>
            <w:tcW w:w="989" w:type="dxa"/>
          </w:tcPr>
          <w:p w14:paraId="0BC07DD2" w14:textId="77777777" w:rsidR="001974D5" w:rsidRPr="00CD6D83" w:rsidRDefault="001974D5" w:rsidP="00E55CC7">
            <w:r w:rsidRPr="00CD6D83">
              <w:t>6</w:t>
            </w:r>
          </w:p>
        </w:tc>
      </w:tr>
      <w:tr w:rsidR="001974D5" w:rsidRPr="00CD6D83" w14:paraId="468B3603" w14:textId="77777777" w:rsidTr="00E55CC7">
        <w:tc>
          <w:tcPr>
            <w:tcW w:w="1975" w:type="dxa"/>
          </w:tcPr>
          <w:p w14:paraId="24BA9595" w14:textId="77777777" w:rsidR="001974D5" w:rsidRPr="00CD6D83" w:rsidRDefault="001974D5" w:rsidP="00E55CC7">
            <w:r w:rsidRPr="00CD6D83">
              <w:t>&gt;12-24</w:t>
            </w:r>
          </w:p>
        </w:tc>
        <w:tc>
          <w:tcPr>
            <w:tcW w:w="1710" w:type="dxa"/>
          </w:tcPr>
          <w:p w14:paraId="2509284F" w14:textId="77777777" w:rsidR="001974D5" w:rsidRPr="00CD6D83" w:rsidRDefault="001974D5" w:rsidP="00E55CC7">
            <w:r w:rsidRPr="00CD6D83">
              <w:t>&gt;1000 - 1500</w:t>
            </w:r>
          </w:p>
        </w:tc>
        <w:tc>
          <w:tcPr>
            <w:tcW w:w="989" w:type="dxa"/>
          </w:tcPr>
          <w:p w14:paraId="6B5C147F" w14:textId="77777777" w:rsidR="001974D5" w:rsidRPr="00CD6D83" w:rsidRDefault="001974D5" w:rsidP="00E55CC7">
            <w:r w:rsidRPr="00CD6D83">
              <w:t>3</w:t>
            </w:r>
          </w:p>
        </w:tc>
      </w:tr>
      <w:tr w:rsidR="001974D5" w14:paraId="6E363EF7" w14:textId="77777777" w:rsidTr="00E55CC7">
        <w:tc>
          <w:tcPr>
            <w:tcW w:w="1975" w:type="dxa"/>
          </w:tcPr>
          <w:p w14:paraId="65A3DDE4" w14:textId="77777777" w:rsidR="001974D5" w:rsidRPr="00CD6D83" w:rsidRDefault="001974D5" w:rsidP="00E55CC7">
            <w:r w:rsidRPr="00CD6D83">
              <w:t>&gt;24</w:t>
            </w:r>
          </w:p>
        </w:tc>
        <w:tc>
          <w:tcPr>
            <w:tcW w:w="1710" w:type="dxa"/>
          </w:tcPr>
          <w:p w14:paraId="5A8454A2" w14:textId="77777777" w:rsidR="001974D5" w:rsidRPr="00CD6D83" w:rsidRDefault="001974D5" w:rsidP="00E55CC7">
            <w:r w:rsidRPr="00CD6D83">
              <w:t>&gt;1500 - 2500</w:t>
            </w:r>
          </w:p>
        </w:tc>
        <w:tc>
          <w:tcPr>
            <w:tcW w:w="989" w:type="dxa"/>
          </w:tcPr>
          <w:p w14:paraId="21AFBEC5" w14:textId="77777777" w:rsidR="001974D5" w:rsidRPr="00CD6D83" w:rsidRDefault="001974D5" w:rsidP="00E55CC7">
            <w:r w:rsidRPr="00CD6D83">
              <w:t>6</w:t>
            </w:r>
          </w:p>
        </w:tc>
      </w:tr>
    </w:tbl>
    <w:p w14:paraId="321A7ACC" w14:textId="77777777" w:rsidR="001974D5" w:rsidRPr="006A44F6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CE5C1B2" w14:textId="77777777" w:rsidR="001974D5" w:rsidRPr="004A6B7F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5449E7B" w14:textId="2E37D9ED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Supplemental Table </w:t>
      </w:r>
      <w:r w:rsidR="00CD36CA">
        <w:rPr>
          <w:rFonts w:ascii="Calibri" w:eastAsia="Times New Roman" w:hAnsi="Calibri" w:cs="Calibri"/>
          <w:color w:val="000000"/>
        </w:rPr>
        <w:t>4</w:t>
      </w:r>
      <w:r>
        <w:rPr>
          <w:rFonts w:ascii="Calibri" w:eastAsia="Times New Roman" w:hAnsi="Calibri" w:cs="Calibri"/>
          <w:color w:val="000000"/>
        </w:rPr>
        <w:t>.  Regional location of PICU in California</w:t>
      </w:r>
    </w:p>
    <w:p w14:paraId="4480C633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977"/>
        <w:gridCol w:w="1268"/>
        <w:gridCol w:w="1308"/>
        <w:gridCol w:w="1340"/>
        <w:gridCol w:w="2572"/>
        <w:gridCol w:w="1440"/>
        <w:gridCol w:w="1530"/>
      </w:tblGrid>
      <w:tr w:rsidR="001974D5" w:rsidRPr="006D4CD7" w14:paraId="0F7B3ED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1B40737D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Number</w:t>
            </w:r>
          </w:p>
        </w:tc>
        <w:tc>
          <w:tcPr>
            <w:tcW w:w="1268" w:type="dxa"/>
            <w:hideMark/>
          </w:tcPr>
          <w:p w14:paraId="129B378A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Hospital Zip Code</w:t>
            </w:r>
          </w:p>
        </w:tc>
        <w:tc>
          <w:tcPr>
            <w:tcW w:w="1308" w:type="dxa"/>
          </w:tcPr>
          <w:p w14:paraId="67AE544A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Licensed ICU Bed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48CB3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rFonts w:ascii="Calibri" w:hAnsi="Calibri" w:cs="Calibri"/>
                <w:b/>
                <w:bCs/>
                <w:color w:val="000000"/>
              </w:rPr>
              <w:t>Unit Volume</w:t>
            </w:r>
          </w:p>
        </w:tc>
        <w:tc>
          <w:tcPr>
            <w:tcW w:w="2572" w:type="dxa"/>
            <w:hideMark/>
          </w:tcPr>
          <w:p w14:paraId="4BF6857F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City</w:t>
            </w:r>
          </w:p>
        </w:tc>
        <w:tc>
          <w:tcPr>
            <w:tcW w:w="1440" w:type="dxa"/>
            <w:hideMark/>
          </w:tcPr>
          <w:p w14:paraId="4B6C2424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Region</w:t>
            </w:r>
          </w:p>
        </w:tc>
        <w:tc>
          <w:tcPr>
            <w:tcW w:w="1530" w:type="dxa"/>
            <w:hideMark/>
          </w:tcPr>
          <w:p w14:paraId="0EB34C1A" w14:textId="77777777" w:rsidR="001974D5" w:rsidRPr="001156DF" w:rsidRDefault="001974D5" w:rsidP="00E55CC7">
            <w:pPr>
              <w:rPr>
                <w:b/>
                <w:bCs/>
              </w:rPr>
            </w:pPr>
            <w:r w:rsidRPr="001156DF">
              <w:rPr>
                <w:b/>
                <w:bCs/>
              </w:rPr>
              <w:t>Counties</w:t>
            </w:r>
          </w:p>
        </w:tc>
      </w:tr>
      <w:tr w:rsidR="001974D5" w:rsidRPr="006D4CD7" w14:paraId="05AD7DF2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06258257" w14:textId="77777777" w:rsidR="001974D5" w:rsidRPr="006D4CD7" w:rsidRDefault="001974D5" w:rsidP="00E55CC7">
            <w:r w:rsidRPr="006D4CD7">
              <w:t>1</w:t>
            </w:r>
          </w:p>
        </w:tc>
        <w:tc>
          <w:tcPr>
            <w:tcW w:w="1268" w:type="dxa"/>
            <w:hideMark/>
          </w:tcPr>
          <w:p w14:paraId="6805EFBC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46CAFEF9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48413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000 - 1500</w:t>
            </w:r>
          </w:p>
        </w:tc>
        <w:tc>
          <w:tcPr>
            <w:tcW w:w="2572" w:type="dxa"/>
            <w:hideMark/>
          </w:tcPr>
          <w:p w14:paraId="666BC323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4F2A07D4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1A7B425C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4D85DF74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6BC55B11" w14:textId="77777777" w:rsidR="001974D5" w:rsidRPr="006D4CD7" w:rsidRDefault="001974D5" w:rsidP="00E55CC7">
            <w:r w:rsidRPr="006D4CD7">
              <w:t>2</w:t>
            </w:r>
          </w:p>
        </w:tc>
        <w:tc>
          <w:tcPr>
            <w:tcW w:w="1268" w:type="dxa"/>
            <w:hideMark/>
          </w:tcPr>
          <w:p w14:paraId="0D43972F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750BB139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ADF07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3C6AEB2E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6CCD232B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14CB1233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1AF139EE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3DA566F" w14:textId="77777777" w:rsidR="001974D5" w:rsidRPr="006D4CD7" w:rsidRDefault="001974D5" w:rsidP="00E55CC7">
            <w:r w:rsidRPr="006D4CD7">
              <w:t>3</w:t>
            </w:r>
          </w:p>
        </w:tc>
        <w:tc>
          <w:tcPr>
            <w:tcW w:w="1268" w:type="dxa"/>
            <w:hideMark/>
          </w:tcPr>
          <w:p w14:paraId="0A32AC61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550BC6BA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39DF8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3460091D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634A6517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38150F1A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7A214A77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33481F00" w14:textId="77777777" w:rsidR="001974D5" w:rsidRPr="006D4CD7" w:rsidRDefault="001974D5" w:rsidP="00E55CC7">
            <w:r w:rsidRPr="006D4CD7">
              <w:t>4</w:t>
            </w:r>
          </w:p>
        </w:tc>
        <w:tc>
          <w:tcPr>
            <w:tcW w:w="1268" w:type="dxa"/>
            <w:hideMark/>
          </w:tcPr>
          <w:p w14:paraId="70DA1E09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7ABF33B4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F8B16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7EF786DB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78FD84C7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30DBC4FF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7659156F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6A32C3A5" w14:textId="77777777" w:rsidR="001974D5" w:rsidRPr="006D4CD7" w:rsidRDefault="001974D5" w:rsidP="00E55CC7">
            <w:r w:rsidRPr="006D4CD7">
              <w:t>5</w:t>
            </w:r>
          </w:p>
        </w:tc>
        <w:tc>
          <w:tcPr>
            <w:tcW w:w="1268" w:type="dxa"/>
            <w:hideMark/>
          </w:tcPr>
          <w:p w14:paraId="38887A11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66BFB1F2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A6D99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07EB7AE0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6FD59340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6F7F0112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7E1CA0A0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29833F1" w14:textId="77777777" w:rsidR="001974D5" w:rsidRPr="006D4CD7" w:rsidRDefault="001974D5" w:rsidP="00E55CC7">
            <w:r w:rsidRPr="006D4CD7">
              <w:t>6</w:t>
            </w:r>
          </w:p>
        </w:tc>
        <w:tc>
          <w:tcPr>
            <w:tcW w:w="1268" w:type="dxa"/>
            <w:hideMark/>
          </w:tcPr>
          <w:p w14:paraId="340D7EB1" w14:textId="77777777" w:rsidR="001974D5" w:rsidRPr="006D4CD7" w:rsidRDefault="001974D5" w:rsidP="00E55CC7">
            <w:r w:rsidRPr="006D4CD7">
              <w:t>900</w:t>
            </w:r>
          </w:p>
        </w:tc>
        <w:tc>
          <w:tcPr>
            <w:tcW w:w="1308" w:type="dxa"/>
          </w:tcPr>
          <w:p w14:paraId="04C2137D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244F4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4ECC145D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440" w:type="dxa"/>
            <w:hideMark/>
          </w:tcPr>
          <w:p w14:paraId="063617D1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643C7335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0F46B90A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B4B1B4E" w14:textId="77777777" w:rsidR="001974D5" w:rsidRPr="006D4CD7" w:rsidRDefault="001974D5" w:rsidP="00E55CC7">
            <w:r w:rsidRPr="006D4CD7">
              <w:t>7</w:t>
            </w:r>
          </w:p>
        </w:tc>
        <w:tc>
          <w:tcPr>
            <w:tcW w:w="1268" w:type="dxa"/>
            <w:hideMark/>
          </w:tcPr>
          <w:p w14:paraId="7B633881" w14:textId="77777777" w:rsidR="001974D5" w:rsidRPr="006D4CD7" w:rsidRDefault="001974D5" w:rsidP="00E55CC7">
            <w:r w:rsidRPr="006D4CD7">
              <w:t>902</w:t>
            </w:r>
          </w:p>
        </w:tc>
        <w:tc>
          <w:tcPr>
            <w:tcW w:w="1308" w:type="dxa"/>
          </w:tcPr>
          <w:p w14:paraId="287B9D68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27207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5AED48D0" w14:textId="77777777" w:rsidR="001974D5" w:rsidRPr="006D4CD7" w:rsidRDefault="001974D5" w:rsidP="00E55CC7">
            <w:r>
              <w:t>*</w:t>
            </w:r>
            <w:r w:rsidRPr="006D4CD7">
              <w:t>Beverly Hills, Culver City, Redondo Beach, Marina Del Rey, Venice, Compton</w:t>
            </w:r>
          </w:p>
        </w:tc>
        <w:tc>
          <w:tcPr>
            <w:tcW w:w="1440" w:type="dxa"/>
            <w:hideMark/>
          </w:tcPr>
          <w:p w14:paraId="5C0F3E55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4FD73CDD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38724279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7356470" w14:textId="77777777" w:rsidR="001974D5" w:rsidRPr="006D4CD7" w:rsidRDefault="001974D5" w:rsidP="00E55CC7">
            <w:r w:rsidRPr="006D4CD7">
              <w:t>8</w:t>
            </w:r>
          </w:p>
        </w:tc>
        <w:tc>
          <w:tcPr>
            <w:tcW w:w="1268" w:type="dxa"/>
            <w:hideMark/>
          </w:tcPr>
          <w:p w14:paraId="465AF22E" w14:textId="77777777" w:rsidR="001974D5" w:rsidRPr="006D4CD7" w:rsidRDefault="001974D5" w:rsidP="00E55CC7">
            <w:r w:rsidRPr="006D4CD7">
              <w:t>905</w:t>
            </w:r>
          </w:p>
        </w:tc>
        <w:tc>
          <w:tcPr>
            <w:tcW w:w="1308" w:type="dxa"/>
          </w:tcPr>
          <w:p w14:paraId="2A09B238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6CA36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0C88587B" w14:textId="77777777" w:rsidR="001974D5" w:rsidRPr="006D4CD7" w:rsidRDefault="001974D5" w:rsidP="00E55CC7">
            <w:r w:rsidRPr="006D4CD7">
              <w:t>Torrance</w:t>
            </w:r>
          </w:p>
        </w:tc>
        <w:tc>
          <w:tcPr>
            <w:tcW w:w="1440" w:type="dxa"/>
            <w:hideMark/>
          </w:tcPr>
          <w:p w14:paraId="65B71882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3C342B69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5ECC9AB8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126CE1F1" w14:textId="77777777" w:rsidR="001974D5" w:rsidRPr="006D4CD7" w:rsidRDefault="001974D5" w:rsidP="00E55CC7">
            <w:r w:rsidRPr="006D4CD7">
              <w:t>9</w:t>
            </w:r>
          </w:p>
        </w:tc>
        <w:tc>
          <w:tcPr>
            <w:tcW w:w="1268" w:type="dxa"/>
            <w:hideMark/>
          </w:tcPr>
          <w:p w14:paraId="7624A70D" w14:textId="77777777" w:rsidR="001974D5" w:rsidRPr="006D4CD7" w:rsidRDefault="001974D5" w:rsidP="00E55CC7">
            <w:r w:rsidRPr="006D4CD7">
              <w:t>908</w:t>
            </w:r>
          </w:p>
        </w:tc>
        <w:tc>
          <w:tcPr>
            <w:tcW w:w="1308" w:type="dxa"/>
          </w:tcPr>
          <w:p w14:paraId="77298904" w14:textId="77777777" w:rsidR="001974D5" w:rsidRPr="006D4CD7" w:rsidRDefault="001974D5" w:rsidP="00E55CC7"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A62DB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652F1D89" w14:textId="77777777" w:rsidR="001974D5" w:rsidRPr="006D4CD7" w:rsidRDefault="001974D5" w:rsidP="00E55CC7">
            <w:r w:rsidRPr="006D4CD7">
              <w:t>Long Beach</w:t>
            </w:r>
          </w:p>
        </w:tc>
        <w:tc>
          <w:tcPr>
            <w:tcW w:w="1440" w:type="dxa"/>
            <w:hideMark/>
          </w:tcPr>
          <w:p w14:paraId="5B8CF087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48F44A20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159A104F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6A5870AA" w14:textId="77777777" w:rsidR="001974D5" w:rsidRPr="006D4CD7" w:rsidRDefault="001974D5" w:rsidP="00E55CC7">
            <w:r w:rsidRPr="006D4CD7">
              <w:t>10</w:t>
            </w:r>
          </w:p>
        </w:tc>
        <w:tc>
          <w:tcPr>
            <w:tcW w:w="1268" w:type="dxa"/>
            <w:hideMark/>
          </w:tcPr>
          <w:p w14:paraId="5DE71235" w14:textId="77777777" w:rsidR="001974D5" w:rsidRPr="006D4CD7" w:rsidRDefault="001974D5" w:rsidP="00E55CC7">
            <w:r w:rsidRPr="006D4CD7">
              <w:t>911</w:t>
            </w:r>
          </w:p>
        </w:tc>
        <w:tc>
          <w:tcPr>
            <w:tcW w:w="1308" w:type="dxa"/>
          </w:tcPr>
          <w:p w14:paraId="04B25D0A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7FDAF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4CBBED21" w14:textId="77777777" w:rsidR="001974D5" w:rsidRPr="006D4CD7" w:rsidRDefault="001974D5" w:rsidP="00E55CC7">
            <w:r w:rsidRPr="006D4CD7">
              <w:t>Pasadena, San Marino</w:t>
            </w:r>
          </w:p>
        </w:tc>
        <w:tc>
          <w:tcPr>
            <w:tcW w:w="1440" w:type="dxa"/>
            <w:hideMark/>
          </w:tcPr>
          <w:p w14:paraId="6084DA8F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63C19C67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07C57FC5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27067F6" w14:textId="77777777" w:rsidR="001974D5" w:rsidRPr="006D4CD7" w:rsidRDefault="001974D5" w:rsidP="00E55CC7">
            <w:r w:rsidRPr="006D4CD7">
              <w:lastRenderedPageBreak/>
              <w:t>11</w:t>
            </w:r>
          </w:p>
        </w:tc>
        <w:tc>
          <w:tcPr>
            <w:tcW w:w="1268" w:type="dxa"/>
            <w:hideMark/>
          </w:tcPr>
          <w:p w14:paraId="3D512A39" w14:textId="77777777" w:rsidR="001974D5" w:rsidRPr="006D4CD7" w:rsidRDefault="001974D5" w:rsidP="00E55CC7">
            <w:r w:rsidRPr="006D4CD7">
              <w:t>913</w:t>
            </w:r>
          </w:p>
        </w:tc>
        <w:tc>
          <w:tcPr>
            <w:tcW w:w="1308" w:type="dxa"/>
          </w:tcPr>
          <w:p w14:paraId="6DCDAF16" w14:textId="77777777" w:rsidR="001974D5" w:rsidRPr="006D4CD7" w:rsidRDefault="001974D5" w:rsidP="00E55CC7">
            <w:pPr>
              <w:rPr>
                <w:lang w:val="es-ES"/>
              </w:rPr>
            </w:pPr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2CBCB" w14:textId="77777777" w:rsidR="001974D5" w:rsidRPr="006D4CD7" w:rsidRDefault="001974D5" w:rsidP="00E55CC7">
            <w:pPr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7A10D454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 xml:space="preserve">San Fernando, Santa Clarita, Northridge, Encino, </w:t>
            </w:r>
            <w:proofErr w:type="spellStart"/>
            <w:r w:rsidRPr="006D4CD7">
              <w:rPr>
                <w:lang w:val="es-ES"/>
              </w:rPr>
              <w:t>Canoga</w:t>
            </w:r>
            <w:proofErr w:type="spellEnd"/>
            <w:r w:rsidRPr="006D4CD7">
              <w:rPr>
                <w:lang w:val="es-ES"/>
              </w:rPr>
              <w:t xml:space="preserve"> Park</w:t>
            </w:r>
          </w:p>
        </w:tc>
        <w:tc>
          <w:tcPr>
            <w:tcW w:w="1440" w:type="dxa"/>
            <w:hideMark/>
          </w:tcPr>
          <w:p w14:paraId="72AE9372" w14:textId="77777777" w:rsidR="001974D5" w:rsidRPr="006D4CD7" w:rsidRDefault="001974D5" w:rsidP="00E55CC7">
            <w:r w:rsidRPr="006D4CD7">
              <w:t>Los Angeles</w:t>
            </w:r>
          </w:p>
        </w:tc>
        <w:tc>
          <w:tcPr>
            <w:tcW w:w="1530" w:type="dxa"/>
            <w:hideMark/>
          </w:tcPr>
          <w:p w14:paraId="2E5B8336" w14:textId="77777777" w:rsidR="001974D5" w:rsidRPr="006D4CD7" w:rsidRDefault="001974D5" w:rsidP="00E55CC7">
            <w:r w:rsidRPr="006D4CD7">
              <w:t>Los Angeles</w:t>
            </w:r>
          </w:p>
        </w:tc>
      </w:tr>
      <w:tr w:rsidR="001974D5" w:rsidRPr="006D4CD7" w14:paraId="0DFD2D76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3EC3512E" w14:textId="77777777" w:rsidR="001974D5" w:rsidRPr="006D4CD7" w:rsidRDefault="001974D5" w:rsidP="00E55CC7">
            <w:r w:rsidRPr="006D4CD7">
              <w:t>12</w:t>
            </w:r>
          </w:p>
        </w:tc>
        <w:tc>
          <w:tcPr>
            <w:tcW w:w="1268" w:type="dxa"/>
            <w:hideMark/>
          </w:tcPr>
          <w:p w14:paraId="660E166B" w14:textId="77777777" w:rsidR="001974D5" w:rsidRPr="006D4CD7" w:rsidRDefault="001974D5" w:rsidP="00E55CC7">
            <w:r w:rsidRPr="006D4CD7">
              <w:t>921</w:t>
            </w:r>
          </w:p>
        </w:tc>
        <w:tc>
          <w:tcPr>
            <w:tcW w:w="1308" w:type="dxa"/>
          </w:tcPr>
          <w:p w14:paraId="457EF65D" w14:textId="77777777" w:rsidR="001974D5" w:rsidRPr="006D4CD7" w:rsidRDefault="001974D5" w:rsidP="00E55CC7">
            <w:pPr>
              <w:rPr>
                <w:lang w:val="es-ES"/>
              </w:rPr>
            </w:pPr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E326A" w14:textId="77777777" w:rsidR="001974D5" w:rsidRPr="006D4CD7" w:rsidRDefault="001974D5" w:rsidP="00E55CC7">
            <w:pPr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45A0E42D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 xml:space="preserve">San Diego, </w:t>
            </w:r>
            <w:proofErr w:type="spellStart"/>
            <w:r w:rsidRPr="006D4CD7">
              <w:rPr>
                <w:lang w:val="es-ES"/>
              </w:rPr>
              <w:t>Nestor</w:t>
            </w:r>
            <w:proofErr w:type="spellEnd"/>
            <w:r w:rsidRPr="006D4CD7">
              <w:rPr>
                <w:lang w:val="es-ES"/>
              </w:rPr>
              <w:t>, San Ysidro</w:t>
            </w:r>
          </w:p>
        </w:tc>
        <w:tc>
          <w:tcPr>
            <w:tcW w:w="1440" w:type="dxa"/>
            <w:hideMark/>
          </w:tcPr>
          <w:p w14:paraId="485E59C1" w14:textId="77777777" w:rsidR="001974D5" w:rsidRPr="006D4CD7" w:rsidRDefault="001974D5" w:rsidP="00E55CC7">
            <w:r w:rsidRPr="006D4CD7">
              <w:t>San Diego</w:t>
            </w:r>
          </w:p>
        </w:tc>
        <w:tc>
          <w:tcPr>
            <w:tcW w:w="1530" w:type="dxa"/>
            <w:hideMark/>
          </w:tcPr>
          <w:p w14:paraId="66A61EEC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0D37B304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44C5C6A8" w14:textId="77777777" w:rsidR="001974D5" w:rsidRPr="006D4CD7" w:rsidRDefault="001974D5" w:rsidP="00E55CC7">
            <w:r w:rsidRPr="006D4CD7">
              <w:t>13</w:t>
            </w:r>
          </w:p>
        </w:tc>
        <w:tc>
          <w:tcPr>
            <w:tcW w:w="1268" w:type="dxa"/>
            <w:hideMark/>
          </w:tcPr>
          <w:p w14:paraId="7262FD1C" w14:textId="77777777" w:rsidR="001974D5" w:rsidRPr="006D4CD7" w:rsidRDefault="001974D5" w:rsidP="00E55CC7">
            <w:r w:rsidRPr="006D4CD7">
              <w:t>923</w:t>
            </w:r>
          </w:p>
        </w:tc>
        <w:tc>
          <w:tcPr>
            <w:tcW w:w="1308" w:type="dxa"/>
          </w:tcPr>
          <w:p w14:paraId="5A951275" w14:textId="77777777" w:rsidR="001974D5" w:rsidRPr="006D4CD7" w:rsidRDefault="001974D5" w:rsidP="00E55CC7"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1F2F0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1401B243" w14:textId="77777777" w:rsidR="001974D5" w:rsidRPr="006D4CD7" w:rsidRDefault="001974D5" w:rsidP="00E55CC7">
            <w:r w:rsidRPr="006D4CD7">
              <w:t>Redlands, Rialto, Fontana</w:t>
            </w:r>
          </w:p>
        </w:tc>
        <w:tc>
          <w:tcPr>
            <w:tcW w:w="1440" w:type="dxa"/>
            <w:hideMark/>
          </w:tcPr>
          <w:p w14:paraId="20207C59" w14:textId="77777777" w:rsidR="001974D5" w:rsidRPr="006D4CD7" w:rsidRDefault="001974D5" w:rsidP="00E55CC7">
            <w:r w:rsidRPr="006D4CD7">
              <w:t>San Bernardino</w:t>
            </w:r>
          </w:p>
        </w:tc>
        <w:tc>
          <w:tcPr>
            <w:tcW w:w="1530" w:type="dxa"/>
            <w:hideMark/>
          </w:tcPr>
          <w:p w14:paraId="194F2B2A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4C86863E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CDB623E" w14:textId="77777777" w:rsidR="001974D5" w:rsidRPr="006D4CD7" w:rsidRDefault="001974D5" w:rsidP="00E55CC7">
            <w:r w:rsidRPr="006D4CD7">
              <w:t>14</w:t>
            </w:r>
          </w:p>
        </w:tc>
        <w:tc>
          <w:tcPr>
            <w:tcW w:w="1268" w:type="dxa"/>
            <w:hideMark/>
          </w:tcPr>
          <w:p w14:paraId="7754AA6E" w14:textId="77777777" w:rsidR="001974D5" w:rsidRPr="006D4CD7" w:rsidRDefault="001974D5" w:rsidP="00E55CC7">
            <w:r w:rsidRPr="006D4CD7">
              <w:t>923</w:t>
            </w:r>
          </w:p>
        </w:tc>
        <w:tc>
          <w:tcPr>
            <w:tcW w:w="1308" w:type="dxa"/>
          </w:tcPr>
          <w:p w14:paraId="061B29DD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1A5FA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34E9457B" w14:textId="77777777" w:rsidR="001974D5" w:rsidRPr="006D4CD7" w:rsidRDefault="001974D5" w:rsidP="00E55CC7">
            <w:r w:rsidRPr="006D4CD7">
              <w:t>Redlands, Rialto, Fontana</w:t>
            </w:r>
          </w:p>
        </w:tc>
        <w:tc>
          <w:tcPr>
            <w:tcW w:w="1440" w:type="dxa"/>
            <w:hideMark/>
          </w:tcPr>
          <w:p w14:paraId="741B5B78" w14:textId="77777777" w:rsidR="001974D5" w:rsidRPr="006D4CD7" w:rsidRDefault="001974D5" w:rsidP="00E55CC7">
            <w:r w:rsidRPr="006D4CD7">
              <w:t>San Bernardino</w:t>
            </w:r>
          </w:p>
        </w:tc>
        <w:tc>
          <w:tcPr>
            <w:tcW w:w="1530" w:type="dxa"/>
            <w:hideMark/>
          </w:tcPr>
          <w:p w14:paraId="5890F7FD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5E9C3EF5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FD8D07D" w14:textId="77777777" w:rsidR="001974D5" w:rsidRPr="006D4CD7" w:rsidRDefault="001974D5" w:rsidP="00E55CC7">
            <w:r w:rsidRPr="006D4CD7">
              <w:t>15</w:t>
            </w:r>
          </w:p>
        </w:tc>
        <w:tc>
          <w:tcPr>
            <w:tcW w:w="1268" w:type="dxa"/>
            <w:hideMark/>
          </w:tcPr>
          <w:p w14:paraId="1BC32EB1" w14:textId="77777777" w:rsidR="001974D5" w:rsidRPr="006D4CD7" w:rsidRDefault="001974D5" w:rsidP="00E55CC7">
            <w:r w:rsidRPr="006D4CD7">
              <w:t>925</w:t>
            </w:r>
          </w:p>
        </w:tc>
        <w:tc>
          <w:tcPr>
            <w:tcW w:w="1308" w:type="dxa"/>
          </w:tcPr>
          <w:p w14:paraId="29E309A1" w14:textId="77777777" w:rsidR="001974D5" w:rsidRPr="006D4CD7" w:rsidRDefault="001974D5" w:rsidP="00E55CC7">
            <w:pPr>
              <w:rPr>
                <w:lang w:val="es-ES"/>
              </w:rPr>
            </w:pPr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52A5A" w14:textId="77777777" w:rsidR="001974D5" w:rsidRPr="006D4CD7" w:rsidRDefault="001974D5" w:rsidP="00E55CC7">
            <w:pPr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29666F67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 xml:space="preserve">Riverside, </w:t>
            </w:r>
            <w:proofErr w:type="spellStart"/>
            <w:r w:rsidRPr="006D4CD7">
              <w:rPr>
                <w:lang w:val="es-ES"/>
              </w:rPr>
              <w:t>Temecula</w:t>
            </w:r>
            <w:proofErr w:type="spellEnd"/>
            <w:r w:rsidRPr="006D4CD7">
              <w:rPr>
                <w:lang w:val="es-ES"/>
              </w:rPr>
              <w:t xml:space="preserve">, Moreno Valley, </w:t>
            </w:r>
            <w:proofErr w:type="spellStart"/>
            <w:r w:rsidRPr="006D4CD7">
              <w:rPr>
                <w:lang w:val="es-ES"/>
              </w:rPr>
              <w:t>Perris</w:t>
            </w:r>
            <w:proofErr w:type="spellEnd"/>
          </w:p>
        </w:tc>
        <w:tc>
          <w:tcPr>
            <w:tcW w:w="1440" w:type="dxa"/>
            <w:hideMark/>
          </w:tcPr>
          <w:p w14:paraId="59CC7871" w14:textId="77777777" w:rsidR="001974D5" w:rsidRPr="006D4CD7" w:rsidRDefault="001974D5" w:rsidP="00E55CC7">
            <w:r w:rsidRPr="006D4CD7">
              <w:t xml:space="preserve">Riverside </w:t>
            </w:r>
          </w:p>
        </w:tc>
        <w:tc>
          <w:tcPr>
            <w:tcW w:w="1530" w:type="dxa"/>
            <w:hideMark/>
          </w:tcPr>
          <w:p w14:paraId="14355F78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2D31D6F9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B2817F8" w14:textId="77777777" w:rsidR="001974D5" w:rsidRPr="006D4CD7" w:rsidRDefault="001974D5" w:rsidP="00E55CC7">
            <w:r w:rsidRPr="006D4CD7">
              <w:t>16</w:t>
            </w:r>
          </w:p>
        </w:tc>
        <w:tc>
          <w:tcPr>
            <w:tcW w:w="1268" w:type="dxa"/>
            <w:hideMark/>
          </w:tcPr>
          <w:p w14:paraId="3C2C4C34" w14:textId="77777777" w:rsidR="001974D5" w:rsidRPr="006D4CD7" w:rsidRDefault="001974D5" w:rsidP="00E55CC7">
            <w:r w:rsidRPr="006D4CD7">
              <w:t>926</w:t>
            </w:r>
          </w:p>
        </w:tc>
        <w:tc>
          <w:tcPr>
            <w:tcW w:w="1308" w:type="dxa"/>
          </w:tcPr>
          <w:p w14:paraId="0A7428D5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F20DD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67AC7B93" w14:textId="77777777" w:rsidR="001974D5" w:rsidRPr="006D4CD7" w:rsidRDefault="001974D5" w:rsidP="00E55CC7">
            <w:r w:rsidRPr="006D4CD7">
              <w:t>Newport Beach, Irvine, Laguna Beach, San Clemente</w:t>
            </w:r>
          </w:p>
        </w:tc>
        <w:tc>
          <w:tcPr>
            <w:tcW w:w="1440" w:type="dxa"/>
            <w:hideMark/>
          </w:tcPr>
          <w:p w14:paraId="5F0DA692" w14:textId="77777777" w:rsidR="001974D5" w:rsidRPr="006D4CD7" w:rsidRDefault="001974D5" w:rsidP="00E55CC7">
            <w:r w:rsidRPr="006D4CD7">
              <w:t>Orange</w:t>
            </w:r>
          </w:p>
        </w:tc>
        <w:tc>
          <w:tcPr>
            <w:tcW w:w="1530" w:type="dxa"/>
            <w:hideMark/>
          </w:tcPr>
          <w:p w14:paraId="29BC05A8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1A1A2D0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6C10D93C" w14:textId="77777777" w:rsidR="001974D5" w:rsidRPr="006D4CD7" w:rsidRDefault="001974D5" w:rsidP="00E55CC7">
            <w:r w:rsidRPr="006D4CD7">
              <w:t>17</w:t>
            </w:r>
          </w:p>
        </w:tc>
        <w:tc>
          <w:tcPr>
            <w:tcW w:w="1268" w:type="dxa"/>
            <w:hideMark/>
          </w:tcPr>
          <w:p w14:paraId="5D6AB746" w14:textId="77777777" w:rsidR="001974D5" w:rsidRPr="006D4CD7" w:rsidRDefault="001974D5" w:rsidP="00E55CC7">
            <w:r w:rsidRPr="006D4CD7">
              <w:t>927</w:t>
            </w:r>
          </w:p>
        </w:tc>
        <w:tc>
          <w:tcPr>
            <w:tcW w:w="1308" w:type="dxa"/>
          </w:tcPr>
          <w:p w14:paraId="6205E898" w14:textId="77777777" w:rsidR="001974D5" w:rsidRPr="006D4CD7" w:rsidRDefault="001974D5" w:rsidP="00E55CC7">
            <w:pPr>
              <w:rPr>
                <w:lang w:val="es-ES"/>
              </w:rPr>
            </w:pPr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90C34" w14:textId="77777777" w:rsidR="001974D5" w:rsidRPr="006D4CD7" w:rsidRDefault="001974D5" w:rsidP="00E55CC7">
            <w:pPr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3115D978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 xml:space="preserve">Santa Ana, </w:t>
            </w:r>
            <w:proofErr w:type="spellStart"/>
            <w:r w:rsidRPr="006D4CD7">
              <w:rPr>
                <w:lang w:val="es-ES"/>
              </w:rPr>
              <w:t>Tustin</w:t>
            </w:r>
            <w:proofErr w:type="spellEnd"/>
            <w:r w:rsidRPr="006D4CD7">
              <w:rPr>
                <w:lang w:val="es-ES"/>
              </w:rPr>
              <w:t xml:space="preserve">, </w:t>
            </w:r>
            <w:proofErr w:type="spellStart"/>
            <w:r w:rsidRPr="006D4CD7">
              <w:rPr>
                <w:lang w:val="es-ES"/>
              </w:rPr>
              <w:t>Fountain</w:t>
            </w:r>
            <w:proofErr w:type="spellEnd"/>
            <w:r w:rsidRPr="006D4CD7">
              <w:rPr>
                <w:lang w:val="es-ES"/>
              </w:rPr>
              <w:t xml:space="preserve"> Valley</w:t>
            </w:r>
          </w:p>
        </w:tc>
        <w:tc>
          <w:tcPr>
            <w:tcW w:w="1440" w:type="dxa"/>
            <w:hideMark/>
          </w:tcPr>
          <w:p w14:paraId="2E449B60" w14:textId="77777777" w:rsidR="001974D5" w:rsidRPr="006D4CD7" w:rsidRDefault="001974D5" w:rsidP="00E55CC7">
            <w:r w:rsidRPr="006D4CD7">
              <w:t>Orange</w:t>
            </w:r>
          </w:p>
        </w:tc>
        <w:tc>
          <w:tcPr>
            <w:tcW w:w="1530" w:type="dxa"/>
            <w:hideMark/>
          </w:tcPr>
          <w:p w14:paraId="19096FFE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58F832F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793D4F02" w14:textId="77777777" w:rsidR="001974D5" w:rsidRPr="006D4CD7" w:rsidRDefault="001974D5" w:rsidP="00E55CC7">
            <w:r w:rsidRPr="006D4CD7">
              <w:t>18</w:t>
            </w:r>
          </w:p>
        </w:tc>
        <w:tc>
          <w:tcPr>
            <w:tcW w:w="1268" w:type="dxa"/>
            <w:hideMark/>
          </w:tcPr>
          <w:p w14:paraId="400D0327" w14:textId="77777777" w:rsidR="001974D5" w:rsidRPr="006D4CD7" w:rsidRDefault="001974D5" w:rsidP="00E55CC7">
            <w:r w:rsidRPr="006D4CD7">
              <w:t>928</w:t>
            </w:r>
          </w:p>
        </w:tc>
        <w:tc>
          <w:tcPr>
            <w:tcW w:w="1308" w:type="dxa"/>
          </w:tcPr>
          <w:p w14:paraId="4E3EB9B9" w14:textId="77777777" w:rsidR="001974D5" w:rsidRPr="006D4CD7" w:rsidRDefault="001974D5" w:rsidP="00E55CC7"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7BDC8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41E877C0" w14:textId="77777777" w:rsidR="001974D5" w:rsidRPr="006D4CD7" w:rsidRDefault="001974D5" w:rsidP="00E55CC7">
            <w:r w:rsidRPr="006D4CD7">
              <w:t>Anaheim, Corona, Brea, Fullerton, Orange, Garden Grove</w:t>
            </w:r>
          </w:p>
        </w:tc>
        <w:tc>
          <w:tcPr>
            <w:tcW w:w="1440" w:type="dxa"/>
            <w:hideMark/>
          </w:tcPr>
          <w:p w14:paraId="0E46CF47" w14:textId="77777777" w:rsidR="001974D5" w:rsidRPr="006D4CD7" w:rsidRDefault="001974D5" w:rsidP="00E55CC7">
            <w:r w:rsidRPr="006D4CD7">
              <w:t>Orange</w:t>
            </w:r>
          </w:p>
        </w:tc>
        <w:tc>
          <w:tcPr>
            <w:tcW w:w="1530" w:type="dxa"/>
            <w:hideMark/>
          </w:tcPr>
          <w:p w14:paraId="4D8A980E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02D531BD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44C729EF" w14:textId="77777777" w:rsidR="001974D5" w:rsidRPr="006D4CD7" w:rsidRDefault="001974D5" w:rsidP="00E55CC7">
            <w:r w:rsidRPr="006D4CD7">
              <w:t>19</w:t>
            </w:r>
          </w:p>
        </w:tc>
        <w:tc>
          <w:tcPr>
            <w:tcW w:w="1268" w:type="dxa"/>
            <w:hideMark/>
          </w:tcPr>
          <w:p w14:paraId="27A07C42" w14:textId="77777777" w:rsidR="001974D5" w:rsidRPr="006D4CD7" w:rsidRDefault="001974D5" w:rsidP="00E55CC7">
            <w:r w:rsidRPr="006D4CD7">
              <w:t>928</w:t>
            </w:r>
          </w:p>
        </w:tc>
        <w:tc>
          <w:tcPr>
            <w:tcW w:w="1308" w:type="dxa"/>
          </w:tcPr>
          <w:p w14:paraId="52CBBFED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EB9AB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1775B568" w14:textId="77777777" w:rsidR="001974D5" w:rsidRPr="006D4CD7" w:rsidRDefault="001974D5" w:rsidP="00E55CC7">
            <w:r w:rsidRPr="006D4CD7">
              <w:t>Anaheim, Corona, Brea, Fullerton, Orange, Garden Grove</w:t>
            </w:r>
          </w:p>
        </w:tc>
        <w:tc>
          <w:tcPr>
            <w:tcW w:w="1440" w:type="dxa"/>
            <w:hideMark/>
          </w:tcPr>
          <w:p w14:paraId="19BD19FF" w14:textId="77777777" w:rsidR="001974D5" w:rsidRPr="006D4CD7" w:rsidRDefault="001974D5" w:rsidP="00E55CC7">
            <w:r w:rsidRPr="006D4CD7">
              <w:t>Orange</w:t>
            </w:r>
          </w:p>
        </w:tc>
        <w:tc>
          <w:tcPr>
            <w:tcW w:w="1530" w:type="dxa"/>
            <w:hideMark/>
          </w:tcPr>
          <w:p w14:paraId="069AFC7E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1BDA657A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47E1C978" w14:textId="77777777" w:rsidR="001974D5" w:rsidRPr="006D4CD7" w:rsidRDefault="001974D5" w:rsidP="00E55CC7">
            <w:r w:rsidRPr="006D4CD7">
              <w:t>20</w:t>
            </w:r>
          </w:p>
        </w:tc>
        <w:tc>
          <w:tcPr>
            <w:tcW w:w="1268" w:type="dxa"/>
            <w:hideMark/>
          </w:tcPr>
          <w:p w14:paraId="3BFAE813" w14:textId="77777777" w:rsidR="001974D5" w:rsidRPr="006D4CD7" w:rsidRDefault="001974D5" w:rsidP="00E55CC7">
            <w:r w:rsidRPr="006D4CD7">
              <w:t>931</w:t>
            </w:r>
          </w:p>
        </w:tc>
        <w:tc>
          <w:tcPr>
            <w:tcW w:w="1308" w:type="dxa"/>
          </w:tcPr>
          <w:p w14:paraId="23A5E577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0C16D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50E9391B" w14:textId="77777777" w:rsidR="001974D5" w:rsidRPr="006D4CD7" w:rsidRDefault="001974D5" w:rsidP="00E55CC7">
            <w:r w:rsidRPr="006D4CD7">
              <w:t>Santa Barbara, Montecito, Goleta</w:t>
            </w:r>
          </w:p>
        </w:tc>
        <w:tc>
          <w:tcPr>
            <w:tcW w:w="1440" w:type="dxa"/>
            <w:hideMark/>
          </w:tcPr>
          <w:p w14:paraId="1E4097BA" w14:textId="77777777" w:rsidR="001974D5" w:rsidRPr="006D4CD7" w:rsidRDefault="001974D5" w:rsidP="00E55CC7">
            <w:r w:rsidRPr="006D4CD7">
              <w:t>Santa Barbara</w:t>
            </w:r>
          </w:p>
        </w:tc>
        <w:tc>
          <w:tcPr>
            <w:tcW w:w="1530" w:type="dxa"/>
            <w:hideMark/>
          </w:tcPr>
          <w:p w14:paraId="2F098906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09F22594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473B8F0" w14:textId="77777777" w:rsidR="001974D5" w:rsidRPr="006D4CD7" w:rsidRDefault="001974D5" w:rsidP="00E55CC7">
            <w:r w:rsidRPr="006D4CD7">
              <w:t>21</w:t>
            </w:r>
          </w:p>
        </w:tc>
        <w:tc>
          <w:tcPr>
            <w:tcW w:w="1268" w:type="dxa"/>
            <w:hideMark/>
          </w:tcPr>
          <w:p w14:paraId="068A8AD6" w14:textId="77777777" w:rsidR="001974D5" w:rsidRPr="006D4CD7" w:rsidRDefault="001974D5" w:rsidP="00E55CC7">
            <w:r w:rsidRPr="006D4CD7">
              <w:t>933</w:t>
            </w:r>
          </w:p>
        </w:tc>
        <w:tc>
          <w:tcPr>
            <w:tcW w:w="1308" w:type="dxa"/>
          </w:tcPr>
          <w:p w14:paraId="0BFCD756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DBC6E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3E92BF06" w14:textId="77777777" w:rsidR="001974D5" w:rsidRPr="006D4CD7" w:rsidRDefault="001974D5" w:rsidP="00E55CC7">
            <w:r w:rsidRPr="006D4CD7">
              <w:t>Bakersfield, Greenacres, Pumpkin Center</w:t>
            </w:r>
          </w:p>
        </w:tc>
        <w:tc>
          <w:tcPr>
            <w:tcW w:w="1440" w:type="dxa"/>
            <w:hideMark/>
          </w:tcPr>
          <w:p w14:paraId="1EB714C9" w14:textId="77777777" w:rsidR="001974D5" w:rsidRPr="006D4CD7" w:rsidRDefault="001974D5" w:rsidP="00E55CC7">
            <w:r w:rsidRPr="006D4CD7">
              <w:t>Kern</w:t>
            </w:r>
          </w:p>
        </w:tc>
        <w:tc>
          <w:tcPr>
            <w:tcW w:w="1530" w:type="dxa"/>
            <w:hideMark/>
          </w:tcPr>
          <w:p w14:paraId="70A5210F" w14:textId="77777777" w:rsidR="001974D5" w:rsidRPr="006D4CD7" w:rsidRDefault="001974D5" w:rsidP="00E55CC7">
            <w:r w:rsidRPr="006D4CD7">
              <w:t>Southern Counties</w:t>
            </w:r>
          </w:p>
        </w:tc>
      </w:tr>
      <w:tr w:rsidR="001974D5" w:rsidRPr="006D4CD7" w14:paraId="5CEA1BA5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9984C40" w14:textId="77777777" w:rsidR="001974D5" w:rsidRPr="006D4CD7" w:rsidRDefault="001974D5" w:rsidP="00E55CC7">
            <w:r w:rsidRPr="006D4CD7">
              <w:t>22</w:t>
            </w:r>
          </w:p>
        </w:tc>
        <w:tc>
          <w:tcPr>
            <w:tcW w:w="1268" w:type="dxa"/>
            <w:hideMark/>
          </w:tcPr>
          <w:p w14:paraId="52B1F08A" w14:textId="77777777" w:rsidR="001974D5" w:rsidRPr="006D4CD7" w:rsidRDefault="001974D5" w:rsidP="00E55CC7">
            <w:r w:rsidRPr="006D4CD7">
              <w:t>936</w:t>
            </w:r>
          </w:p>
        </w:tc>
        <w:tc>
          <w:tcPr>
            <w:tcW w:w="1308" w:type="dxa"/>
          </w:tcPr>
          <w:p w14:paraId="0F65CE4E" w14:textId="77777777" w:rsidR="001974D5" w:rsidRPr="006D4CD7" w:rsidRDefault="001974D5" w:rsidP="00E55CC7"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83697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000 - 1500</w:t>
            </w:r>
          </w:p>
        </w:tc>
        <w:tc>
          <w:tcPr>
            <w:tcW w:w="2572" w:type="dxa"/>
            <w:hideMark/>
          </w:tcPr>
          <w:p w14:paraId="034317CD" w14:textId="77777777" w:rsidR="001974D5" w:rsidRPr="006D4CD7" w:rsidRDefault="001974D5" w:rsidP="00E55CC7">
            <w:r w:rsidRPr="006D4CD7">
              <w:t>Clovis, Madera, Fresno</w:t>
            </w:r>
          </w:p>
        </w:tc>
        <w:tc>
          <w:tcPr>
            <w:tcW w:w="1440" w:type="dxa"/>
            <w:hideMark/>
          </w:tcPr>
          <w:p w14:paraId="3FF4B7E3" w14:textId="77777777" w:rsidR="001974D5" w:rsidRPr="006D4CD7" w:rsidRDefault="001974D5" w:rsidP="00E55CC7">
            <w:r w:rsidRPr="006D4CD7">
              <w:t xml:space="preserve">Fresno, Tulare, Merced, Madera, Mariposa </w:t>
            </w:r>
          </w:p>
        </w:tc>
        <w:tc>
          <w:tcPr>
            <w:tcW w:w="1530" w:type="dxa"/>
            <w:hideMark/>
          </w:tcPr>
          <w:p w14:paraId="2A3F63F3" w14:textId="77777777" w:rsidR="001974D5" w:rsidRPr="006D4CD7" w:rsidRDefault="001974D5" w:rsidP="00E55CC7">
            <w:r w:rsidRPr="006D4CD7">
              <w:t>Central Counties</w:t>
            </w:r>
          </w:p>
        </w:tc>
      </w:tr>
      <w:tr w:rsidR="001974D5" w:rsidRPr="006D4CD7" w14:paraId="36403F34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1C3375E4" w14:textId="77777777" w:rsidR="001974D5" w:rsidRPr="006D4CD7" w:rsidRDefault="001974D5" w:rsidP="00E55CC7">
            <w:r w:rsidRPr="006D4CD7">
              <w:t>23</w:t>
            </w:r>
          </w:p>
        </w:tc>
        <w:tc>
          <w:tcPr>
            <w:tcW w:w="1268" w:type="dxa"/>
            <w:hideMark/>
          </w:tcPr>
          <w:p w14:paraId="7D3E6359" w14:textId="77777777" w:rsidR="001974D5" w:rsidRPr="006D4CD7" w:rsidRDefault="001974D5" w:rsidP="00E55CC7">
            <w:r w:rsidRPr="006D4CD7">
              <w:t>937</w:t>
            </w:r>
          </w:p>
        </w:tc>
        <w:tc>
          <w:tcPr>
            <w:tcW w:w="1308" w:type="dxa"/>
          </w:tcPr>
          <w:p w14:paraId="5D763E06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64D37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6A3CF312" w14:textId="77777777" w:rsidR="001974D5" w:rsidRPr="006D4CD7" w:rsidRDefault="001974D5" w:rsidP="00E55CC7">
            <w:r w:rsidRPr="006D4CD7">
              <w:t>Fresno</w:t>
            </w:r>
          </w:p>
        </w:tc>
        <w:tc>
          <w:tcPr>
            <w:tcW w:w="1440" w:type="dxa"/>
            <w:hideMark/>
          </w:tcPr>
          <w:p w14:paraId="3F45ED4E" w14:textId="77777777" w:rsidR="001974D5" w:rsidRPr="006D4CD7" w:rsidRDefault="001974D5" w:rsidP="00E55CC7">
            <w:r w:rsidRPr="006D4CD7">
              <w:t>Fresno</w:t>
            </w:r>
          </w:p>
        </w:tc>
        <w:tc>
          <w:tcPr>
            <w:tcW w:w="1530" w:type="dxa"/>
            <w:hideMark/>
          </w:tcPr>
          <w:p w14:paraId="78AD9529" w14:textId="77777777" w:rsidR="001974D5" w:rsidRPr="006D4CD7" w:rsidRDefault="001974D5" w:rsidP="00E55CC7">
            <w:r w:rsidRPr="006D4CD7">
              <w:t>Central Counties</w:t>
            </w:r>
          </w:p>
        </w:tc>
      </w:tr>
      <w:tr w:rsidR="001974D5" w:rsidRPr="006D4CD7" w14:paraId="36FA09AC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9C58ABA" w14:textId="77777777" w:rsidR="001974D5" w:rsidRPr="006D4CD7" w:rsidRDefault="001974D5" w:rsidP="00E55CC7">
            <w:r w:rsidRPr="006D4CD7">
              <w:lastRenderedPageBreak/>
              <w:t>24</w:t>
            </w:r>
          </w:p>
        </w:tc>
        <w:tc>
          <w:tcPr>
            <w:tcW w:w="1268" w:type="dxa"/>
            <w:hideMark/>
          </w:tcPr>
          <w:p w14:paraId="0A67DD70" w14:textId="77777777" w:rsidR="001974D5" w:rsidRPr="006D4CD7" w:rsidRDefault="001974D5" w:rsidP="00E55CC7">
            <w:r w:rsidRPr="006D4CD7">
              <w:t>941</w:t>
            </w:r>
          </w:p>
        </w:tc>
        <w:tc>
          <w:tcPr>
            <w:tcW w:w="1308" w:type="dxa"/>
          </w:tcPr>
          <w:p w14:paraId="4DA6B953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0825E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4A360220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440" w:type="dxa"/>
            <w:hideMark/>
          </w:tcPr>
          <w:p w14:paraId="14FC6563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530" w:type="dxa"/>
            <w:hideMark/>
          </w:tcPr>
          <w:p w14:paraId="31CA3FB0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5F44DF2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3151D0F2" w14:textId="77777777" w:rsidR="001974D5" w:rsidRPr="006D4CD7" w:rsidRDefault="001974D5" w:rsidP="00E55CC7">
            <w:r w:rsidRPr="006D4CD7">
              <w:t>25</w:t>
            </w:r>
          </w:p>
        </w:tc>
        <w:tc>
          <w:tcPr>
            <w:tcW w:w="1268" w:type="dxa"/>
            <w:hideMark/>
          </w:tcPr>
          <w:p w14:paraId="2AC99601" w14:textId="77777777" w:rsidR="001974D5" w:rsidRPr="006D4CD7" w:rsidRDefault="001974D5" w:rsidP="00E55CC7">
            <w:r w:rsidRPr="006D4CD7">
              <w:t>941</w:t>
            </w:r>
          </w:p>
        </w:tc>
        <w:tc>
          <w:tcPr>
            <w:tcW w:w="1308" w:type="dxa"/>
          </w:tcPr>
          <w:p w14:paraId="128C5FC9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35712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68701817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440" w:type="dxa"/>
            <w:hideMark/>
          </w:tcPr>
          <w:p w14:paraId="2F59204B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530" w:type="dxa"/>
            <w:hideMark/>
          </w:tcPr>
          <w:p w14:paraId="0938B358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6E1BCA59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7030DC9D" w14:textId="77777777" w:rsidR="001974D5" w:rsidRPr="006D4CD7" w:rsidRDefault="001974D5" w:rsidP="00E55CC7">
            <w:r w:rsidRPr="006D4CD7">
              <w:t>26</w:t>
            </w:r>
          </w:p>
        </w:tc>
        <w:tc>
          <w:tcPr>
            <w:tcW w:w="1268" w:type="dxa"/>
            <w:hideMark/>
          </w:tcPr>
          <w:p w14:paraId="1D8C54E5" w14:textId="77777777" w:rsidR="001974D5" w:rsidRPr="006D4CD7" w:rsidRDefault="001974D5" w:rsidP="00E55CC7">
            <w:r w:rsidRPr="006D4CD7">
              <w:t>941</w:t>
            </w:r>
          </w:p>
        </w:tc>
        <w:tc>
          <w:tcPr>
            <w:tcW w:w="1308" w:type="dxa"/>
          </w:tcPr>
          <w:p w14:paraId="2BA1915C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24ACA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200C1574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440" w:type="dxa"/>
            <w:hideMark/>
          </w:tcPr>
          <w:p w14:paraId="0A9FD68A" w14:textId="77777777" w:rsidR="001974D5" w:rsidRPr="006D4CD7" w:rsidRDefault="001974D5" w:rsidP="00E55CC7">
            <w:r w:rsidRPr="006D4CD7">
              <w:t>San Francisco</w:t>
            </w:r>
          </w:p>
        </w:tc>
        <w:tc>
          <w:tcPr>
            <w:tcW w:w="1530" w:type="dxa"/>
            <w:hideMark/>
          </w:tcPr>
          <w:p w14:paraId="30F625FB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63E8C89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3B2EB311" w14:textId="77777777" w:rsidR="001974D5" w:rsidRPr="006D4CD7" w:rsidRDefault="001974D5" w:rsidP="00E55CC7">
            <w:r w:rsidRPr="006D4CD7">
              <w:t>27</w:t>
            </w:r>
          </w:p>
        </w:tc>
        <w:tc>
          <w:tcPr>
            <w:tcW w:w="1268" w:type="dxa"/>
            <w:hideMark/>
          </w:tcPr>
          <w:p w14:paraId="09985B09" w14:textId="77777777" w:rsidR="001974D5" w:rsidRPr="006D4CD7" w:rsidRDefault="001974D5" w:rsidP="00E55CC7">
            <w:r w:rsidRPr="006D4CD7">
              <w:t>943</w:t>
            </w:r>
          </w:p>
        </w:tc>
        <w:tc>
          <w:tcPr>
            <w:tcW w:w="1308" w:type="dxa"/>
          </w:tcPr>
          <w:p w14:paraId="34E9232A" w14:textId="77777777" w:rsidR="001974D5" w:rsidRPr="006D4CD7" w:rsidRDefault="001974D5" w:rsidP="00E55CC7">
            <w:r w:rsidRPr="00A5523B">
              <w:t>&gt;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6D341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0E134C05" w14:textId="77777777" w:rsidR="001974D5" w:rsidRPr="006D4CD7" w:rsidRDefault="001974D5" w:rsidP="00E55CC7">
            <w:r w:rsidRPr="006D4CD7">
              <w:t>Palo Alto, Stanford</w:t>
            </w:r>
          </w:p>
        </w:tc>
        <w:tc>
          <w:tcPr>
            <w:tcW w:w="1440" w:type="dxa"/>
            <w:hideMark/>
          </w:tcPr>
          <w:p w14:paraId="15580268" w14:textId="77777777" w:rsidR="001974D5" w:rsidRPr="006D4CD7" w:rsidRDefault="001974D5" w:rsidP="00E55CC7">
            <w:r w:rsidRPr="006D4CD7">
              <w:t xml:space="preserve">Santa Clara </w:t>
            </w:r>
          </w:p>
        </w:tc>
        <w:tc>
          <w:tcPr>
            <w:tcW w:w="1530" w:type="dxa"/>
            <w:hideMark/>
          </w:tcPr>
          <w:p w14:paraId="6C611829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5A5DA18A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74633D43" w14:textId="77777777" w:rsidR="001974D5" w:rsidRPr="006D4CD7" w:rsidRDefault="001974D5" w:rsidP="00E55CC7">
            <w:r w:rsidRPr="006D4CD7">
              <w:t>28</w:t>
            </w:r>
          </w:p>
        </w:tc>
        <w:tc>
          <w:tcPr>
            <w:tcW w:w="1268" w:type="dxa"/>
            <w:hideMark/>
          </w:tcPr>
          <w:p w14:paraId="1E322456" w14:textId="77777777" w:rsidR="001974D5" w:rsidRPr="006D4CD7" w:rsidRDefault="001974D5" w:rsidP="00E55CC7">
            <w:r w:rsidRPr="006D4CD7">
              <w:t>945</w:t>
            </w:r>
          </w:p>
        </w:tc>
        <w:tc>
          <w:tcPr>
            <w:tcW w:w="1308" w:type="dxa"/>
          </w:tcPr>
          <w:p w14:paraId="04A8A76D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BAC34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077A3C28" w14:textId="77777777" w:rsidR="001974D5" w:rsidRPr="006D4CD7" w:rsidRDefault="001974D5" w:rsidP="00E55CC7">
            <w:r w:rsidRPr="006D4CD7">
              <w:t>Concord, Napa, Fremont, Hayward, Vallejo</w:t>
            </w:r>
          </w:p>
        </w:tc>
        <w:tc>
          <w:tcPr>
            <w:tcW w:w="1440" w:type="dxa"/>
            <w:hideMark/>
          </w:tcPr>
          <w:p w14:paraId="77628845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 xml:space="preserve">Contra Costa, Napa, Solano, Alameda, </w:t>
            </w:r>
          </w:p>
        </w:tc>
        <w:tc>
          <w:tcPr>
            <w:tcW w:w="1530" w:type="dxa"/>
            <w:hideMark/>
          </w:tcPr>
          <w:p w14:paraId="1A12B2AF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23AC674C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50B0D4A" w14:textId="77777777" w:rsidR="001974D5" w:rsidRPr="006D4CD7" w:rsidRDefault="001974D5" w:rsidP="00E55CC7">
            <w:r w:rsidRPr="006D4CD7">
              <w:t>29</w:t>
            </w:r>
          </w:p>
        </w:tc>
        <w:tc>
          <w:tcPr>
            <w:tcW w:w="1268" w:type="dxa"/>
            <w:hideMark/>
          </w:tcPr>
          <w:p w14:paraId="2409A7C7" w14:textId="77777777" w:rsidR="001974D5" w:rsidRPr="006D4CD7" w:rsidRDefault="001974D5" w:rsidP="00E55CC7">
            <w:r w:rsidRPr="006D4CD7">
              <w:t>946</w:t>
            </w:r>
          </w:p>
        </w:tc>
        <w:tc>
          <w:tcPr>
            <w:tcW w:w="1308" w:type="dxa"/>
          </w:tcPr>
          <w:p w14:paraId="2176333E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8A2F8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000 - 1500</w:t>
            </w:r>
          </w:p>
        </w:tc>
        <w:tc>
          <w:tcPr>
            <w:tcW w:w="2572" w:type="dxa"/>
            <w:hideMark/>
          </w:tcPr>
          <w:p w14:paraId="50B0EEF1" w14:textId="77777777" w:rsidR="001974D5" w:rsidRPr="006D4CD7" w:rsidRDefault="001974D5" w:rsidP="00E55CC7">
            <w:r w:rsidRPr="006D4CD7">
              <w:t xml:space="preserve">Oakland, Piedmont, Emeryville, </w:t>
            </w:r>
          </w:p>
        </w:tc>
        <w:tc>
          <w:tcPr>
            <w:tcW w:w="1440" w:type="dxa"/>
            <w:hideMark/>
          </w:tcPr>
          <w:p w14:paraId="2ECB6E24" w14:textId="77777777" w:rsidR="001974D5" w:rsidRPr="006D4CD7" w:rsidRDefault="001974D5" w:rsidP="00E55CC7">
            <w:r w:rsidRPr="006D4CD7">
              <w:t>Alameda</w:t>
            </w:r>
          </w:p>
        </w:tc>
        <w:tc>
          <w:tcPr>
            <w:tcW w:w="1530" w:type="dxa"/>
            <w:hideMark/>
          </w:tcPr>
          <w:p w14:paraId="4D4D25B5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1E4A8EEA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803A095" w14:textId="77777777" w:rsidR="001974D5" w:rsidRPr="006D4CD7" w:rsidRDefault="001974D5" w:rsidP="00E55CC7">
            <w:r w:rsidRPr="006D4CD7">
              <w:t>30</w:t>
            </w:r>
          </w:p>
        </w:tc>
        <w:tc>
          <w:tcPr>
            <w:tcW w:w="1268" w:type="dxa"/>
            <w:hideMark/>
          </w:tcPr>
          <w:p w14:paraId="2E344308" w14:textId="77777777" w:rsidR="001974D5" w:rsidRPr="006D4CD7" w:rsidRDefault="001974D5" w:rsidP="00E55CC7">
            <w:r w:rsidRPr="006D4CD7">
              <w:t>946</w:t>
            </w:r>
          </w:p>
        </w:tc>
        <w:tc>
          <w:tcPr>
            <w:tcW w:w="1308" w:type="dxa"/>
          </w:tcPr>
          <w:p w14:paraId="25FC47A6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5788E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1BFEC3D8" w14:textId="77777777" w:rsidR="001974D5" w:rsidRPr="006D4CD7" w:rsidRDefault="001974D5" w:rsidP="00E55CC7">
            <w:r w:rsidRPr="006D4CD7">
              <w:t xml:space="preserve">Oakland, Piedmont, Emeryville, </w:t>
            </w:r>
          </w:p>
        </w:tc>
        <w:tc>
          <w:tcPr>
            <w:tcW w:w="1440" w:type="dxa"/>
            <w:hideMark/>
          </w:tcPr>
          <w:p w14:paraId="17ABEA4C" w14:textId="77777777" w:rsidR="001974D5" w:rsidRPr="006D4CD7" w:rsidRDefault="001974D5" w:rsidP="00E55CC7">
            <w:r w:rsidRPr="006D4CD7">
              <w:t>Alameda</w:t>
            </w:r>
          </w:p>
        </w:tc>
        <w:tc>
          <w:tcPr>
            <w:tcW w:w="1530" w:type="dxa"/>
            <w:hideMark/>
          </w:tcPr>
          <w:p w14:paraId="39481B42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4F8FCE34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2D597BFA" w14:textId="77777777" w:rsidR="001974D5" w:rsidRPr="006D4CD7" w:rsidRDefault="001974D5" w:rsidP="00E55CC7">
            <w:r w:rsidRPr="006D4CD7">
              <w:t>31</w:t>
            </w:r>
          </w:p>
        </w:tc>
        <w:tc>
          <w:tcPr>
            <w:tcW w:w="1268" w:type="dxa"/>
            <w:hideMark/>
          </w:tcPr>
          <w:p w14:paraId="5CF5FEE9" w14:textId="77777777" w:rsidR="001974D5" w:rsidRPr="006D4CD7" w:rsidRDefault="001974D5" w:rsidP="00E55CC7">
            <w:r w:rsidRPr="006D4CD7">
              <w:t>950</w:t>
            </w:r>
          </w:p>
        </w:tc>
        <w:tc>
          <w:tcPr>
            <w:tcW w:w="1308" w:type="dxa"/>
          </w:tcPr>
          <w:p w14:paraId="6441095C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0EAA9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5A071FDF" w14:textId="77777777" w:rsidR="001974D5" w:rsidRPr="006D4CD7" w:rsidRDefault="001974D5" w:rsidP="00E55CC7">
            <w:r w:rsidRPr="006D4CD7">
              <w:t>Watsonville, Santa Cruz, Campbell</w:t>
            </w:r>
          </w:p>
        </w:tc>
        <w:tc>
          <w:tcPr>
            <w:tcW w:w="1440" w:type="dxa"/>
            <w:hideMark/>
          </w:tcPr>
          <w:p w14:paraId="5E5E9CFB" w14:textId="77777777" w:rsidR="001974D5" w:rsidRPr="006D4CD7" w:rsidRDefault="001974D5" w:rsidP="00E55CC7">
            <w:pPr>
              <w:rPr>
                <w:lang w:val="es-ES"/>
              </w:rPr>
            </w:pPr>
            <w:r w:rsidRPr="006D4CD7">
              <w:rPr>
                <w:lang w:val="es-ES"/>
              </w:rPr>
              <w:t>Santa Cruz, Monterey, San Benedito</w:t>
            </w:r>
          </w:p>
        </w:tc>
        <w:tc>
          <w:tcPr>
            <w:tcW w:w="1530" w:type="dxa"/>
            <w:hideMark/>
          </w:tcPr>
          <w:p w14:paraId="6EB92365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456CA9E8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5AE68C1D" w14:textId="77777777" w:rsidR="001974D5" w:rsidRPr="006D4CD7" w:rsidRDefault="001974D5" w:rsidP="00E55CC7">
            <w:r w:rsidRPr="006D4CD7">
              <w:t>32</w:t>
            </w:r>
          </w:p>
        </w:tc>
        <w:tc>
          <w:tcPr>
            <w:tcW w:w="1268" w:type="dxa"/>
            <w:hideMark/>
          </w:tcPr>
          <w:p w14:paraId="599A0B9A" w14:textId="77777777" w:rsidR="001974D5" w:rsidRPr="006D4CD7" w:rsidRDefault="001974D5" w:rsidP="00E55CC7">
            <w:r w:rsidRPr="006D4CD7">
              <w:t>951</w:t>
            </w:r>
          </w:p>
        </w:tc>
        <w:tc>
          <w:tcPr>
            <w:tcW w:w="1308" w:type="dxa"/>
          </w:tcPr>
          <w:p w14:paraId="05BBEF56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9684C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5082EBF9" w14:textId="77777777" w:rsidR="001974D5" w:rsidRPr="006D4CD7" w:rsidRDefault="001974D5" w:rsidP="00E55CC7">
            <w:r w:rsidRPr="006D4CD7">
              <w:t>San Jose</w:t>
            </w:r>
          </w:p>
        </w:tc>
        <w:tc>
          <w:tcPr>
            <w:tcW w:w="1440" w:type="dxa"/>
            <w:hideMark/>
          </w:tcPr>
          <w:p w14:paraId="49A38A6B" w14:textId="77777777" w:rsidR="001974D5" w:rsidRPr="006D4CD7" w:rsidRDefault="001974D5" w:rsidP="00E55CC7">
            <w:r w:rsidRPr="006D4CD7">
              <w:t xml:space="preserve">Santa Clara </w:t>
            </w:r>
          </w:p>
        </w:tc>
        <w:tc>
          <w:tcPr>
            <w:tcW w:w="1530" w:type="dxa"/>
            <w:hideMark/>
          </w:tcPr>
          <w:p w14:paraId="22021858" w14:textId="77777777" w:rsidR="001974D5" w:rsidRPr="006D4CD7" w:rsidRDefault="001974D5" w:rsidP="00E55CC7">
            <w:r w:rsidRPr="006D4CD7">
              <w:t>Bay Area Counties</w:t>
            </w:r>
          </w:p>
        </w:tc>
      </w:tr>
      <w:tr w:rsidR="001974D5" w:rsidRPr="006D4CD7" w14:paraId="0896DC10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74BEFD20" w14:textId="77777777" w:rsidR="001974D5" w:rsidRPr="006D4CD7" w:rsidRDefault="001974D5" w:rsidP="00E55CC7">
            <w:r w:rsidRPr="006D4CD7">
              <w:t>33</w:t>
            </w:r>
          </w:p>
        </w:tc>
        <w:tc>
          <w:tcPr>
            <w:tcW w:w="1268" w:type="dxa"/>
            <w:hideMark/>
          </w:tcPr>
          <w:p w14:paraId="5E019847" w14:textId="77777777" w:rsidR="001974D5" w:rsidRPr="006D4CD7" w:rsidRDefault="001974D5" w:rsidP="00E55CC7">
            <w:r w:rsidRPr="006D4CD7">
              <w:t>956</w:t>
            </w:r>
          </w:p>
        </w:tc>
        <w:tc>
          <w:tcPr>
            <w:tcW w:w="1308" w:type="dxa"/>
          </w:tcPr>
          <w:p w14:paraId="7E3BCC1B" w14:textId="77777777" w:rsidR="001974D5" w:rsidRPr="006D4CD7" w:rsidRDefault="001974D5" w:rsidP="00E55CC7">
            <w:r w:rsidRPr="00A5523B">
              <w:t>0-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232B9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7030DA6A" w14:textId="77777777" w:rsidR="001974D5" w:rsidRPr="006D4CD7" w:rsidRDefault="001974D5" w:rsidP="00E55CC7">
            <w:r w:rsidRPr="006D4CD7">
              <w:t>West Sacramento, Auburn, Citrus Heights, Vacaville</w:t>
            </w:r>
          </w:p>
        </w:tc>
        <w:tc>
          <w:tcPr>
            <w:tcW w:w="1440" w:type="dxa"/>
            <w:hideMark/>
          </w:tcPr>
          <w:p w14:paraId="1D381457" w14:textId="77777777" w:rsidR="001974D5" w:rsidRPr="006D4CD7" w:rsidRDefault="001974D5" w:rsidP="00E55CC7">
            <w:pPr>
              <w:rPr>
                <w:lang w:val="es-ES"/>
              </w:rPr>
            </w:pPr>
            <w:proofErr w:type="spellStart"/>
            <w:r w:rsidRPr="006D4CD7">
              <w:rPr>
                <w:lang w:val="es-ES"/>
              </w:rPr>
              <w:t>Sacremento</w:t>
            </w:r>
            <w:proofErr w:type="spellEnd"/>
            <w:r w:rsidRPr="006D4CD7">
              <w:rPr>
                <w:lang w:val="es-ES"/>
              </w:rPr>
              <w:t xml:space="preserve">, El Dorado, San </w:t>
            </w:r>
            <w:proofErr w:type="spellStart"/>
            <w:r w:rsidRPr="006D4CD7">
              <w:rPr>
                <w:lang w:val="es-ES"/>
              </w:rPr>
              <w:t>Joaquin</w:t>
            </w:r>
            <w:proofErr w:type="spellEnd"/>
            <w:r w:rsidRPr="006D4CD7">
              <w:rPr>
                <w:lang w:val="es-ES"/>
              </w:rPr>
              <w:t>, Placer</w:t>
            </w:r>
          </w:p>
        </w:tc>
        <w:tc>
          <w:tcPr>
            <w:tcW w:w="1530" w:type="dxa"/>
            <w:hideMark/>
          </w:tcPr>
          <w:p w14:paraId="0B70FC97" w14:textId="77777777" w:rsidR="001974D5" w:rsidRPr="006D4CD7" w:rsidRDefault="001974D5" w:rsidP="00E55CC7">
            <w:r w:rsidRPr="006D4CD7">
              <w:t>Central Counties</w:t>
            </w:r>
          </w:p>
        </w:tc>
      </w:tr>
      <w:tr w:rsidR="001974D5" w:rsidRPr="006D4CD7" w14:paraId="04B43EC7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1E8515ED" w14:textId="77777777" w:rsidR="001974D5" w:rsidRPr="006D4CD7" w:rsidRDefault="001974D5" w:rsidP="00E55CC7">
            <w:r w:rsidRPr="006D4CD7">
              <w:t>34</w:t>
            </w:r>
          </w:p>
        </w:tc>
        <w:tc>
          <w:tcPr>
            <w:tcW w:w="1268" w:type="dxa"/>
            <w:hideMark/>
          </w:tcPr>
          <w:p w14:paraId="72A6DCD7" w14:textId="77777777" w:rsidR="001974D5" w:rsidRPr="006D4CD7" w:rsidRDefault="001974D5" w:rsidP="00E55CC7">
            <w:r w:rsidRPr="006D4CD7">
              <w:t>958</w:t>
            </w:r>
          </w:p>
        </w:tc>
        <w:tc>
          <w:tcPr>
            <w:tcW w:w="1308" w:type="dxa"/>
          </w:tcPr>
          <w:p w14:paraId="067329B5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3B323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0 - 1000</w:t>
            </w:r>
          </w:p>
        </w:tc>
        <w:tc>
          <w:tcPr>
            <w:tcW w:w="2572" w:type="dxa"/>
            <w:hideMark/>
          </w:tcPr>
          <w:p w14:paraId="0DCC09E7" w14:textId="77777777" w:rsidR="001974D5" w:rsidRPr="006D4CD7" w:rsidRDefault="001974D5" w:rsidP="00E55CC7">
            <w:r w:rsidRPr="006D4CD7">
              <w:t>Sacramento</w:t>
            </w:r>
          </w:p>
        </w:tc>
        <w:tc>
          <w:tcPr>
            <w:tcW w:w="1440" w:type="dxa"/>
            <w:hideMark/>
          </w:tcPr>
          <w:p w14:paraId="67A4A1A1" w14:textId="77777777" w:rsidR="001974D5" w:rsidRPr="006D4CD7" w:rsidRDefault="001974D5" w:rsidP="00E55CC7">
            <w:r w:rsidRPr="006D4CD7">
              <w:t>Sacramento</w:t>
            </w:r>
          </w:p>
        </w:tc>
        <w:tc>
          <w:tcPr>
            <w:tcW w:w="1530" w:type="dxa"/>
            <w:hideMark/>
          </w:tcPr>
          <w:p w14:paraId="31D99EF7" w14:textId="77777777" w:rsidR="001974D5" w:rsidRPr="006D4CD7" w:rsidRDefault="001974D5" w:rsidP="00E55CC7">
            <w:r w:rsidRPr="006D4CD7">
              <w:t>Central Counties</w:t>
            </w:r>
          </w:p>
        </w:tc>
      </w:tr>
      <w:tr w:rsidR="001974D5" w:rsidRPr="006D4CD7" w14:paraId="14471021" w14:textId="77777777" w:rsidTr="00E55CC7">
        <w:trPr>
          <w:trHeight w:val="528"/>
        </w:trPr>
        <w:tc>
          <w:tcPr>
            <w:tcW w:w="977" w:type="dxa"/>
            <w:noWrap/>
            <w:hideMark/>
          </w:tcPr>
          <w:p w14:paraId="11D911FE" w14:textId="77777777" w:rsidR="001974D5" w:rsidRPr="006D4CD7" w:rsidRDefault="001974D5" w:rsidP="00E55CC7">
            <w:r w:rsidRPr="006D4CD7">
              <w:t>35</w:t>
            </w:r>
          </w:p>
        </w:tc>
        <w:tc>
          <w:tcPr>
            <w:tcW w:w="1268" w:type="dxa"/>
            <w:hideMark/>
          </w:tcPr>
          <w:p w14:paraId="4F93EB81" w14:textId="77777777" w:rsidR="001974D5" w:rsidRPr="006D4CD7" w:rsidRDefault="001974D5" w:rsidP="00E55CC7">
            <w:r w:rsidRPr="006D4CD7">
              <w:t>958</w:t>
            </w:r>
          </w:p>
        </w:tc>
        <w:tc>
          <w:tcPr>
            <w:tcW w:w="1308" w:type="dxa"/>
          </w:tcPr>
          <w:p w14:paraId="78BE9079" w14:textId="77777777" w:rsidR="001974D5" w:rsidRPr="006D4CD7" w:rsidRDefault="001974D5" w:rsidP="00E55CC7">
            <w:r w:rsidRPr="00A5523B">
              <w:t>&gt;12-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95F47" w14:textId="77777777" w:rsidR="001974D5" w:rsidRPr="006D4CD7" w:rsidRDefault="001974D5" w:rsidP="00E55CC7">
            <w:r>
              <w:rPr>
                <w:rFonts w:ascii="Calibri" w:hAnsi="Calibri" w:cs="Calibri"/>
                <w:color w:val="000000"/>
              </w:rPr>
              <w:t>&gt;1500 - 2500</w:t>
            </w:r>
          </w:p>
        </w:tc>
        <w:tc>
          <w:tcPr>
            <w:tcW w:w="2572" w:type="dxa"/>
            <w:hideMark/>
          </w:tcPr>
          <w:p w14:paraId="7F89013A" w14:textId="77777777" w:rsidR="001974D5" w:rsidRPr="006D4CD7" w:rsidRDefault="001974D5" w:rsidP="00E55CC7">
            <w:r w:rsidRPr="006D4CD7">
              <w:t>Sacramento</w:t>
            </w:r>
          </w:p>
        </w:tc>
        <w:tc>
          <w:tcPr>
            <w:tcW w:w="1440" w:type="dxa"/>
            <w:hideMark/>
          </w:tcPr>
          <w:p w14:paraId="4601177D" w14:textId="77777777" w:rsidR="001974D5" w:rsidRPr="006D4CD7" w:rsidRDefault="001974D5" w:rsidP="00E55CC7">
            <w:r w:rsidRPr="006D4CD7">
              <w:t>Sacramento</w:t>
            </w:r>
          </w:p>
        </w:tc>
        <w:tc>
          <w:tcPr>
            <w:tcW w:w="1530" w:type="dxa"/>
            <w:hideMark/>
          </w:tcPr>
          <w:p w14:paraId="32EEF558" w14:textId="77777777" w:rsidR="001974D5" w:rsidRPr="006D4CD7" w:rsidRDefault="001974D5" w:rsidP="00E55CC7">
            <w:r w:rsidRPr="006D4CD7">
              <w:t>Central Counties</w:t>
            </w:r>
          </w:p>
        </w:tc>
      </w:tr>
    </w:tbl>
    <w:p w14:paraId="05428FB1" w14:textId="77777777" w:rsidR="001974D5" w:rsidRDefault="001974D5" w:rsidP="001974D5">
      <w:pPr>
        <w:spacing w:after="0"/>
      </w:pPr>
    </w:p>
    <w:p w14:paraId="658F3AA3" w14:textId="77777777" w:rsidR="001974D5" w:rsidRDefault="001974D5" w:rsidP="001974D5">
      <w:r>
        <w:br w:type="page"/>
      </w:r>
    </w:p>
    <w:p w14:paraId="42C9680A" w14:textId="2FB018B7" w:rsidR="001974D5" w:rsidRDefault="001974D5" w:rsidP="001974D5">
      <w:pPr>
        <w:spacing w:after="0"/>
      </w:pPr>
      <w:r>
        <w:lastRenderedPageBreak/>
        <w:t xml:space="preserve">Supplemental Table </w:t>
      </w:r>
      <w:r w:rsidR="00016811">
        <w:t>5</w:t>
      </w:r>
      <w:r>
        <w:t>a.  Payer Type (N=13,460)</w:t>
      </w:r>
    </w:p>
    <w:p w14:paraId="43A925E5" w14:textId="77777777" w:rsidR="001974D5" w:rsidRDefault="001974D5" w:rsidP="001974D5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F46F16">
        <w:rPr>
          <w:b/>
          <w:bCs/>
        </w:rPr>
        <w:t>Total</w:t>
      </w:r>
      <w:r w:rsidRPr="00F46F16">
        <w:rPr>
          <w:b/>
          <w:bCs/>
        </w:rPr>
        <w:tab/>
      </w:r>
      <w:r w:rsidRPr="00F46F16">
        <w:rPr>
          <w:b/>
          <w:bCs/>
        </w:rPr>
        <w:tab/>
      </w:r>
      <w:r>
        <w:rPr>
          <w:b/>
          <w:bCs/>
        </w:rPr>
        <w:t xml:space="preserve">     </w:t>
      </w:r>
      <w:r w:rsidRPr="00F46F16">
        <w:rPr>
          <w:b/>
          <w:bCs/>
        </w:rPr>
        <w:t>%</w:t>
      </w:r>
      <w:r>
        <w:rPr>
          <w:b/>
          <w:bCs/>
        </w:rPr>
        <w:t xml:space="preserve">                       </w:t>
      </w:r>
    </w:p>
    <w:p w14:paraId="4B1F8900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678EA">
        <w:rPr>
          <w:rFonts w:ascii="Calibri" w:eastAsia="Times New Roman" w:hAnsi="Calibri" w:cs="Calibri"/>
          <w:color w:val="000000"/>
        </w:rPr>
        <w:t>Commercial/Indemnity Insuranc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42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8.0</w:t>
      </w:r>
    </w:p>
    <w:p w14:paraId="13D7916E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FA5714">
        <w:rPr>
          <w:rFonts w:ascii="Calibri" w:eastAsia="Times New Roman" w:hAnsi="Calibri" w:cs="Calibri"/>
          <w:color w:val="000000"/>
        </w:rPr>
        <w:t>Foreign Payers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8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3</w:t>
      </w:r>
    </w:p>
    <w:p w14:paraId="4FF2E6ED" w14:textId="77777777" w:rsidR="001974D5" w:rsidRPr="004C580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C5805">
        <w:rPr>
          <w:rFonts w:ascii="Calibri" w:eastAsia="Times New Roman" w:hAnsi="Calibri" w:cs="Calibri"/>
          <w:color w:val="000000"/>
        </w:rPr>
        <w:t>Government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1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.6</w:t>
      </w:r>
    </w:p>
    <w:p w14:paraId="3491F441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A6B7F">
        <w:rPr>
          <w:rFonts w:ascii="Calibri" w:eastAsia="Times New Roman" w:hAnsi="Calibri" w:cs="Calibri"/>
          <w:color w:val="000000"/>
        </w:rPr>
        <w:t>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32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4.7</w:t>
      </w:r>
    </w:p>
    <w:p w14:paraId="5E543981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A44F6">
        <w:rPr>
          <w:rFonts w:ascii="Calibri" w:eastAsia="Times New Roman" w:hAnsi="Calibri" w:cs="Calibri"/>
          <w:color w:val="000000"/>
        </w:rPr>
        <w:t>Medicaid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224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6.5</w:t>
      </w:r>
    </w:p>
    <w:p w14:paraId="602EE62C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B2050">
        <w:rPr>
          <w:rFonts w:ascii="Calibri" w:eastAsia="Times New Roman" w:hAnsi="Calibri" w:cs="Calibri"/>
          <w:color w:val="000000"/>
        </w:rPr>
        <w:t>Medicaid/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4844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5.9</w:t>
      </w:r>
    </w:p>
    <w:p w14:paraId="02411DCC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D107A">
        <w:rPr>
          <w:rFonts w:ascii="Calibri" w:eastAsia="Times New Roman" w:hAnsi="Calibri" w:cs="Calibri"/>
          <w:color w:val="000000"/>
        </w:rPr>
        <w:t>Medicare/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8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6</w:t>
      </w:r>
    </w:p>
    <w:p w14:paraId="1720DF99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7D3FAA">
        <w:rPr>
          <w:rFonts w:ascii="Calibri" w:eastAsia="Times New Roman" w:hAnsi="Calibri" w:cs="Calibri"/>
          <w:color w:val="000000"/>
        </w:rPr>
        <w:t>Military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2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9</w:t>
      </w:r>
    </w:p>
    <w:p w14:paraId="632EA4CF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00077">
        <w:rPr>
          <w:rFonts w:ascii="Calibri" w:eastAsia="Times New Roman" w:hAnsi="Calibri" w:cs="Calibri"/>
          <w:color w:val="000000"/>
        </w:rPr>
        <w:t>Payer type unknown at time of PICU discharg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1</w:t>
      </w:r>
    </w:p>
    <w:p w14:paraId="0F757AD6" w14:textId="77777777" w:rsidR="001974D5" w:rsidRPr="007D3FAA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A6C56">
        <w:rPr>
          <w:rFonts w:ascii="Calibri" w:eastAsia="Times New Roman" w:hAnsi="Calibri" w:cs="Calibri"/>
          <w:color w:val="000000"/>
        </w:rPr>
        <w:t>Self-pay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98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7</w:t>
      </w:r>
    </w:p>
    <w:p w14:paraId="28F60ADB" w14:textId="77777777" w:rsidR="001974D5" w:rsidRPr="002D107A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Other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2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0.5</w:t>
      </w:r>
    </w:p>
    <w:p w14:paraId="020B465C" w14:textId="77777777" w:rsidR="001974D5" w:rsidRDefault="001974D5" w:rsidP="001974D5">
      <w:pPr>
        <w:spacing w:after="0"/>
      </w:pPr>
    </w:p>
    <w:p w14:paraId="0596DFE3" w14:textId="77777777" w:rsidR="001974D5" w:rsidRDefault="001974D5" w:rsidP="001974D5">
      <w:pPr>
        <w:spacing w:after="0"/>
      </w:pPr>
    </w:p>
    <w:p w14:paraId="0817BE3E" w14:textId="5B21B373" w:rsidR="001974D5" w:rsidRPr="00342F12" w:rsidRDefault="001974D5" w:rsidP="001974D5">
      <w:pPr>
        <w:spacing w:after="0"/>
      </w:pPr>
      <w:r>
        <w:t xml:space="preserve">Supplemental </w:t>
      </w:r>
      <w:r w:rsidRPr="00E97095">
        <w:t xml:space="preserve">Table </w:t>
      </w:r>
      <w:r w:rsidR="00016811">
        <w:t>5</w:t>
      </w:r>
      <w:r>
        <w:t>b</w:t>
      </w:r>
      <w:r w:rsidRPr="00E97095">
        <w:t xml:space="preserve">:  </w:t>
      </w:r>
      <w:r>
        <w:t>PICU Admissions based on County and Insurance Type (N=13</w:t>
      </w:r>
      <w:r w:rsidR="00903021">
        <w:t>,</w:t>
      </w:r>
      <w:r>
        <w:t>460)</w:t>
      </w:r>
    </w:p>
    <w:p w14:paraId="11EA1287" w14:textId="77777777" w:rsidR="001974D5" w:rsidRDefault="001974D5" w:rsidP="001974D5">
      <w:pPr>
        <w:spacing w:after="0"/>
        <w:ind w:left="3600" w:firstLine="1440"/>
        <w:rPr>
          <w:b/>
          <w:bCs/>
        </w:rPr>
      </w:pPr>
      <w:r w:rsidRPr="00B6248B">
        <w:rPr>
          <w:b/>
          <w:bCs/>
        </w:rPr>
        <w:t>Bay Area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Central</w:t>
      </w:r>
      <w:r w:rsidRPr="00B6248B">
        <w:rPr>
          <w:b/>
          <w:bCs/>
        </w:rPr>
        <w:tab/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Los Angeles</w:t>
      </w:r>
      <w:r w:rsidRPr="00B6248B">
        <w:rPr>
          <w:b/>
          <w:bCs/>
        </w:rPr>
        <w:tab/>
      </w:r>
      <w:r>
        <w:rPr>
          <w:b/>
          <w:bCs/>
        </w:rPr>
        <w:tab/>
      </w:r>
      <w:r w:rsidRPr="00B6248B">
        <w:rPr>
          <w:b/>
          <w:bCs/>
        </w:rPr>
        <w:t>Southern</w:t>
      </w:r>
      <w:r w:rsidRPr="00B6248B">
        <w:rPr>
          <w:b/>
          <w:bCs/>
        </w:rPr>
        <w:tab/>
      </w:r>
    </w:p>
    <w:p w14:paraId="5BD59099" w14:textId="77777777" w:rsidR="001974D5" w:rsidRPr="00F33FD8" w:rsidRDefault="001974D5" w:rsidP="001974D5">
      <w:pPr>
        <w:spacing w:after="0"/>
        <w:rPr>
          <w:b/>
          <w:bCs/>
        </w:rPr>
      </w:pPr>
      <w:r>
        <w:rPr>
          <w:b/>
          <w:bCs/>
        </w:rPr>
        <w:t>Total (%)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3342 (24.8)</w:t>
      </w:r>
      <w:r>
        <w:rPr>
          <w:b/>
          <w:bCs/>
        </w:rPr>
        <w:tab/>
      </w:r>
      <w:r>
        <w:rPr>
          <w:b/>
          <w:bCs/>
        </w:rPr>
        <w:tab/>
        <w:t>2234 (16.6)</w:t>
      </w:r>
      <w:r>
        <w:rPr>
          <w:b/>
          <w:bCs/>
        </w:rPr>
        <w:tab/>
      </w:r>
      <w:r>
        <w:rPr>
          <w:b/>
          <w:bCs/>
        </w:rPr>
        <w:tab/>
        <w:t>7643 (56.8)</w:t>
      </w:r>
      <w:r>
        <w:rPr>
          <w:b/>
          <w:bCs/>
        </w:rPr>
        <w:tab/>
      </w:r>
      <w:r>
        <w:rPr>
          <w:b/>
          <w:bCs/>
        </w:rPr>
        <w:tab/>
        <w:t>240 (1.8)</w:t>
      </w:r>
      <w:r>
        <w:rPr>
          <w:b/>
          <w:bCs/>
        </w:rPr>
        <w:tab/>
      </w:r>
    </w:p>
    <w:p w14:paraId="2B192270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678EA">
        <w:rPr>
          <w:rFonts w:ascii="Calibri" w:eastAsia="Times New Roman" w:hAnsi="Calibri" w:cs="Calibri"/>
          <w:color w:val="000000"/>
        </w:rPr>
        <w:t>Commercial/Indemnity Insuranc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441   (13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498   (22.3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462 (19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5   (10.4)</w:t>
      </w:r>
    </w:p>
    <w:p w14:paraId="7E4AE8E4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FA5714">
        <w:rPr>
          <w:rFonts w:ascii="Calibri" w:eastAsia="Times New Roman" w:hAnsi="Calibri" w:cs="Calibri"/>
          <w:color w:val="000000"/>
        </w:rPr>
        <w:t>Foreign Payers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        (0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N/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1      (0.4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 xml:space="preserve">N/A </w:t>
      </w:r>
    </w:p>
    <w:p w14:paraId="1AD57A9A" w14:textId="77777777" w:rsidR="001974D5" w:rsidRPr="004C580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C5805">
        <w:rPr>
          <w:rFonts w:ascii="Calibri" w:eastAsia="Times New Roman" w:hAnsi="Calibri" w:cs="Calibri"/>
          <w:color w:val="000000"/>
        </w:rPr>
        <w:t>Government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6        (0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6     (1.6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68    (2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N/A</w:t>
      </w:r>
    </w:p>
    <w:p w14:paraId="0ACD1E85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A6B7F">
        <w:rPr>
          <w:rFonts w:ascii="Calibri" w:eastAsia="Times New Roman" w:hAnsi="Calibri" w:cs="Calibri"/>
          <w:color w:val="000000"/>
        </w:rPr>
        <w:t>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311 (39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405   (18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472  (19.3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 xml:space="preserve">135 (56.3) </w:t>
      </w:r>
    </w:p>
    <w:p w14:paraId="7A188D1C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A44F6">
        <w:rPr>
          <w:rFonts w:ascii="Calibri" w:eastAsia="Times New Roman" w:hAnsi="Calibri" w:cs="Calibri"/>
          <w:color w:val="000000"/>
        </w:rPr>
        <w:t>Medicaid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658   (19.7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511   (22.8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052  (13.7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      (1.3)</w:t>
      </w:r>
    </w:p>
    <w:p w14:paraId="1AEA5F3D" w14:textId="77777777" w:rsidR="001974D5" w:rsidRPr="00EB2050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B2050">
        <w:rPr>
          <w:rFonts w:ascii="Calibri" w:eastAsia="Times New Roman" w:hAnsi="Calibri" w:cs="Calibri"/>
          <w:color w:val="000000"/>
        </w:rPr>
        <w:t>Medicaid/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844   (25.3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35   (32.9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193  (41.8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2    (30)</w:t>
      </w:r>
    </w:p>
    <w:p w14:paraId="2C546893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D107A">
        <w:rPr>
          <w:rFonts w:ascii="Calibri" w:eastAsia="Times New Roman" w:hAnsi="Calibri" w:cs="Calibri"/>
          <w:color w:val="000000"/>
        </w:rPr>
        <w:t>Medicare/Managed Car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2     (0.4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8        (0.4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56      (0.7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 xml:space="preserve">4      (1.7) </w:t>
      </w:r>
    </w:p>
    <w:p w14:paraId="3D3C98D5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7D3FAA">
        <w:rPr>
          <w:rFonts w:ascii="Calibri" w:eastAsia="Times New Roman" w:hAnsi="Calibri" w:cs="Calibri"/>
          <w:color w:val="000000"/>
        </w:rPr>
        <w:t>Military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2     (1.0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5      (1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0      (0.9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N/A</w:t>
      </w:r>
    </w:p>
    <w:p w14:paraId="58BFFD84" w14:textId="77777777" w:rsidR="001974D5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00077">
        <w:rPr>
          <w:rFonts w:ascii="Calibri" w:eastAsia="Times New Roman" w:hAnsi="Calibri" w:cs="Calibri"/>
          <w:color w:val="000000"/>
        </w:rPr>
        <w:t>Payer type unknown at time of PICU discharg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       (0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8        (0.4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5        (0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      (0.4)</w:t>
      </w:r>
    </w:p>
    <w:p w14:paraId="586D9E7F" w14:textId="77777777" w:rsidR="001974D5" w:rsidRPr="007D3FAA" w:rsidRDefault="001974D5" w:rsidP="001974D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A6C56">
        <w:rPr>
          <w:rFonts w:ascii="Calibri" w:eastAsia="Times New Roman" w:hAnsi="Calibri" w:cs="Calibri"/>
          <w:color w:val="000000"/>
        </w:rPr>
        <w:t>Self-pay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8     (0.5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        (0.1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77      (1.0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N/A</w:t>
      </w:r>
    </w:p>
    <w:p w14:paraId="7AA0E753" w14:textId="00665D69" w:rsidR="001974D5" w:rsidRDefault="001974D5" w:rsidP="001974D5">
      <w:pPr>
        <w:spacing w:after="0"/>
      </w:pPr>
      <w:r>
        <w:rPr>
          <w:rFonts w:ascii="Calibri" w:eastAsia="Times New Roman" w:hAnsi="Calibri" w:cs="Calibri"/>
          <w:color w:val="000000"/>
        </w:rPr>
        <w:t>Other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9       (0.3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5        (0.2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57      (0.8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N/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</w:p>
    <w:p w14:paraId="53CF0AA2" w14:textId="77777777" w:rsidR="00A76F3F" w:rsidRDefault="00A76F3F" w:rsidP="00B7198F">
      <w:pPr>
        <w:spacing w:after="0"/>
      </w:pPr>
    </w:p>
    <w:p w14:paraId="2551BB14" w14:textId="77777777" w:rsidR="00A76F3F" w:rsidRDefault="00A76F3F" w:rsidP="00B7198F">
      <w:pPr>
        <w:spacing w:after="0"/>
      </w:pPr>
    </w:p>
    <w:p w14:paraId="69C42544" w14:textId="77777777" w:rsidR="00A76F3F" w:rsidRDefault="00A76F3F" w:rsidP="00B7198F">
      <w:pPr>
        <w:spacing w:after="0"/>
      </w:pPr>
    </w:p>
    <w:p w14:paraId="4D797099" w14:textId="77777777" w:rsidR="00A76F3F" w:rsidRDefault="00A76F3F" w:rsidP="00B7198F">
      <w:pPr>
        <w:spacing w:after="0"/>
      </w:pPr>
    </w:p>
    <w:p w14:paraId="3A9236A6" w14:textId="3429B67D" w:rsidR="00B7198F" w:rsidRDefault="00B7198F" w:rsidP="00B7198F">
      <w:pPr>
        <w:spacing w:after="0"/>
      </w:pPr>
      <w:r>
        <w:lastRenderedPageBreak/>
        <w:t xml:space="preserve">Table </w:t>
      </w:r>
      <w:r w:rsidR="002E63A7">
        <w:t>6</w:t>
      </w:r>
      <w:r>
        <w:t>.  Admission Diagnosis (N=2</w:t>
      </w:r>
      <w:r w:rsidR="001F060A">
        <w:t>4</w:t>
      </w:r>
      <w:r w:rsidR="00903021">
        <w:t>,</w:t>
      </w:r>
      <w:r w:rsidR="001F060A">
        <w:t>808</w:t>
      </w:r>
      <w:r>
        <w:t>)</w:t>
      </w:r>
    </w:p>
    <w:p w14:paraId="16474125" w14:textId="3F22AB99" w:rsidR="00B7198F" w:rsidRDefault="00B7198F" w:rsidP="00B7198F">
      <w:pPr>
        <w:spacing w:after="0"/>
      </w:pPr>
    </w:p>
    <w:p w14:paraId="469ADCD1" w14:textId="2F3C9FDF" w:rsidR="00B7198F" w:rsidRDefault="00B7198F" w:rsidP="00B34AD5">
      <w:pPr>
        <w:pBdr>
          <w:top w:val="single" w:sz="4" w:space="1" w:color="auto"/>
          <w:bottom w:val="single" w:sz="4" w:space="1" w:color="auto"/>
        </w:pBdr>
        <w:spacing w:after="0"/>
      </w:pPr>
      <w:r>
        <w:t>STAR Code</w:t>
      </w:r>
      <w:r>
        <w:tab/>
      </w:r>
      <w:r>
        <w:tab/>
      </w:r>
      <w:r>
        <w:tab/>
        <w:t>STAR Code Descrip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Total </w:t>
      </w:r>
      <w:r>
        <w:tab/>
      </w:r>
    </w:p>
    <w:p w14:paraId="3E16167E" w14:textId="2D3C0D69" w:rsidR="00B7198F" w:rsidRDefault="00B7198F" w:rsidP="00BE309A">
      <w:pPr>
        <w:pBdr>
          <w:top w:val="single" w:sz="4" w:space="1" w:color="auto"/>
        </w:pBdr>
        <w:spacing w:after="0"/>
      </w:pPr>
      <w:r>
        <w:t>142</w:t>
      </w:r>
      <w:r>
        <w:tab/>
      </w:r>
      <w:r>
        <w:tab/>
      </w:r>
      <w:r>
        <w:tab/>
      </w:r>
      <w:r>
        <w:tab/>
      </w:r>
      <w:r w:rsidRPr="007A0D19">
        <w:t>Salivary Gland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F060A">
        <w:t>3</w:t>
      </w:r>
      <w:r>
        <w:tab/>
      </w:r>
    </w:p>
    <w:p w14:paraId="7069AE12" w14:textId="3C754D9F" w:rsidR="00B7198F" w:rsidRDefault="00B7198F" w:rsidP="00B7198F">
      <w:pPr>
        <w:spacing w:after="0"/>
      </w:pPr>
      <w:r>
        <w:t>145</w:t>
      </w:r>
      <w:r>
        <w:tab/>
      </w:r>
      <w:r>
        <w:tab/>
      </w:r>
      <w:r>
        <w:tab/>
      </w:r>
      <w:r>
        <w:tab/>
      </w:r>
      <w:r w:rsidRPr="004D3412">
        <w:t>Mouth/Pharynx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  <w:r w:rsidR="001F060A">
        <w:t>5</w:t>
      </w:r>
    </w:p>
    <w:p w14:paraId="2147E1A0" w14:textId="58E2C8D4" w:rsidR="00B7198F" w:rsidRDefault="00B7198F" w:rsidP="00B7198F">
      <w:pPr>
        <w:spacing w:after="0"/>
      </w:pPr>
      <w:r>
        <w:t>155</w:t>
      </w:r>
      <w:r>
        <w:tab/>
      </w:r>
      <w:r>
        <w:tab/>
      </w:r>
      <w:r>
        <w:tab/>
      </w:r>
      <w:r>
        <w:tab/>
      </w:r>
      <w:r w:rsidRPr="00213961">
        <w:t>Liver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F060A">
        <w:t>448</w:t>
      </w:r>
    </w:p>
    <w:p w14:paraId="5DA77EFB" w14:textId="39999D95" w:rsidR="00B7198F" w:rsidRDefault="00B7198F" w:rsidP="00B7198F">
      <w:pPr>
        <w:spacing w:after="0"/>
      </w:pPr>
      <w:r>
        <w:t>159</w:t>
      </w:r>
      <w:r>
        <w:tab/>
      </w:r>
      <w:r>
        <w:tab/>
      </w:r>
      <w:r>
        <w:tab/>
      </w:r>
      <w:r>
        <w:tab/>
      </w:r>
      <w:r w:rsidRPr="0095698D">
        <w:t>Digestive Organ/Peritoneum Neoplasm, Esophagus/stomach/intestine/colon Neoplasm</w:t>
      </w:r>
      <w:r>
        <w:tab/>
      </w:r>
      <w:r>
        <w:tab/>
        <w:t>1</w:t>
      </w:r>
      <w:r w:rsidR="001F060A">
        <w:t>57</w:t>
      </w:r>
    </w:p>
    <w:p w14:paraId="2DB1740D" w14:textId="18D40275" w:rsidR="00B7198F" w:rsidRDefault="00B7198F" w:rsidP="00B7198F">
      <w:pPr>
        <w:spacing w:after="0"/>
      </w:pPr>
      <w:r>
        <w:t>160</w:t>
      </w:r>
      <w:r>
        <w:tab/>
      </w:r>
      <w:r>
        <w:tab/>
      </w:r>
      <w:r>
        <w:tab/>
      </w:r>
      <w:r>
        <w:tab/>
      </w:r>
      <w:r w:rsidRPr="00B2280B">
        <w:t>Nasal, sinus and middle ear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6E45D1">
        <w:t>2</w:t>
      </w:r>
      <w:r>
        <w:t>6</w:t>
      </w:r>
    </w:p>
    <w:p w14:paraId="0BBDD7D7" w14:textId="7DF1B382" w:rsidR="00B7198F" w:rsidRDefault="00B7198F" w:rsidP="00B7198F">
      <w:pPr>
        <w:spacing w:after="0"/>
      </w:pPr>
      <w:r>
        <w:t>164</w:t>
      </w:r>
      <w:r>
        <w:tab/>
      </w:r>
      <w:r>
        <w:tab/>
      </w:r>
      <w:r>
        <w:tab/>
      </w:r>
      <w:r>
        <w:tab/>
      </w:r>
      <w:r w:rsidRPr="00301606">
        <w:t>Mediastinum/Heart/Thymus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  <w:r w:rsidR="00054DAD">
        <w:t>57</w:t>
      </w:r>
    </w:p>
    <w:p w14:paraId="0D0E00AA" w14:textId="610A298B" w:rsidR="00B7198F" w:rsidRDefault="00B7198F" w:rsidP="00B7198F">
      <w:pPr>
        <w:spacing w:after="0"/>
      </w:pPr>
      <w:r>
        <w:t>165</w:t>
      </w:r>
      <w:r>
        <w:tab/>
      </w:r>
      <w:r>
        <w:tab/>
      </w:r>
      <w:r>
        <w:tab/>
      </w:r>
      <w:r>
        <w:tab/>
      </w:r>
      <w:r w:rsidRPr="00225707">
        <w:t>Respiratory System Neoplasm, Larynx/trachea/bronchus/lung Neoplasm</w:t>
      </w:r>
      <w:r>
        <w:tab/>
      </w:r>
      <w:r>
        <w:tab/>
      </w:r>
      <w:r>
        <w:tab/>
      </w:r>
      <w:r>
        <w:tab/>
      </w:r>
      <w:r w:rsidR="003901E0">
        <w:t>84</w:t>
      </w:r>
    </w:p>
    <w:p w14:paraId="6D3C3E04" w14:textId="6BB5CB70" w:rsidR="00B7198F" w:rsidRDefault="00B7198F" w:rsidP="00B7198F">
      <w:pPr>
        <w:spacing w:after="0"/>
      </w:pPr>
      <w:r>
        <w:t>170</w:t>
      </w:r>
      <w:r>
        <w:tab/>
      </w:r>
      <w:r>
        <w:tab/>
      </w:r>
      <w:r>
        <w:tab/>
      </w:r>
      <w:r>
        <w:tab/>
      </w:r>
      <w:r w:rsidRPr="00B434E5">
        <w:t>Bone/Articular Cartilage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901E0">
        <w:t>701</w:t>
      </w:r>
    </w:p>
    <w:p w14:paraId="3B240B80" w14:textId="1E7725B6" w:rsidR="00B7198F" w:rsidRDefault="00B7198F" w:rsidP="00B7198F">
      <w:pPr>
        <w:spacing w:after="0"/>
      </w:pPr>
      <w:r>
        <w:t>171</w:t>
      </w:r>
      <w:r>
        <w:tab/>
      </w:r>
      <w:r>
        <w:tab/>
      </w:r>
      <w:r>
        <w:tab/>
      </w:r>
      <w:r>
        <w:tab/>
      </w:r>
      <w:r w:rsidRPr="00140DF8">
        <w:t>Connective/Soft Tissue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  <w:r w:rsidR="003901E0">
        <w:t>8</w:t>
      </w:r>
      <w:r>
        <w:t>2</w:t>
      </w:r>
    </w:p>
    <w:p w14:paraId="70DA04A4" w14:textId="4A5F3AC7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t>173</w:t>
      </w:r>
      <w:r>
        <w:tab/>
      </w:r>
      <w:r>
        <w:tab/>
      </w:r>
      <w:r>
        <w:tab/>
      </w:r>
      <w:r>
        <w:tab/>
      </w:r>
      <w:r w:rsidRPr="00F11A95">
        <w:rPr>
          <w:rFonts w:ascii="Calibri" w:eastAsia="Times New Roman" w:hAnsi="Calibri" w:cs="Calibri"/>
          <w:color w:val="000000"/>
        </w:rPr>
        <w:t>Skin Neoplas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3901E0">
        <w:rPr>
          <w:rFonts w:ascii="Calibri" w:eastAsia="Times New Roman" w:hAnsi="Calibri" w:cs="Calibri"/>
          <w:color w:val="000000"/>
        </w:rPr>
        <w:t>11</w:t>
      </w:r>
    </w:p>
    <w:p w14:paraId="76F0EAEE" w14:textId="15676BA2" w:rsidR="00B7198F" w:rsidRDefault="00B7198F" w:rsidP="00B7198F">
      <w:pPr>
        <w:spacing w:after="0"/>
        <w:rPr>
          <w:rFonts w:ascii="Calibri" w:eastAsia="Times New Roman" w:hAnsi="Calibri" w:cs="Calibri"/>
          <w:color w:val="000000"/>
          <w:lang w:val="es-ES"/>
        </w:rPr>
      </w:pPr>
      <w:r w:rsidRPr="00806FEA">
        <w:rPr>
          <w:rFonts w:ascii="Calibri" w:eastAsia="Times New Roman" w:hAnsi="Calibri" w:cs="Calibri"/>
          <w:color w:val="000000"/>
          <w:lang w:val="es-ES"/>
        </w:rPr>
        <w:t>1</w:t>
      </w:r>
      <w:r>
        <w:rPr>
          <w:rFonts w:ascii="Calibri" w:eastAsia="Times New Roman" w:hAnsi="Calibri" w:cs="Calibri"/>
          <w:color w:val="000000"/>
          <w:lang w:val="es-ES"/>
        </w:rPr>
        <w:t>84</w:t>
      </w:r>
      <w:r w:rsidRPr="00806FEA">
        <w:rPr>
          <w:rFonts w:ascii="Calibri" w:eastAsia="Times New Roman" w:hAnsi="Calibri" w:cs="Calibri"/>
          <w:color w:val="000000"/>
          <w:lang w:val="es-ES"/>
        </w:rPr>
        <w:tab/>
      </w:r>
      <w:r w:rsidRPr="00806FEA">
        <w:rPr>
          <w:rFonts w:ascii="Calibri" w:eastAsia="Times New Roman" w:hAnsi="Calibri" w:cs="Calibri"/>
          <w:color w:val="000000"/>
          <w:lang w:val="es-ES"/>
        </w:rPr>
        <w:tab/>
      </w:r>
      <w:r w:rsidRPr="00806FEA">
        <w:rPr>
          <w:rFonts w:ascii="Calibri" w:eastAsia="Times New Roman" w:hAnsi="Calibri" w:cs="Calibri"/>
          <w:color w:val="000000"/>
          <w:lang w:val="es-ES"/>
        </w:rPr>
        <w:tab/>
      </w:r>
      <w:r w:rsidRPr="00806FEA"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Female</w:t>
      </w:r>
      <w:proofErr w:type="spellEnd"/>
      <w:r w:rsidRPr="00806FEA">
        <w:rPr>
          <w:rFonts w:ascii="Calibri" w:eastAsia="Times New Roman" w:hAnsi="Calibri" w:cs="Calibri"/>
          <w:color w:val="000000"/>
          <w:lang w:val="es-ES"/>
        </w:rPr>
        <w:t xml:space="preserve"> Genital </w:t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Organ</w:t>
      </w:r>
      <w:proofErr w:type="spellEnd"/>
      <w:r w:rsidRPr="00806FEA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Neoplasm</w:t>
      </w:r>
      <w:proofErr w:type="spellEnd"/>
      <w:r w:rsidRPr="00806FEA">
        <w:rPr>
          <w:rFonts w:ascii="Calibri" w:eastAsia="Times New Roman" w:hAnsi="Calibri" w:cs="Calibri"/>
          <w:color w:val="000000"/>
          <w:lang w:val="es-ES"/>
        </w:rPr>
        <w:t xml:space="preserve">, </w:t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Uterus</w:t>
      </w:r>
      <w:proofErr w:type="spellEnd"/>
      <w:r w:rsidRPr="00806FEA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ovary</w:t>
      </w:r>
      <w:proofErr w:type="spellEnd"/>
      <w:r w:rsidRPr="00806FEA">
        <w:rPr>
          <w:rFonts w:ascii="Calibri" w:eastAsia="Times New Roman" w:hAnsi="Calibri" w:cs="Calibri"/>
          <w:color w:val="000000"/>
          <w:lang w:val="es-ES"/>
        </w:rPr>
        <w:t xml:space="preserve">/vagina/vulva </w:t>
      </w:r>
      <w:proofErr w:type="spellStart"/>
      <w:r w:rsidRPr="00806FEA">
        <w:rPr>
          <w:rFonts w:ascii="Calibri" w:eastAsia="Times New Roman" w:hAnsi="Calibri" w:cs="Calibri"/>
          <w:color w:val="000000"/>
          <w:lang w:val="es-ES"/>
        </w:rPr>
        <w:t>Neoplasm</w:t>
      </w:r>
      <w:proofErr w:type="spellEnd"/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3901E0">
        <w:rPr>
          <w:rFonts w:ascii="Calibri" w:eastAsia="Times New Roman" w:hAnsi="Calibri" w:cs="Calibri"/>
          <w:color w:val="000000"/>
          <w:lang w:val="es-ES"/>
        </w:rPr>
        <w:t>55</w:t>
      </w:r>
    </w:p>
    <w:p w14:paraId="1371A745" w14:textId="5BE01095" w:rsidR="00B7198F" w:rsidRDefault="00B7198F" w:rsidP="00B7198F">
      <w:pPr>
        <w:spacing w:after="0"/>
        <w:rPr>
          <w:rFonts w:ascii="Calibri" w:eastAsia="Times New Roman" w:hAnsi="Calibri" w:cs="Calibri"/>
          <w:color w:val="000000"/>
          <w:lang w:val="es-ES"/>
        </w:rPr>
      </w:pPr>
      <w:r>
        <w:rPr>
          <w:rFonts w:ascii="Calibri" w:eastAsia="Times New Roman" w:hAnsi="Calibri" w:cs="Calibri"/>
          <w:color w:val="000000"/>
          <w:lang w:val="es-ES"/>
        </w:rPr>
        <w:t>187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D60405">
        <w:rPr>
          <w:rFonts w:ascii="Calibri" w:eastAsia="Times New Roman" w:hAnsi="Calibri" w:cs="Calibri"/>
          <w:color w:val="000000"/>
          <w:lang w:val="es-ES"/>
        </w:rPr>
        <w:t xml:space="preserve">Male Genital 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Organ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Neoplasm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 xml:space="preserve">, 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Prostate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testis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penis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Neoplasm</w:t>
      </w:r>
      <w:proofErr w:type="spellEnd"/>
      <w:r w:rsidRPr="00D60405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D60405">
        <w:rPr>
          <w:rFonts w:ascii="Calibri" w:eastAsia="Times New Roman" w:hAnsi="Calibri" w:cs="Calibri"/>
          <w:color w:val="000000"/>
          <w:lang w:val="es-ES"/>
        </w:rPr>
        <w:t>Dysplasia</w:t>
      </w:r>
      <w:proofErr w:type="spellEnd"/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3901E0">
        <w:rPr>
          <w:rFonts w:ascii="Calibri" w:eastAsia="Times New Roman" w:hAnsi="Calibri" w:cs="Calibri"/>
          <w:color w:val="000000"/>
          <w:lang w:val="es-ES"/>
        </w:rPr>
        <w:t>41</w:t>
      </w:r>
    </w:p>
    <w:p w14:paraId="0A2AD0D2" w14:textId="1BEA9928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 w:rsidRPr="00FA6637">
        <w:rPr>
          <w:rFonts w:ascii="Calibri" w:eastAsia="Times New Roman" w:hAnsi="Calibri" w:cs="Calibri"/>
          <w:color w:val="000000"/>
        </w:rPr>
        <w:t>189</w:t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  <w:t>Kidney/Urinary Organ Neoplasm</w:t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</w:r>
      <w:r w:rsidRPr="00FA6637">
        <w:rPr>
          <w:rFonts w:ascii="Calibri" w:eastAsia="Times New Roman" w:hAnsi="Calibri" w:cs="Calibri"/>
          <w:color w:val="000000"/>
        </w:rPr>
        <w:tab/>
        <w:t>4</w:t>
      </w:r>
      <w:r w:rsidR="005F7A3A">
        <w:rPr>
          <w:rFonts w:ascii="Calibri" w:eastAsia="Times New Roman" w:hAnsi="Calibri" w:cs="Calibri"/>
          <w:color w:val="000000"/>
        </w:rPr>
        <w:t>34</w:t>
      </w:r>
    </w:p>
    <w:p w14:paraId="2799B818" w14:textId="7E61F2C3" w:rsidR="00B7198F" w:rsidRPr="00FA6637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19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CC2389">
        <w:rPr>
          <w:rFonts w:ascii="Calibri" w:eastAsia="Times New Roman" w:hAnsi="Calibri" w:cs="Calibri"/>
          <w:color w:val="000000"/>
        </w:rPr>
        <w:t>Eye Neoplas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4</w:t>
      </w:r>
      <w:r w:rsidR="005F7A3A">
        <w:rPr>
          <w:rFonts w:ascii="Calibri" w:eastAsia="Times New Roman" w:hAnsi="Calibri" w:cs="Calibri"/>
          <w:color w:val="000000"/>
        </w:rPr>
        <w:t>4</w:t>
      </w:r>
    </w:p>
    <w:p w14:paraId="4F384636" w14:textId="2AC0D41D" w:rsidR="00B7198F" w:rsidRDefault="00B7198F" w:rsidP="00B7198F">
      <w:pPr>
        <w:spacing w:after="0"/>
      </w:pPr>
      <w:r>
        <w:t>191</w:t>
      </w:r>
      <w:r>
        <w:tab/>
      </w:r>
      <w:r>
        <w:tab/>
      </w:r>
      <w:r>
        <w:tab/>
      </w:r>
      <w:r>
        <w:tab/>
      </w:r>
      <w:r w:rsidRPr="006F6786">
        <w:t>Brain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  <w:r w:rsidR="005F7A3A">
        <w:t>753</w:t>
      </w:r>
    </w:p>
    <w:p w14:paraId="3CEA691F" w14:textId="173AF7DA" w:rsidR="00B7198F" w:rsidRDefault="00B7198F" w:rsidP="00B7198F">
      <w:pPr>
        <w:spacing w:after="0"/>
      </w:pPr>
      <w:r>
        <w:t>192</w:t>
      </w:r>
      <w:r>
        <w:tab/>
      </w:r>
      <w:r>
        <w:tab/>
      </w:r>
      <w:r>
        <w:tab/>
      </w:r>
      <w:r>
        <w:tab/>
      </w:r>
      <w:r w:rsidRPr="004D1EC9">
        <w:t>Cranial Nerve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  <w:r w:rsidR="005F7A3A">
        <w:t>2</w:t>
      </w:r>
    </w:p>
    <w:p w14:paraId="07CFAC7F" w14:textId="3587916F" w:rsidR="00B7198F" w:rsidRDefault="00B7198F" w:rsidP="00B7198F">
      <w:pPr>
        <w:spacing w:after="0"/>
        <w:ind w:firstLine="720"/>
      </w:pPr>
      <w:r>
        <w:t>192.2</w:t>
      </w:r>
      <w:r>
        <w:tab/>
      </w:r>
      <w:r>
        <w:tab/>
      </w:r>
      <w:r>
        <w:tab/>
      </w:r>
      <w:r w:rsidRPr="00903B38">
        <w:t>Spinal Cord Neoplas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F7A3A">
        <w:t>275</w:t>
      </w:r>
    </w:p>
    <w:p w14:paraId="45193CA2" w14:textId="21AC2210" w:rsidR="00B7198F" w:rsidRDefault="00B7198F" w:rsidP="00B7198F">
      <w:pPr>
        <w:spacing w:after="0"/>
        <w:ind w:firstLine="720"/>
      </w:pPr>
      <w:r>
        <w:t>192.4</w:t>
      </w:r>
      <w:r>
        <w:tab/>
      </w:r>
      <w:r>
        <w:tab/>
      </w:r>
      <w:r>
        <w:tab/>
      </w:r>
      <w:r w:rsidRPr="00947C51">
        <w:t>Neoplasm involving Peripheral Nerv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  <w:r w:rsidR="005F7A3A">
        <w:t>7</w:t>
      </w:r>
    </w:p>
    <w:p w14:paraId="7437EB0A" w14:textId="1A09A5FC" w:rsidR="00B7198F" w:rsidRDefault="00B7198F" w:rsidP="00B7198F">
      <w:pPr>
        <w:spacing w:after="0"/>
        <w:ind w:left="720"/>
        <w:rPr>
          <w:rFonts w:ascii="Calibri" w:eastAsia="Times New Roman" w:hAnsi="Calibri" w:cs="Calibri"/>
          <w:color w:val="000000"/>
        </w:rPr>
      </w:pPr>
      <w:r>
        <w:t>192.8</w:t>
      </w:r>
      <w:r>
        <w:tab/>
      </w:r>
      <w:r>
        <w:tab/>
      </w:r>
      <w:r>
        <w:tab/>
      </w:r>
      <w:r w:rsidRPr="00B2620C">
        <w:rPr>
          <w:rFonts w:ascii="Calibri" w:eastAsia="Times New Roman" w:hAnsi="Calibri" w:cs="Calibri"/>
          <w:color w:val="000000"/>
        </w:rPr>
        <w:t>Other CNS Neoplas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F7A3A">
        <w:rPr>
          <w:rFonts w:ascii="Calibri" w:eastAsia="Times New Roman" w:hAnsi="Calibri" w:cs="Calibri"/>
          <w:color w:val="000000"/>
        </w:rPr>
        <w:t>84</w:t>
      </w:r>
    </w:p>
    <w:p w14:paraId="2040D6D2" w14:textId="276E034F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194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047963">
        <w:rPr>
          <w:rFonts w:ascii="Calibri" w:eastAsia="Times New Roman" w:hAnsi="Calibri" w:cs="Calibri"/>
          <w:color w:val="000000"/>
        </w:rPr>
        <w:t>Endocrine Gland Neoplas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5F7A3A">
        <w:rPr>
          <w:rFonts w:ascii="Calibri" w:eastAsia="Times New Roman" w:hAnsi="Calibri" w:cs="Calibri"/>
          <w:color w:val="000000"/>
        </w:rPr>
        <w:t>524</w:t>
      </w:r>
    </w:p>
    <w:p w14:paraId="727DF740" w14:textId="5996E595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195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72273B">
        <w:rPr>
          <w:rFonts w:ascii="Calibri" w:eastAsia="Times New Roman" w:hAnsi="Calibri" w:cs="Calibri"/>
          <w:color w:val="000000"/>
        </w:rPr>
        <w:t xml:space="preserve">Neoplasm </w:t>
      </w:r>
      <w:proofErr w:type="gramStart"/>
      <w:r w:rsidRPr="0072273B">
        <w:rPr>
          <w:rFonts w:ascii="Calibri" w:eastAsia="Times New Roman" w:hAnsi="Calibri" w:cs="Calibri"/>
          <w:color w:val="000000"/>
        </w:rPr>
        <w:t>Of</w:t>
      </w:r>
      <w:proofErr w:type="gramEnd"/>
      <w:r w:rsidRPr="0072273B">
        <w:rPr>
          <w:rFonts w:ascii="Calibri" w:eastAsia="Times New Roman" w:hAnsi="Calibri" w:cs="Calibri"/>
          <w:color w:val="000000"/>
        </w:rPr>
        <w:t xml:space="preserve"> Other Sites, Pelvis/presacral/sacrococcygeal Neoplasm, 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2</w:t>
      </w:r>
      <w:r w:rsidR="00166710">
        <w:rPr>
          <w:rFonts w:ascii="Calibri" w:eastAsia="Times New Roman" w:hAnsi="Calibri" w:cs="Calibri"/>
          <w:color w:val="000000"/>
        </w:rPr>
        <w:t>5</w:t>
      </w:r>
    </w:p>
    <w:p w14:paraId="65833E98" w14:textId="79B7E444" w:rsidR="00B7198F" w:rsidRDefault="00B7198F" w:rsidP="00B7198F">
      <w:pPr>
        <w:spacing w:after="0"/>
        <w:ind w:left="2160" w:firstLine="720"/>
        <w:rPr>
          <w:rFonts w:ascii="Calibri" w:eastAsia="Times New Roman" w:hAnsi="Calibri" w:cs="Calibri"/>
          <w:color w:val="000000"/>
        </w:rPr>
      </w:pPr>
      <w:r w:rsidRPr="0072273B">
        <w:rPr>
          <w:rFonts w:ascii="Calibri" w:eastAsia="Times New Roman" w:hAnsi="Calibri" w:cs="Calibri"/>
          <w:color w:val="000000"/>
        </w:rPr>
        <w:t>Limb/arm/leg/back/trunk Neoplasm</w:t>
      </w:r>
    </w:p>
    <w:p w14:paraId="7705403B" w14:textId="5ED791E1" w:rsidR="00B7198F" w:rsidRDefault="00B7198F" w:rsidP="00B7198F">
      <w:pPr>
        <w:spacing w:after="0"/>
      </w:pPr>
      <w:r>
        <w:t>196</w:t>
      </w:r>
      <w:r>
        <w:tab/>
      </w:r>
      <w:r>
        <w:tab/>
      </w:r>
      <w:r>
        <w:tab/>
      </w:r>
      <w:r>
        <w:tab/>
        <w:t>Secondary malignanci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66710">
        <w:t>621</w:t>
      </w:r>
    </w:p>
    <w:p w14:paraId="1F7E10AB" w14:textId="310F4D49" w:rsidR="00B7198F" w:rsidRPr="00B2620C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199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C41F59">
        <w:rPr>
          <w:rFonts w:ascii="Calibri" w:eastAsia="Times New Roman" w:hAnsi="Calibri" w:cs="Calibri"/>
          <w:color w:val="000000"/>
        </w:rPr>
        <w:t>Malignant neoplasm, NOS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B61124">
        <w:rPr>
          <w:rFonts w:ascii="Calibri" w:eastAsia="Times New Roman" w:hAnsi="Calibri" w:cs="Calibri"/>
          <w:color w:val="000000"/>
        </w:rPr>
        <w:t>189</w:t>
      </w:r>
    </w:p>
    <w:p w14:paraId="42524610" w14:textId="30BD7559" w:rsidR="00B7198F" w:rsidRDefault="00B7198F" w:rsidP="00B7198F">
      <w:pPr>
        <w:spacing w:after="0"/>
        <w:rPr>
          <w:lang w:val="es-ES"/>
        </w:rPr>
      </w:pPr>
      <w:r w:rsidRPr="00BA1E54">
        <w:rPr>
          <w:lang w:val="es-ES"/>
        </w:rPr>
        <w:t>200</w:t>
      </w:r>
      <w:r w:rsidRPr="00BA1E54">
        <w:rPr>
          <w:lang w:val="es-ES"/>
        </w:rPr>
        <w:tab/>
      </w:r>
      <w:r w:rsidRPr="00BA1E54">
        <w:rPr>
          <w:lang w:val="es-ES"/>
        </w:rPr>
        <w:tab/>
      </w:r>
      <w:r w:rsidRPr="00BA1E54">
        <w:rPr>
          <w:lang w:val="es-ES"/>
        </w:rPr>
        <w:tab/>
      </w:r>
      <w:r w:rsidRPr="00BA1E54">
        <w:rPr>
          <w:lang w:val="es-ES"/>
        </w:rPr>
        <w:tab/>
      </w:r>
      <w:proofErr w:type="spellStart"/>
      <w:r w:rsidRPr="00BA1E54">
        <w:rPr>
          <w:lang w:val="es-ES"/>
        </w:rPr>
        <w:t>Lymphosarcoma</w:t>
      </w:r>
      <w:proofErr w:type="spellEnd"/>
      <w:r w:rsidRPr="00BA1E54">
        <w:rPr>
          <w:lang w:val="es-ES"/>
        </w:rPr>
        <w:t>/</w:t>
      </w:r>
      <w:proofErr w:type="spellStart"/>
      <w:r w:rsidRPr="00BA1E54">
        <w:rPr>
          <w:lang w:val="es-ES"/>
        </w:rPr>
        <w:t>Reticulosarcoma</w:t>
      </w:r>
      <w:proofErr w:type="spellEnd"/>
      <w:r w:rsidRPr="00BA1E54">
        <w:rPr>
          <w:lang w:val="es-ES"/>
        </w:rPr>
        <w:t>, Non-</w:t>
      </w:r>
      <w:proofErr w:type="spellStart"/>
      <w:r w:rsidRPr="00BA1E54">
        <w:rPr>
          <w:lang w:val="es-ES"/>
        </w:rPr>
        <w:t>hodgkins</w:t>
      </w:r>
      <w:proofErr w:type="spellEnd"/>
      <w:r w:rsidRPr="00BA1E54">
        <w:rPr>
          <w:lang w:val="es-ES"/>
        </w:rPr>
        <w:t xml:space="preserve"> </w:t>
      </w:r>
      <w:proofErr w:type="spellStart"/>
      <w:r w:rsidRPr="00BA1E54">
        <w:rPr>
          <w:lang w:val="es-ES"/>
        </w:rPr>
        <w:t>Lymphoma</w:t>
      </w:r>
      <w:proofErr w:type="spellEnd"/>
      <w:r w:rsidRPr="00BA1E54">
        <w:rPr>
          <w:lang w:val="es-ES"/>
        </w:rPr>
        <w:t xml:space="preserve">, 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="00B61124">
        <w:rPr>
          <w:lang w:val="es-ES"/>
        </w:rPr>
        <w:t>349</w:t>
      </w:r>
    </w:p>
    <w:p w14:paraId="6956BAC3" w14:textId="6F0AC0CC" w:rsidR="00B7198F" w:rsidRDefault="00B7198F" w:rsidP="00B7198F">
      <w:pPr>
        <w:spacing w:after="0"/>
        <w:ind w:left="2160" w:firstLine="720"/>
        <w:rPr>
          <w:lang w:val="es-ES"/>
        </w:rPr>
      </w:pPr>
      <w:proofErr w:type="spellStart"/>
      <w:r w:rsidRPr="00BA1E54">
        <w:rPr>
          <w:lang w:val="es-ES"/>
        </w:rPr>
        <w:t>Lymphoblastoma</w:t>
      </w:r>
      <w:proofErr w:type="spellEnd"/>
      <w:r w:rsidRPr="00BA1E54">
        <w:rPr>
          <w:lang w:val="es-ES"/>
        </w:rPr>
        <w:t>/</w:t>
      </w:r>
      <w:proofErr w:type="spellStart"/>
      <w:r w:rsidRPr="00BA1E54">
        <w:rPr>
          <w:lang w:val="es-ES"/>
        </w:rPr>
        <w:t>reticulolymphosarcoma</w:t>
      </w:r>
      <w:proofErr w:type="spellEnd"/>
    </w:p>
    <w:p w14:paraId="3F47BAB5" w14:textId="12E4872D" w:rsidR="00B7198F" w:rsidRPr="00BA1E54" w:rsidRDefault="00B7198F" w:rsidP="00B7198F">
      <w:pPr>
        <w:spacing w:after="0"/>
        <w:rPr>
          <w:lang w:val="es-ES"/>
        </w:rPr>
      </w:pPr>
      <w:r>
        <w:rPr>
          <w:lang w:val="es-ES"/>
        </w:rPr>
        <w:tab/>
        <w:t>200.2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proofErr w:type="spellStart"/>
      <w:r w:rsidRPr="001135B7">
        <w:rPr>
          <w:lang w:val="es-ES"/>
        </w:rPr>
        <w:t>Burkitts</w:t>
      </w:r>
      <w:proofErr w:type="spellEnd"/>
      <w:r w:rsidRPr="001135B7">
        <w:rPr>
          <w:lang w:val="es-ES"/>
        </w:rPr>
        <w:t xml:space="preserve"> </w:t>
      </w:r>
      <w:proofErr w:type="spellStart"/>
      <w:r w:rsidRPr="001135B7">
        <w:rPr>
          <w:lang w:val="es-ES"/>
        </w:rPr>
        <w:t>Lymphoma</w:t>
      </w:r>
      <w:proofErr w:type="spellEnd"/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  <w:t>1</w:t>
      </w:r>
      <w:r w:rsidR="00B61124">
        <w:rPr>
          <w:lang w:val="es-ES"/>
        </w:rPr>
        <w:t>34</w:t>
      </w:r>
      <w:r>
        <w:rPr>
          <w:lang w:val="es-ES"/>
        </w:rPr>
        <w:tab/>
      </w:r>
    </w:p>
    <w:p w14:paraId="3DD292DD" w14:textId="3BFB6462" w:rsidR="00B7198F" w:rsidRDefault="00B7198F" w:rsidP="00B7198F">
      <w:pPr>
        <w:spacing w:after="0"/>
      </w:pPr>
      <w:r>
        <w:lastRenderedPageBreak/>
        <w:t>201</w:t>
      </w:r>
      <w:r>
        <w:tab/>
      </w:r>
      <w:r>
        <w:tab/>
      </w:r>
      <w:r>
        <w:tab/>
      </w:r>
      <w:r>
        <w:tab/>
      </w:r>
      <w:r w:rsidRPr="00FB6A49">
        <w:t>Hodgkins Disease/Lymphom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26E51">
        <w:t>404</w:t>
      </w:r>
    </w:p>
    <w:p w14:paraId="5258EB58" w14:textId="24C748F7" w:rsidR="00B7198F" w:rsidRDefault="00B7198F" w:rsidP="00B7198F">
      <w:pPr>
        <w:spacing w:after="0"/>
        <w:ind w:firstLine="720"/>
      </w:pPr>
      <w:r>
        <w:t>202.5</w:t>
      </w:r>
      <w:r>
        <w:tab/>
      </w:r>
      <w:r>
        <w:tab/>
      </w:r>
      <w:r>
        <w:tab/>
      </w:r>
      <w:r w:rsidRPr="008505FC">
        <w:t>Letterer-</w:t>
      </w:r>
      <w:proofErr w:type="spellStart"/>
      <w:r w:rsidRPr="008505FC">
        <w:t>Siwe</w:t>
      </w:r>
      <w:proofErr w:type="spellEnd"/>
      <w:r w:rsidRPr="008505FC">
        <w:t xml:space="preserve"> Disease, Histiocytosis, Malignant/progressive, Histiocytic Medullary Reticulosis</w:t>
      </w:r>
      <w:r>
        <w:tab/>
      </w:r>
      <w:r w:rsidR="00326E51">
        <w:t>58</w:t>
      </w:r>
    </w:p>
    <w:p w14:paraId="38497E9D" w14:textId="198E3C28" w:rsidR="00B7198F" w:rsidRDefault="00B7198F" w:rsidP="00B7198F">
      <w:pPr>
        <w:spacing w:after="0"/>
        <w:ind w:firstLine="720"/>
      </w:pPr>
      <w:r>
        <w:t>202.6</w:t>
      </w:r>
      <w:r>
        <w:tab/>
      </w:r>
      <w:r>
        <w:tab/>
      </w:r>
      <w:r>
        <w:tab/>
      </w:r>
      <w:r w:rsidRPr="004C6F7B">
        <w:t xml:space="preserve">Malignant </w:t>
      </w:r>
      <w:proofErr w:type="spellStart"/>
      <w:r w:rsidRPr="004C6F7B">
        <w:t>Mastocytosis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  <w:r w:rsidR="00326E51">
        <w:t>1</w:t>
      </w:r>
    </w:p>
    <w:p w14:paraId="768B193C" w14:textId="4AEFFB5A" w:rsidR="00B7198F" w:rsidRDefault="00B7198F" w:rsidP="00B7198F">
      <w:pPr>
        <w:spacing w:after="0"/>
        <w:ind w:firstLine="720"/>
      </w:pPr>
      <w:r>
        <w:t>202.7</w:t>
      </w:r>
      <w:r>
        <w:tab/>
      </w:r>
      <w:r>
        <w:tab/>
      </w:r>
      <w:r>
        <w:tab/>
      </w:r>
      <w:r w:rsidRPr="00015C69">
        <w:t>Peripheral T Cell lymphom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26E51">
        <w:t>75</w:t>
      </w:r>
      <w:r>
        <w:tab/>
      </w:r>
      <w:r>
        <w:tab/>
      </w:r>
    </w:p>
    <w:p w14:paraId="51540895" w14:textId="2A620D1F" w:rsidR="00B7198F" w:rsidRDefault="00B7198F" w:rsidP="00B7198F">
      <w:pPr>
        <w:spacing w:after="0"/>
      </w:pPr>
      <w:r>
        <w:t>204</w:t>
      </w:r>
      <w:r>
        <w:tab/>
      </w:r>
      <w:r>
        <w:tab/>
      </w:r>
      <w:r>
        <w:tab/>
      </w:r>
      <w:r>
        <w:tab/>
        <w:t>Acute Lymphoid Leukemia (ALL), Acute Lymphoblastic/lymphocytic Leukemia</w:t>
      </w:r>
      <w:r>
        <w:tab/>
      </w:r>
      <w:r>
        <w:tab/>
      </w:r>
      <w:r>
        <w:tab/>
      </w:r>
      <w:r w:rsidR="00326E51">
        <w:t>4416</w:t>
      </w:r>
      <w:r>
        <w:tab/>
      </w:r>
    </w:p>
    <w:p w14:paraId="1FDA2AA7" w14:textId="46A12793" w:rsidR="00B7198F" w:rsidRDefault="00B7198F" w:rsidP="00B7198F">
      <w:pPr>
        <w:spacing w:after="0"/>
      </w:pPr>
      <w:r>
        <w:t>205</w:t>
      </w:r>
      <w:r>
        <w:tab/>
      </w:r>
      <w:r w:rsidRPr="00B576FD">
        <w:tab/>
      </w:r>
      <w:r>
        <w:tab/>
      </w:r>
      <w:r>
        <w:tab/>
      </w:r>
      <w:r w:rsidRPr="00B576FD">
        <w:t xml:space="preserve">Acute Myeloid Leukemia (AML), Acute Myeloblastic/myelocytic Leukemia, </w:t>
      </w:r>
      <w:r>
        <w:tab/>
      </w:r>
      <w:r>
        <w:tab/>
      </w:r>
      <w:r>
        <w:tab/>
      </w:r>
      <w:r w:rsidR="002C5819">
        <w:t>1035</w:t>
      </w:r>
    </w:p>
    <w:p w14:paraId="0FA2F913" w14:textId="0BEA9410" w:rsidR="00B7198F" w:rsidRDefault="00B7198F" w:rsidP="00B7198F">
      <w:pPr>
        <w:spacing w:after="0"/>
        <w:ind w:left="2160" w:firstLine="720"/>
      </w:pPr>
      <w:r w:rsidRPr="00B576FD">
        <w:t>Acute Nonlymphocytic Leukemia (ANLL)</w:t>
      </w:r>
    </w:p>
    <w:p w14:paraId="7A3A0E6A" w14:textId="29DEBAA3" w:rsidR="00B7198F" w:rsidRDefault="00B7198F" w:rsidP="00B7198F">
      <w:pPr>
        <w:spacing w:after="0" w:line="240" w:lineRule="auto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05.1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A1631D">
        <w:rPr>
          <w:rFonts w:ascii="Calibri" w:eastAsia="Times New Roman" w:hAnsi="Calibri" w:cs="Calibri"/>
          <w:color w:val="000000"/>
        </w:rPr>
        <w:t>Chronic Myeloid Leukemia (CML), Chronic Myeloblastic/myelocytic Leukemi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2C5819">
        <w:rPr>
          <w:rFonts w:ascii="Calibri" w:eastAsia="Times New Roman" w:hAnsi="Calibri" w:cs="Calibri"/>
          <w:color w:val="000000"/>
        </w:rPr>
        <w:t>99</w:t>
      </w:r>
    </w:p>
    <w:p w14:paraId="2047E169" w14:textId="314B9236" w:rsidR="00B7198F" w:rsidRPr="00A1631D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08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055197">
        <w:rPr>
          <w:rFonts w:ascii="Calibri" w:eastAsia="Times New Roman" w:hAnsi="Calibri" w:cs="Calibri"/>
          <w:color w:val="000000"/>
        </w:rPr>
        <w:t>Leukemia NEC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2C5819">
        <w:rPr>
          <w:rFonts w:ascii="Calibri" w:eastAsia="Times New Roman" w:hAnsi="Calibri" w:cs="Calibri"/>
          <w:color w:val="000000"/>
        </w:rPr>
        <w:t>432</w:t>
      </w:r>
    </w:p>
    <w:p w14:paraId="009F3803" w14:textId="63CCB2F5" w:rsidR="00B7198F" w:rsidRDefault="00B7198F" w:rsidP="00B7198F">
      <w:pPr>
        <w:spacing w:after="0"/>
      </w:pPr>
      <w:r>
        <w:t>228</w:t>
      </w:r>
      <w:r>
        <w:tab/>
      </w:r>
      <w:r>
        <w:tab/>
      </w:r>
      <w:r>
        <w:tab/>
      </w:r>
      <w:r>
        <w:tab/>
      </w:r>
      <w:r w:rsidRPr="00D625F8">
        <w:t>Hemangiom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14:paraId="77348DC6" w14:textId="5B013170" w:rsidR="00B7198F" w:rsidRDefault="00B7198F" w:rsidP="00B7198F">
      <w:pPr>
        <w:spacing w:after="0"/>
      </w:pPr>
      <w:r>
        <w:tab/>
        <w:t>228.1</w:t>
      </w:r>
      <w:r>
        <w:tab/>
      </w:r>
      <w:r>
        <w:tab/>
      </w:r>
      <w:r>
        <w:tab/>
      </w:r>
      <w:r w:rsidRPr="00E36049">
        <w:t>Lymphangiom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C5819">
        <w:t>47</w:t>
      </w:r>
    </w:p>
    <w:p w14:paraId="362FD819" w14:textId="0FFC284A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>
        <w:t>234</w:t>
      </w:r>
      <w:r>
        <w:tab/>
      </w:r>
      <w:r>
        <w:tab/>
      </w:r>
      <w:r>
        <w:tab/>
      </w:r>
      <w:r>
        <w:tab/>
      </w:r>
      <w:r w:rsidRPr="002440A0">
        <w:rPr>
          <w:rFonts w:ascii="Calibri" w:eastAsia="Times New Roman" w:hAnsi="Calibri" w:cs="Calibri"/>
          <w:color w:val="000000"/>
        </w:rPr>
        <w:t>Carcinoma in situ, all sites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2C5819">
        <w:rPr>
          <w:rFonts w:ascii="Calibri" w:eastAsia="Times New Roman" w:hAnsi="Calibri" w:cs="Calibri"/>
          <w:color w:val="000000"/>
        </w:rPr>
        <w:t>8</w:t>
      </w:r>
    </w:p>
    <w:p w14:paraId="6481FD23" w14:textId="1C1C39DF" w:rsidR="00B7198F" w:rsidRPr="002440A0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7.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E152C2">
        <w:rPr>
          <w:rFonts w:ascii="Calibri" w:eastAsia="Times New Roman" w:hAnsi="Calibri" w:cs="Calibri"/>
          <w:color w:val="000000"/>
        </w:rPr>
        <w:t>Neurofibromatosis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130680">
        <w:rPr>
          <w:rFonts w:ascii="Calibri" w:eastAsia="Times New Roman" w:hAnsi="Calibri" w:cs="Calibri"/>
          <w:color w:val="000000"/>
        </w:rPr>
        <w:t>435</w:t>
      </w:r>
      <w:r>
        <w:rPr>
          <w:rFonts w:ascii="Calibri" w:eastAsia="Times New Roman" w:hAnsi="Calibri" w:cs="Calibri"/>
          <w:color w:val="000000"/>
        </w:rPr>
        <w:tab/>
      </w:r>
    </w:p>
    <w:p w14:paraId="69D9218C" w14:textId="45D0EEB5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t>238.5</w:t>
      </w:r>
      <w:r>
        <w:tab/>
      </w:r>
      <w:r>
        <w:tab/>
      </w:r>
      <w:r>
        <w:tab/>
      </w:r>
      <w:proofErr w:type="gramStart"/>
      <w:r w:rsidRPr="007F36C7">
        <w:rPr>
          <w:rFonts w:ascii="Calibri" w:eastAsia="Times New Roman" w:hAnsi="Calibri" w:cs="Calibri"/>
          <w:color w:val="000000"/>
        </w:rPr>
        <w:t>Post-transplant</w:t>
      </w:r>
      <w:proofErr w:type="gramEnd"/>
      <w:r w:rsidRPr="007F36C7">
        <w:rPr>
          <w:rFonts w:ascii="Calibri" w:eastAsia="Times New Roman" w:hAnsi="Calibri" w:cs="Calibri"/>
          <w:color w:val="000000"/>
        </w:rPr>
        <w:t xml:space="preserve"> lymphoproliferative disorder (PTLD)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130680">
        <w:rPr>
          <w:rFonts w:ascii="Calibri" w:eastAsia="Times New Roman" w:hAnsi="Calibri" w:cs="Calibri"/>
          <w:color w:val="000000"/>
        </w:rPr>
        <w:t>1</w:t>
      </w:r>
      <w:r>
        <w:rPr>
          <w:rFonts w:ascii="Calibri" w:eastAsia="Times New Roman" w:hAnsi="Calibri" w:cs="Calibri"/>
          <w:color w:val="000000"/>
        </w:rPr>
        <w:t>4</w:t>
      </w:r>
    </w:p>
    <w:p w14:paraId="49E8DF09" w14:textId="1F5C1020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8.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E475F5">
        <w:rPr>
          <w:rFonts w:ascii="Calibri" w:eastAsia="Times New Roman" w:hAnsi="Calibri" w:cs="Calibri"/>
          <w:color w:val="000000"/>
        </w:rPr>
        <w:t>Lymphatic/Hemopoietic Neoplasm NEC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130680">
        <w:rPr>
          <w:rFonts w:ascii="Calibri" w:eastAsia="Times New Roman" w:hAnsi="Calibri" w:cs="Calibri"/>
          <w:color w:val="000000"/>
        </w:rPr>
        <w:t>77</w:t>
      </w:r>
    </w:p>
    <w:p w14:paraId="05C13AAF" w14:textId="168F1587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ab/>
        <w:t>238.71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7701C3">
        <w:rPr>
          <w:rFonts w:ascii="Calibri" w:eastAsia="Times New Roman" w:hAnsi="Calibri" w:cs="Calibri"/>
          <w:color w:val="000000"/>
        </w:rPr>
        <w:t>Essential Thrombocythemi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130680">
        <w:rPr>
          <w:rFonts w:ascii="Calibri" w:eastAsia="Times New Roman" w:hAnsi="Calibri" w:cs="Calibri"/>
          <w:color w:val="000000"/>
        </w:rPr>
        <w:t>48</w:t>
      </w:r>
      <w:r>
        <w:rPr>
          <w:rFonts w:ascii="Calibri" w:eastAsia="Times New Roman" w:hAnsi="Calibri" w:cs="Calibri"/>
          <w:color w:val="000000"/>
        </w:rPr>
        <w:t>6</w:t>
      </w:r>
    </w:p>
    <w:p w14:paraId="60F4F9F4" w14:textId="04A5337D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9.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9147E0">
        <w:rPr>
          <w:rFonts w:ascii="Calibri" w:eastAsia="Times New Roman" w:hAnsi="Calibri" w:cs="Calibri"/>
          <w:color w:val="000000"/>
        </w:rPr>
        <w:t xml:space="preserve">Breast neoplasm </w:t>
      </w:r>
      <w:proofErr w:type="spellStart"/>
      <w:r w:rsidRPr="009147E0">
        <w:rPr>
          <w:rFonts w:ascii="Calibri" w:eastAsia="Times New Roman" w:hAnsi="Calibri" w:cs="Calibri"/>
          <w:color w:val="000000"/>
        </w:rPr>
        <w:t>nos</w:t>
      </w:r>
      <w:proofErr w:type="spellEnd"/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</w:p>
    <w:p w14:paraId="3125F031" w14:textId="2544DA83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9.6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AE672A">
        <w:rPr>
          <w:rFonts w:ascii="Calibri" w:eastAsia="Times New Roman" w:hAnsi="Calibri" w:cs="Calibri"/>
          <w:color w:val="000000"/>
        </w:rPr>
        <w:t xml:space="preserve">Brain neoplasm </w:t>
      </w:r>
      <w:proofErr w:type="spellStart"/>
      <w:r w:rsidRPr="00AE672A">
        <w:rPr>
          <w:rFonts w:ascii="Calibri" w:eastAsia="Times New Roman" w:hAnsi="Calibri" w:cs="Calibri"/>
          <w:color w:val="000000"/>
        </w:rPr>
        <w:t>nos</w:t>
      </w:r>
      <w:proofErr w:type="spellEnd"/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</w:p>
    <w:p w14:paraId="177C4685" w14:textId="5C7A7C0A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9.7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314304">
        <w:rPr>
          <w:rFonts w:ascii="Calibri" w:eastAsia="Times New Roman" w:hAnsi="Calibri" w:cs="Calibri"/>
          <w:color w:val="000000"/>
        </w:rPr>
        <w:t>Endocrine/</w:t>
      </w:r>
      <w:proofErr w:type="spellStart"/>
      <w:r w:rsidRPr="00314304">
        <w:rPr>
          <w:rFonts w:ascii="Calibri" w:eastAsia="Times New Roman" w:hAnsi="Calibri" w:cs="Calibri"/>
          <w:color w:val="000000"/>
        </w:rPr>
        <w:t>nerv</w:t>
      </w:r>
      <w:proofErr w:type="spellEnd"/>
      <w:r w:rsidRPr="00314304">
        <w:rPr>
          <w:rFonts w:ascii="Calibri" w:eastAsia="Times New Roman" w:hAnsi="Calibri" w:cs="Calibri"/>
          <w:color w:val="000000"/>
        </w:rPr>
        <w:t xml:space="preserve"> neo </w:t>
      </w:r>
      <w:proofErr w:type="spellStart"/>
      <w:r w:rsidRPr="00314304">
        <w:rPr>
          <w:rFonts w:ascii="Calibri" w:eastAsia="Times New Roman" w:hAnsi="Calibri" w:cs="Calibri"/>
          <w:color w:val="000000"/>
        </w:rPr>
        <w:t>nos</w:t>
      </w:r>
      <w:proofErr w:type="spellEnd"/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130680">
        <w:rPr>
          <w:rFonts w:ascii="Calibri" w:eastAsia="Times New Roman" w:hAnsi="Calibri" w:cs="Calibri"/>
          <w:color w:val="000000"/>
        </w:rPr>
        <w:t>6</w:t>
      </w:r>
    </w:p>
    <w:p w14:paraId="15AA1112" w14:textId="76CD7769" w:rsidR="00B7198F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9.9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B72322">
        <w:rPr>
          <w:rFonts w:ascii="Calibri" w:eastAsia="Times New Roman" w:hAnsi="Calibri" w:cs="Calibri"/>
          <w:color w:val="000000"/>
        </w:rPr>
        <w:t xml:space="preserve">Neoplasm </w:t>
      </w:r>
      <w:proofErr w:type="spellStart"/>
      <w:r w:rsidRPr="00B72322">
        <w:rPr>
          <w:rFonts w:ascii="Calibri" w:eastAsia="Times New Roman" w:hAnsi="Calibri" w:cs="Calibri"/>
          <w:color w:val="000000"/>
        </w:rPr>
        <w:t>nos</w:t>
      </w:r>
      <w:proofErr w:type="spellEnd"/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351F7A">
        <w:rPr>
          <w:rFonts w:ascii="Calibri" w:eastAsia="Times New Roman" w:hAnsi="Calibri" w:cs="Calibri"/>
          <w:color w:val="000000"/>
        </w:rPr>
        <w:t>29</w:t>
      </w:r>
    </w:p>
    <w:p w14:paraId="385D8E38" w14:textId="23ED56DA" w:rsidR="00B7198F" w:rsidRPr="007F36C7" w:rsidRDefault="00B7198F" w:rsidP="00B7198F">
      <w:pPr>
        <w:spacing w:after="0"/>
        <w:ind w:firstLine="72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238.7A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5D0C9D">
        <w:rPr>
          <w:rFonts w:ascii="Calibri" w:eastAsia="Times New Roman" w:hAnsi="Calibri" w:cs="Calibri"/>
          <w:color w:val="000000"/>
        </w:rPr>
        <w:t>Myelodysplastic Syndrome/Disease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351F7A">
        <w:rPr>
          <w:rFonts w:ascii="Calibri" w:eastAsia="Times New Roman" w:hAnsi="Calibri" w:cs="Calibri"/>
          <w:color w:val="000000"/>
        </w:rPr>
        <w:t>60</w:t>
      </w:r>
    </w:p>
    <w:p w14:paraId="7825DA66" w14:textId="5C78D922" w:rsidR="00B7198F" w:rsidRDefault="00B7198F" w:rsidP="00B7198F">
      <w:pPr>
        <w:spacing w:after="0"/>
      </w:pPr>
      <w:r>
        <w:t>213, 214, 229, 215, 212, 210</w:t>
      </w:r>
      <w:r>
        <w:tab/>
        <w:t>Benign neoplasms (NEC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  <w:r w:rsidR="00351F7A">
        <w:t>00</w:t>
      </w:r>
      <w:r>
        <w:t>2</w:t>
      </w:r>
    </w:p>
    <w:p w14:paraId="5F387603" w14:textId="573FF614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4072E">
        <w:rPr>
          <w:rFonts w:ascii="Calibri" w:eastAsia="Times New Roman" w:hAnsi="Calibri" w:cs="Calibri"/>
          <w:color w:val="000000"/>
        </w:rPr>
        <w:t>M8050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CC009C">
        <w:rPr>
          <w:rFonts w:ascii="Calibri" w:eastAsia="Times New Roman" w:hAnsi="Calibri" w:cs="Calibri"/>
          <w:color w:val="000000"/>
        </w:rPr>
        <w:t>Papill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351F7A">
        <w:rPr>
          <w:rFonts w:ascii="Calibri" w:eastAsia="Times New Roman" w:hAnsi="Calibri" w:cs="Calibri"/>
          <w:color w:val="000000"/>
        </w:rPr>
        <w:t>2</w:t>
      </w:r>
    </w:p>
    <w:p w14:paraId="14142DC7" w14:textId="54B8253F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91457">
        <w:rPr>
          <w:rFonts w:ascii="Calibri" w:eastAsia="Times New Roman" w:hAnsi="Calibri" w:cs="Calibri"/>
          <w:color w:val="000000"/>
        </w:rPr>
        <w:t>M8082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A91457">
        <w:rPr>
          <w:rFonts w:ascii="Calibri" w:eastAsia="Times New Roman" w:hAnsi="Calibri" w:cs="Calibri"/>
          <w:color w:val="000000"/>
        </w:rPr>
        <w:t>Lymphoepithelial/Nasopharyngeal Carcin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</w:t>
      </w:r>
    </w:p>
    <w:p w14:paraId="652CF937" w14:textId="24E202BB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22038E">
        <w:rPr>
          <w:rFonts w:ascii="Calibri" w:eastAsia="Times New Roman" w:hAnsi="Calibri" w:cs="Calibri"/>
          <w:color w:val="000000"/>
          <w:lang w:val="es-ES"/>
        </w:rPr>
        <w:t>M8090/3</w:t>
      </w:r>
      <w:r w:rsidRPr="0022038E">
        <w:rPr>
          <w:rFonts w:ascii="Calibri" w:eastAsia="Times New Roman" w:hAnsi="Calibri" w:cs="Calibri"/>
          <w:color w:val="000000"/>
          <w:lang w:val="es-ES"/>
        </w:rPr>
        <w:tab/>
      </w:r>
      <w:r w:rsidRPr="0022038E">
        <w:rPr>
          <w:rFonts w:ascii="Calibri" w:eastAsia="Times New Roman" w:hAnsi="Calibri" w:cs="Calibri"/>
          <w:color w:val="000000"/>
          <w:lang w:val="es-ES"/>
        </w:rPr>
        <w:tab/>
      </w:r>
      <w:r w:rsidRPr="0022038E">
        <w:rPr>
          <w:rFonts w:ascii="Calibri" w:eastAsia="Times New Roman" w:hAnsi="Calibri" w:cs="Calibri"/>
          <w:color w:val="000000"/>
          <w:lang w:val="es-ES"/>
        </w:rPr>
        <w:tab/>
        <w:t>Basal Cell Carcinoma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</w:p>
    <w:p w14:paraId="0961AF97" w14:textId="12260736" w:rsidR="00B7198F" w:rsidRPr="0022038E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1B75C1">
        <w:rPr>
          <w:rFonts w:ascii="Calibri" w:eastAsia="Times New Roman" w:hAnsi="Calibri" w:cs="Calibri"/>
          <w:color w:val="000000"/>
          <w:lang w:val="es-ES"/>
        </w:rPr>
        <w:t>M814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8F6CFC">
        <w:rPr>
          <w:rFonts w:ascii="Calibri" w:eastAsia="Times New Roman" w:hAnsi="Calibri" w:cs="Calibri"/>
          <w:color w:val="000000"/>
          <w:lang w:val="es-ES"/>
        </w:rPr>
        <w:t>Adenoma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351F7A">
        <w:rPr>
          <w:rFonts w:ascii="Calibri" w:eastAsia="Times New Roman" w:hAnsi="Calibri" w:cs="Calibri"/>
          <w:color w:val="000000"/>
          <w:lang w:val="es-ES"/>
        </w:rPr>
        <w:t>2</w:t>
      </w:r>
      <w:r>
        <w:rPr>
          <w:rFonts w:ascii="Calibri" w:eastAsia="Times New Roman" w:hAnsi="Calibri" w:cs="Calibri"/>
          <w:color w:val="000000"/>
          <w:lang w:val="es-ES"/>
        </w:rPr>
        <w:t>1</w:t>
      </w:r>
    </w:p>
    <w:p w14:paraId="0399E9F5" w14:textId="69DA6352" w:rsidR="00B7198F" w:rsidRDefault="00B7198F" w:rsidP="00B7198F">
      <w:pPr>
        <w:spacing w:after="0"/>
        <w:rPr>
          <w:lang w:val="es-ES"/>
        </w:rPr>
      </w:pPr>
      <w:r w:rsidRPr="00D9323B">
        <w:rPr>
          <w:lang w:val="es-ES"/>
        </w:rPr>
        <w:t>M8140/3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D9323B">
        <w:rPr>
          <w:lang w:val="es-ES"/>
        </w:rPr>
        <w:t>Adenocarcinoma NEC M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="00BD0522">
        <w:rPr>
          <w:lang w:val="es-ES"/>
        </w:rPr>
        <w:t>6</w:t>
      </w:r>
    </w:p>
    <w:p w14:paraId="42B11506" w14:textId="6F6B158D" w:rsidR="00B7198F" w:rsidRDefault="00B7198F" w:rsidP="00B7198F">
      <w:pPr>
        <w:spacing w:after="0"/>
        <w:rPr>
          <w:lang w:val="es-ES"/>
        </w:rPr>
      </w:pPr>
      <w:r w:rsidRPr="00A54C50">
        <w:rPr>
          <w:lang w:val="es-ES"/>
        </w:rPr>
        <w:t>M8144/3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A54C50">
        <w:rPr>
          <w:lang w:val="es-ES"/>
        </w:rPr>
        <w:t>Adenocarcinoma Colon/</w:t>
      </w:r>
      <w:proofErr w:type="spellStart"/>
      <w:r w:rsidRPr="00A54C50">
        <w:rPr>
          <w:lang w:val="es-ES"/>
        </w:rPr>
        <w:t>Rectum</w:t>
      </w:r>
      <w:proofErr w:type="spellEnd"/>
      <w:r w:rsidRPr="00A54C50">
        <w:rPr>
          <w:lang w:val="es-ES"/>
        </w:rPr>
        <w:t xml:space="preserve"> M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  <w:t>1</w:t>
      </w:r>
    </w:p>
    <w:p w14:paraId="1E8069CA" w14:textId="75CBFD53" w:rsidR="00B7198F" w:rsidRDefault="00B7198F" w:rsidP="00B7198F">
      <w:pPr>
        <w:spacing w:after="0"/>
        <w:rPr>
          <w:lang w:val="es-ES"/>
        </w:rPr>
      </w:pPr>
      <w:r w:rsidRPr="000E4AD6">
        <w:rPr>
          <w:lang w:val="es-ES"/>
        </w:rPr>
        <w:t>M8170/3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proofErr w:type="spellStart"/>
      <w:r w:rsidRPr="000E4AD6">
        <w:rPr>
          <w:lang w:val="es-ES"/>
        </w:rPr>
        <w:t>Hepatocellular</w:t>
      </w:r>
      <w:proofErr w:type="spellEnd"/>
      <w:r w:rsidRPr="000E4AD6">
        <w:rPr>
          <w:lang w:val="es-ES"/>
        </w:rPr>
        <w:t xml:space="preserve"> Carcinoma/</w:t>
      </w:r>
      <w:proofErr w:type="spellStart"/>
      <w:r w:rsidRPr="000E4AD6">
        <w:rPr>
          <w:lang w:val="es-ES"/>
        </w:rPr>
        <w:t>Hepatoma</w:t>
      </w:r>
      <w:proofErr w:type="spellEnd"/>
      <w:r w:rsidRPr="000E4AD6">
        <w:rPr>
          <w:lang w:val="es-ES"/>
        </w:rPr>
        <w:t xml:space="preserve"> M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="00BD0522">
        <w:rPr>
          <w:lang w:val="es-ES"/>
        </w:rPr>
        <w:t>8</w:t>
      </w:r>
    </w:p>
    <w:p w14:paraId="722AD001" w14:textId="5BE66CFB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1E5D46">
        <w:rPr>
          <w:rFonts w:ascii="Calibri" w:eastAsia="Times New Roman" w:hAnsi="Calibri" w:cs="Calibri"/>
          <w:color w:val="000000"/>
        </w:rPr>
        <w:t>M834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1E5D46">
        <w:rPr>
          <w:rFonts w:ascii="Calibri" w:eastAsia="Times New Roman" w:hAnsi="Calibri" w:cs="Calibri"/>
          <w:color w:val="000000"/>
        </w:rPr>
        <w:t>Papillary/Follicular Adenocarcin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</w:t>
      </w:r>
    </w:p>
    <w:p w14:paraId="6F7AB06B" w14:textId="07BC298D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8F3F05">
        <w:rPr>
          <w:rFonts w:ascii="Calibri" w:eastAsia="Times New Roman" w:hAnsi="Calibri" w:cs="Calibri"/>
          <w:color w:val="000000"/>
        </w:rPr>
        <w:t>M837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8F3F05">
        <w:rPr>
          <w:rFonts w:ascii="Calibri" w:eastAsia="Times New Roman" w:hAnsi="Calibri" w:cs="Calibri"/>
          <w:color w:val="000000"/>
        </w:rPr>
        <w:t>Adrenocortical Carcin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33F6C">
        <w:rPr>
          <w:rFonts w:ascii="Calibri" w:eastAsia="Times New Roman" w:hAnsi="Calibri" w:cs="Calibri"/>
          <w:color w:val="000000"/>
        </w:rPr>
        <w:t>4</w:t>
      </w:r>
    </w:p>
    <w:p w14:paraId="50CEF507" w14:textId="2AA670E7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C6D32">
        <w:rPr>
          <w:rFonts w:ascii="Calibri" w:eastAsia="Times New Roman" w:hAnsi="Calibri" w:cs="Calibri"/>
          <w:color w:val="000000"/>
        </w:rPr>
        <w:lastRenderedPageBreak/>
        <w:t>M851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9C6D32">
        <w:rPr>
          <w:rFonts w:ascii="Calibri" w:eastAsia="Times New Roman" w:hAnsi="Calibri" w:cs="Calibri"/>
          <w:color w:val="000000"/>
        </w:rPr>
        <w:t>Medullary Carcin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43484">
        <w:rPr>
          <w:rFonts w:ascii="Calibri" w:eastAsia="Times New Roman" w:hAnsi="Calibri" w:cs="Calibri"/>
          <w:color w:val="000000"/>
        </w:rPr>
        <w:t>6</w:t>
      </w:r>
    </w:p>
    <w:p w14:paraId="2E9AE6A2" w14:textId="71B2AEB4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A7283F">
        <w:rPr>
          <w:rFonts w:ascii="Calibri" w:eastAsia="Times New Roman" w:hAnsi="Calibri" w:cs="Calibri"/>
          <w:color w:val="000000"/>
        </w:rPr>
        <w:t>M8580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A7283F">
        <w:rPr>
          <w:rFonts w:ascii="Calibri" w:eastAsia="Times New Roman" w:hAnsi="Calibri" w:cs="Calibri"/>
          <w:color w:val="000000"/>
        </w:rPr>
        <w:t>Thym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43484">
        <w:rPr>
          <w:rFonts w:ascii="Calibri" w:eastAsia="Times New Roman" w:hAnsi="Calibri" w:cs="Calibri"/>
          <w:color w:val="000000"/>
        </w:rPr>
        <w:t>3</w:t>
      </w:r>
    </w:p>
    <w:p w14:paraId="078EAD92" w14:textId="798F6BFD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37BD0">
        <w:rPr>
          <w:rFonts w:ascii="Calibri" w:eastAsia="Times New Roman" w:hAnsi="Calibri" w:cs="Calibri"/>
          <w:color w:val="000000"/>
        </w:rPr>
        <w:t>M8700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437BD0">
        <w:rPr>
          <w:rFonts w:ascii="Calibri" w:eastAsia="Times New Roman" w:hAnsi="Calibri" w:cs="Calibri"/>
          <w:color w:val="000000"/>
        </w:rPr>
        <w:t>Pheochromocyt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43484">
        <w:rPr>
          <w:rFonts w:ascii="Calibri" w:eastAsia="Times New Roman" w:hAnsi="Calibri" w:cs="Calibri"/>
          <w:color w:val="000000"/>
        </w:rPr>
        <w:t>7</w:t>
      </w:r>
    </w:p>
    <w:p w14:paraId="07A56FEB" w14:textId="3390F448" w:rsidR="00B7198F" w:rsidRPr="00561539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561539">
        <w:rPr>
          <w:rFonts w:ascii="Calibri" w:eastAsia="Times New Roman" w:hAnsi="Calibri" w:cs="Calibri"/>
          <w:color w:val="000000"/>
        </w:rPr>
        <w:t>M872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643724">
        <w:rPr>
          <w:rFonts w:ascii="Calibri" w:eastAsia="Times New Roman" w:hAnsi="Calibri" w:cs="Calibri"/>
          <w:color w:val="000000"/>
        </w:rPr>
        <w:t>Malignant Melan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2</w:t>
      </w:r>
    </w:p>
    <w:p w14:paraId="70C32E7C" w14:textId="6373DAA7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43724">
        <w:rPr>
          <w:rFonts w:ascii="Calibri" w:eastAsia="Times New Roman" w:hAnsi="Calibri" w:cs="Calibri"/>
          <w:color w:val="000000"/>
        </w:rPr>
        <w:t>M8761/1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9076D7">
        <w:rPr>
          <w:rFonts w:ascii="Calibri" w:eastAsia="Times New Roman" w:hAnsi="Calibri" w:cs="Calibri"/>
          <w:color w:val="000000"/>
        </w:rPr>
        <w:t>Giant Pigmented Nevus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</w:p>
    <w:p w14:paraId="0ADB3A05" w14:textId="40A3890A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076D7">
        <w:rPr>
          <w:rFonts w:ascii="Calibri" w:eastAsia="Times New Roman" w:hAnsi="Calibri" w:cs="Calibri"/>
          <w:color w:val="000000"/>
        </w:rPr>
        <w:t>M880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04089F">
        <w:rPr>
          <w:rFonts w:ascii="Calibri" w:eastAsia="Times New Roman" w:hAnsi="Calibri" w:cs="Calibri"/>
          <w:color w:val="000000"/>
        </w:rPr>
        <w:t>Sarc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43484">
        <w:rPr>
          <w:rFonts w:ascii="Calibri" w:eastAsia="Times New Roman" w:hAnsi="Calibri" w:cs="Calibri"/>
          <w:color w:val="000000"/>
        </w:rPr>
        <w:t>36</w:t>
      </w:r>
    </w:p>
    <w:p w14:paraId="174D85BF" w14:textId="7337E9B2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73AA3">
        <w:rPr>
          <w:rFonts w:ascii="Calibri" w:eastAsia="Times New Roman" w:hAnsi="Calibri" w:cs="Calibri"/>
          <w:color w:val="000000"/>
        </w:rPr>
        <w:t>M8810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3906FE">
        <w:rPr>
          <w:rFonts w:ascii="Calibri" w:eastAsia="Times New Roman" w:hAnsi="Calibri" w:cs="Calibri"/>
          <w:color w:val="000000"/>
        </w:rPr>
        <w:t>Fibr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543484">
        <w:rPr>
          <w:rFonts w:ascii="Calibri" w:eastAsia="Times New Roman" w:hAnsi="Calibri" w:cs="Calibri"/>
          <w:color w:val="000000"/>
        </w:rPr>
        <w:t>5</w:t>
      </w:r>
    </w:p>
    <w:p w14:paraId="14109F25" w14:textId="081319F0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625BEF">
        <w:rPr>
          <w:rFonts w:ascii="Calibri" w:eastAsia="Times New Roman" w:hAnsi="Calibri" w:cs="Calibri"/>
          <w:color w:val="000000"/>
        </w:rPr>
        <w:t>M881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625BEF">
        <w:rPr>
          <w:rFonts w:ascii="Calibri" w:eastAsia="Times New Roman" w:hAnsi="Calibri" w:cs="Calibri"/>
          <w:color w:val="000000"/>
        </w:rPr>
        <w:t>Fibrosarc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357059">
        <w:rPr>
          <w:rFonts w:ascii="Calibri" w:eastAsia="Times New Roman" w:hAnsi="Calibri" w:cs="Calibri"/>
          <w:color w:val="000000"/>
        </w:rPr>
        <w:t>2</w:t>
      </w:r>
    </w:p>
    <w:p w14:paraId="5CB60F1A" w14:textId="10813C27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3482F">
        <w:rPr>
          <w:rFonts w:ascii="Calibri" w:eastAsia="Times New Roman" w:hAnsi="Calibri" w:cs="Calibri"/>
          <w:color w:val="000000"/>
        </w:rPr>
        <w:t>M8821/1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360E16">
        <w:rPr>
          <w:rFonts w:ascii="Calibri" w:eastAsia="Times New Roman" w:hAnsi="Calibri" w:cs="Calibri"/>
          <w:color w:val="000000"/>
        </w:rPr>
        <w:t>Fibromatosis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357059">
        <w:rPr>
          <w:rFonts w:ascii="Calibri" w:eastAsia="Times New Roman" w:hAnsi="Calibri" w:cs="Calibri"/>
          <w:color w:val="000000"/>
        </w:rPr>
        <w:t>2</w:t>
      </w:r>
    </w:p>
    <w:p w14:paraId="4F6E4F48" w14:textId="1E52FA15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A03AC">
        <w:rPr>
          <w:rFonts w:ascii="Calibri" w:eastAsia="Times New Roman" w:hAnsi="Calibri" w:cs="Calibri"/>
          <w:color w:val="000000"/>
        </w:rPr>
        <w:t>M8831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9A03AC">
        <w:rPr>
          <w:rFonts w:ascii="Calibri" w:eastAsia="Times New Roman" w:hAnsi="Calibri" w:cs="Calibri"/>
          <w:color w:val="000000"/>
        </w:rPr>
        <w:t>Fibroxanth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</w:t>
      </w:r>
    </w:p>
    <w:p w14:paraId="55E45A24" w14:textId="445FCA81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E4FC4">
        <w:rPr>
          <w:rFonts w:ascii="Calibri" w:eastAsia="Times New Roman" w:hAnsi="Calibri" w:cs="Calibri"/>
          <w:color w:val="000000"/>
        </w:rPr>
        <w:t>M890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2E4FC4">
        <w:rPr>
          <w:rFonts w:ascii="Calibri" w:eastAsia="Times New Roman" w:hAnsi="Calibri" w:cs="Calibri"/>
          <w:color w:val="000000"/>
        </w:rPr>
        <w:t>Rhabdomyosarc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357059">
        <w:rPr>
          <w:rFonts w:ascii="Calibri" w:eastAsia="Times New Roman" w:hAnsi="Calibri" w:cs="Calibri"/>
          <w:color w:val="000000"/>
        </w:rPr>
        <w:t>91</w:t>
      </w:r>
    </w:p>
    <w:p w14:paraId="55257D7F" w14:textId="0BDE7529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A6E35">
        <w:rPr>
          <w:rFonts w:ascii="Calibri" w:eastAsia="Times New Roman" w:hAnsi="Calibri" w:cs="Calibri"/>
          <w:color w:val="000000"/>
        </w:rPr>
        <w:t>M896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4A6E35">
        <w:rPr>
          <w:rFonts w:ascii="Calibri" w:eastAsia="Times New Roman" w:hAnsi="Calibri" w:cs="Calibri"/>
          <w:color w:val="000000"/>
        </w:rPr>
        <w:t>Nephroblastoma/Wilms Tumor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0</w:t>
      </w:r>
      <w:r w:rsidR="00EE2003">
        <w:rPr>
          <w:rFonts w:ascii="Calibri" w:eastAsia="Times New Roman" w:hAnsi="Calibri" w:cs="Calibri"/>
          <w:color w:val="000000"/>
        </w:rPr>
        <w:t>4</w:t>
      </w:r>
    </w:p>
    <w:p w14:paraId="1A4C4F19" w14:textId="0A36DF53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0D0F64">
        <w:rPr>
          <w:rFonts w:ascii="Calibri" w:eastAsia="Times New Roman" w:hAnsi="Calibri" w:cs="Calibri"/>
          <w:color w:val="000000"/>
        </w:rPr>
        <w:t>M897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0D0F64">
        <w:rPr>
          <w:rFonts w:ascii="Calibri" w:eastAsia="Times New Roman" w:hAnsi="Calibri" w:cs="Calibri"/>
          <w:color w:val="000000"/>
        </w:rPr>
        <w:t>Hepatoblastoma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1</w:t>
      </w:r>
      <w:r w:rsidR="00EE2003">
        <w:rPr>
          <w:rFonts w:ascii="Calibri" w:eastAsia="Times New Roman" w:hAnsi="Calibri" w:cs="Calibri"/>
          <w:color w:val="000000"/>
        </w:rPr>
        <w:t>23</w:t>
      </w:r>
    </w:p>
    <w:p w14:paraId="7C834360" w14:textId="12322A94" w:rsidR="00B7198F" w:rsidRPr="006B36B5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676055">
        <w:rPr>
          <w:rFonts w:ascii="Calibri" w:eastAsia="Times New Roman" w:hAnsi="Calibri" w:cs="Calibri"/>
          <w:color w:val="000000"/>
          <w:lang w:val="es-ES"/>
        </w:rPr>
        <w:t>M9010/0</w:t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  <w:t>Fibroadenoma NEC M</w:t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</w:r>
      <w:r w:rsidRPr="006B36B5">
        <w:rPr>
          <w:rFonts w:ascii="Calibri" w:eastAsia="Times New Roman" w:hAnsi="Calibri" w:cs="Calibri"/>
          <w:color w:val="000000"/>
          <w:lang w:val="es-ES"/>
        </w:rPr>
        <w:tab/>
        <w:t>1</w:t>
      </w:r>
    </w:p>
    <w:p w14:paraId="52BCBD26" w14:textId="197B25C8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6B36B5">
        <w:rPr>
          <w:rFonts w:ascii="Calibri" w:eastAsia="Times New Roman" w:hAnsi="Calibri" w:cs="Calibri"/>
          <w:color w:val="000000"/>
          <w:lang w:val="es-ES"/>
        </w:rPr>
        <w:t>M9064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6B36B5">
        <w:rPr>
          <w:rFonts w:ascii="Calibri" w:eastAsia="Times New Roman" w:hAnsi="Calibri" w:cs="Calibri"/>
          <w:color w:val="000000"/>
          <w:lang w:val="es-ES"/>
        </w:rPr>
        <w:t>Germinoma</w:t>
      </w:r>
      <w:proofErr w:type="spellEnd"/>
      <w:r w:rsidRPr="006B36B5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2</w:t>
      </w:r>
      <w:r w:rsidR="00EE2003">
        <w:rPr>
          <w:rFonts w:ascii="Calibri" w:eastAsia="Times New Roman" w:hAnsi="Calibri" w:cs="Calibri"/>
          <w:color w:val="000000"/>
          <w:lang w:val="es-ES"/>
        </w:rPr>
        <w:t>4</w:t>
      </w:r>
    </w:p>
    <w:p w14:paraId="2DB13DA3" w14:textId="45B0258C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852A4">
        <w:rPr>
          <w:rFonts w:ascii="Calibri" w:eastAsia="Times New Roman" w:hAnsi="Calibri" w:cs="Calibri"/>
          <w:color w:val="000000"/>
          <w:lang w:val="es-ES"/>
        </w:rPr>
        <w:t>M9071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EE72DB">
        <w:rPr>
          <w:rFonts w:ascii="Calibri" w:eastAsia="Times New Roman" w:hAnsi="Calibri" w:cs="Calibri"/>
          <w:color w:val="000000"/>
          <w:lang w:val="es-ES"/>
        </w:rPr>
        <w:t>Endodermal</w:t>
      </w:r>
      <w:proofErr w:type="spellEnd"/>
      <w:r w:rsidRPr="00EE72DB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EE72DB">
        <w:rPr>
          <w:rFonts w:ascii="Calibri" w:eastAsia="Times New Roman" w:hAnsi="Calibri" w:cs="Calibri"/>
          <w:color w:val="000000"/>
          <w:lang w:val="es-ES"/>
        </w:rPr>
        <w:t>Sinus</w:t>
      </w:r>
      <w:proofErr w:type="spellEnd"/>
      <w:r w:rsidRPr="00EE72DB">
        <w:rPr>
          <w:rFonts w:ascii="Calibri" w:eastAsia="Times New Roman" w:hAnsi="Calibri" w:cs="Calibri"/>
          <w:color w:val="000000"/>
          <w:lang w:val="es-ES"/>
        </w:rPr>
        <w:t xml:space="preserve"> Tumor/</w:t>
      </w:r>
      <w:proofErr w:type="spellStart"/>
      <w:r w:rsidRPr="00EE72DB">
        <w:rPr>
          <w:rFonts w:ascii="Calibri" w:eastAsia="Times New Roman" w:hAnsi="Calibri" w:cs="Calibri"/>
          <w:color w:val="000000"/>
          <w:lang w:val="es-ES"/>
        </w:rPr>
        <w:t>Yolk</w:t>
      </w:r>
      <w:proofErr w:type="spellEnd"/>
      <w:r w:rsidRPr="00EE72DB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EE72DB">
        <w:rPr>
          <w:rFonts w:ascii="Calibri" w:eastAsia="Times New Roman" w:hAnsi="Calibri" w:cs="Calibri"/>
          <w:color w:val="000000"/>
          <w:lang w:val="es-ES"/>
        </w:rPr>
        <w:t>Sac</w:t>
      </w:r>
      <w:proofErr w:type="spellEnd"/>
      <w:r w:rsidRPr="00EE72DB">
        <w:rPr>
          <w:rFonts w:ascii="Calibri" w:eastAsia="Times New Roman" w:hAnsi="Calibri" w:cs="Calibri"/>
          <w:color w:val="000000"/>
          <w:lang w:val="es-ES"/>
        </w:rPr>
        <w:t xml:space="preserve"> Carcinoma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</w:p>
    <w:p w14:paraId="03966019" w14:textId="568E6DD9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AF209F">
        <w:rPr>
          <w:rFonts w:ascii="Calibri" w:eastAsia="Times New Roman" w:hAnsi="Calibri" w:cs="Calibri"/>
          <w:color w:val="000000"/>
          <w:lang w:val="es-ES"/>
        </w:rPr>
        <w:t>M908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B815ED">
        <w:rPr>
          <w:rFonts w:ascii="Calibri" w:eastAsia="Times New Roman" w:hAnsi="Calibri" w:cs="Calibri"/>
          <w:color w:val="000000"/>
          <w:lang w:val="es-ES"/>
        </w:rPr>
        <w:t xml:space="preserve">Teratoma, </w:t>
      </w:r>
      <w:proofErr w:type="spellStart"/>
      <w:r w:rsidRPr="00B815ED">
        <w:rPr>
          <w:rFonts w:ascii="Calibri" w:eastAsia="Times New Roman" w:hAnsi="Calibri" w:cs="Calibri"/>
          <w:color w:val="000000"/>
          <w:lang w:val="es-ES"/>
        </w:rPr>
        <w:t>Malignant</w:t>
      </w:r>
      <w:proofErr w:type="spellEnd"/>
      <w:r w:rsidRPr="00B815ED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  <w:r w:rsidR="00EE2003">
        <w:rPr>
          <w:rFonts w:ascii="Calibri" w:eastAsia="Times New Roman" w:hAnsi="Calibri" w:cs="Calibri"/>
          <w:color w:val="000000"/>
          <w:lang w:val="es-ES"/>
        </w:rPr>
        <w:t>5</w:t>
      </w:r>
    </w:p>
    <w:p w14:paraId="3AF1564E" w14:textId="47B1D3DC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7004CA">
        <w:rPr>
          <w:rFonts w:ascii="Calibri" w:eastAsia="Times New Roman" w:hAnsi="Calibri" w:cs="Calibri"/>
          <w:color w:val="000000"/>
          <w:lang w:val="es-ES"/>
        </w:rPr>
        <w:t>M910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4E1472">
        <w:rPr>
          <w:rFonts w:ascii="Calibri" w:eastAsia="Times New Roman" w:hAnsi="Calibri" w:cs="Calibri"/>
          <w:color w:val="000000"/>
          <w:lang w:val="es-ES"/>
        </w:rPr>
        <w:t>Choriocarcinoma</w:t>
      </w:r>
      <w:proofErr w:type="spellEnd"/>
      <w:r w:rsidRPr="004E1472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FA0F73">
        <w:rPr>
          <w:rFonts w:ascii="Calibri" w:eastAsia="Times New Roman" w:hAnsi="Calibri" w:cs="Calibri"/>
          <w:color w:val="000000"/>
          <w:lang w:val="es-ES"/>
        </w:rPr>
        <w:t>4</w:t>
      </w:r>
    </w:p>
    <w:p w14:paraId="5788C327" w14:textId="49B051B3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D534F9">
        <w:rPr>
          <w:rFonts w:ascii="Calibri" w:eastAsia="Times New Roman" w:hAnsi="Calibri" w:cs="Calibri"/>
          <w:color w:val="000000"/>
        </w:rPr>
        <w:t>M9120/0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Pr="00D534F9">
        <w:rPr>
          <w:rFonts w:ascii="Calibri" w:eastAsia="Times New Roman" w:hAnsi="Calibri" w:cs="Calibri"/>
          <w:color w:val="000000"/>
        </w:rPr>
        <w:t>Hemangioma NEC M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  <w:t>3</w:t>
      </w:r>
      <w:r w:rsidR="00FA0F73">
        <w:rPr>
          <w:rFonts w:ascii="Calibri" w:eastAsia="Times New Roman" w:hAnsi="Calibri" w:cs="Calibri"/>
          <w:color w:val="000000"/>
        </w:rPr>
        <w:t>2</w:t>
      </w:r>
    </w:p>
    <w:p w14:paraId="34B3A0AF" w14:textId="527EA9C4" w:rsidR="00B7198F" w:rsidRPr="002B254B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4235C6">
        <w:rPr>
          <w:rFonts w:ascii="Calibri" w:eastAsia="Times New Roman" w:hAnsi="Calibri" w:cs="Calibri"/>
          <w:color w:val="000000"/>
          <w:lang w:val="es-ES"/>
        </w:rPr>
        <w:t>M9120/3</w:t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2B254B">
        <w:rPr>
          <w:rFonts w:ascii="Calibri" w:eastAsia="Times New Roman" w:hAnsi="Calibri" w:cs="Calibri"/>
          <w:color w:val="000000"/>
          <w:lang w:val="es-ES"/>
        </w:rPr>
        <w:t>Angiosarcoma</w:t>
      </w:r>
      <w:proofErr w:type="spellEnd"/>
      <w:r w:rsidRPr="002B254B">
        <w:rPr>
          <w:rFonts w:ascii="Calibri" w:eastAsia="Times New Roman" w:hAnsi="Calibri" w:cs="Calibri"/>
          <w:color w:val="000000"/>
          <w:lang w:val="es-ES"/>
        </w:rPr>
        <w:t xml:space="preserve"> M</w:t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="00FA0F73">
        <w:rPr>
          <w:rFonts w:ascii="Calibri" w:eastAsia="Times New Roman" w:hAnsi="Calibri" w:cs="Calibri"/>
          <w:color w:val="000000"/>
          <w:lang w:val="es-ES"/>
        </w:rPr>
        <w:t>3</w:t>
      </w:r>
    </w:p>
    <w:p w14:paraId="6A283A87" w14:textId="2117EF5F" w:rsidR="00B7198F" w:rsidRPr="002B254B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87D27">
        <w:rPr>
          <w:rFonts w:ascii="Calibri" w:eastAsia="Times New Roman" w:hAnsi="Calibri" w:cs="Calibri"/>
          <w:color w:val="000000"/>
          <w:lang w:val="es-ES"/>
        </w:rPr>
        <w:t>M9130/3</w:t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2B254B">
        <w:rPr>
          <w:rFonts w:ascii="Calibri" w:eastAsia="Times New Roman" w:hAnsi="Calibri" w:cs="Calibri"/>
          <w:color w:val="000000"/>
          <w:lang w:val="es-ES"/>
        </w:rPr>
        <w:t>Hemangioendothelioma</w:t>
      </w:r>
      <w:proofErr w:type="spellEnd"/>
      <w:r w:rsidRPr="002B254B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FA0F73">
        <w:rPr>
          <w:rFonts w:ascii="Calibri" w:eastAsia="Times New Roman" w:hAnsi="Calibri" w:cs="Calibri"/>
          <w:color w:val="000000"/>
          <w:lang w:val="es-ES"/>
        </w:rPr>
        <w:t>6</w:t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  <w:r w:rsidRPr="002B254B">
        <w:rPr>
          <w:rFonts w:ascii="Calibri" w:eastAsia="Times New Roman" w:hAnsi="Calibri" w:cs="Calibri"/>
          <w:color w:val="000000"/>
          <w:lang w:val="es-ES"/>
        </w:rPr>
        <w:tab/>
      </w:r>
    </w:p>
    <w:p w14:paraId="245A4EE5" w14:textId="1980E9C6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79036A">
        <w:rPr>
          <w:rFonts w:ascii="Calibri" w:eastAsia="Times New Roman" w:hAnsi="Calibri" w:cs="Calibri"/>
          <w:color w:val="000000"/>
          <w:lang w:val="es-ES"/>
        </w:rPr>
        <w:t>M9180/3</w:t>
      </w:r>
      <w:r w:rsidRPr="0079036A">
        <w:rPr>
          <w:rFonts w:ascii="Calibri" w:eastAsia="Times New Roman" w:hAnsi="Calibri" w:cs="Calibri"/>
          <w:color w:val="000000"/>
          <w:lang w:val="es-ES"/>
        </w:rPr>
        <w:tab/>
      </w:r>
      <w:r w:rsidRPr="0079036A">
        <w:rPr>
          <w:rFonts w:ascii="Calibri" w:eastAsia="Times New Roman" w:hAnsi="Calibri" w:cs="Calibri"/>
          <w:color w:val="000000"/>
          <w:lang w:val="es-ES"/>
        </w:rPr>
        <w:tab/>
      </w:r>
      <w:r w:rsidRPr="0079036A">
        <w:rPr>
          <w:rFonts w:ascii="Calibri" w:eastAsia="Times New Roman" w:hAnsi="Calibri" w:cs="Calibri"/>
          <w:color w:val="000000"/>
          <w:lang w:val="es-ES"/>
        </w:rPr>
        <w:tab/>
        <w:t>Osteosarcoma/</w:t>
      </w:r>
      <w:proofErr w:type="spellStart"/>
      <w:r w:rsidRPr="0079036A">
        <w:rPr>
          <w:rFonts w:ascii="Calibri" w:eastAsia="Times New Roman" w:hAnsi="Calibri" w:cs="Calibri"/>
          <w:color w:val="000000"/>
          <w:lang w:val="es-ES"/>
        </w:rPr>
        <w:t>Osteogenic</w:t>
      </w:r>
      <w:proofErr w:type="spellEnd"/>
      <w:r w:rsidRPr="0079036A">
        <w:rPr>
          <w:rFonts w:ascii="Calibri" w:eastAsia="Times New Roman" w:hAnsi="Calibri" w:cs="Calibri"/>
          <w:color w:val="000000"/>
          <w:lang w:val="es-ES"/>
        </w:rPr>
        <w:t xml:space="preserve"> Sarcoma M</w:t>
      </w:r>
      <w:r w:rsidRPr="0079036A"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  <w:r w:rsidR="00FA0F73">
        <w:rPr>
          <w:rFonts w:ascii="Calibri" w:eastAsia="Times New Roman" w:hAnsi="Calibri" w:cs="Calibri"/>
          <w:color w:val="000000"/>
          <w:lang w:val="es-ES"/>
        </w:rPr>
        <w:t>01</w:t>
      </w:r>
    </w:p>
    <w:p w14:paraId="379178B7" w14:textId="2954B624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3B7C75">
        <w:rPr>
          <w:rFonts w:ascii="Calibri" w:eastAsia="Times New Roman" w:hAnsi="Calibri" w:cs="Calibri"/>
          <w:color w:val="000000"/>
          <w:lang w:val="es-ES"/>
        </w:rPr>
        <w:t>M9191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5201E4">
        <w:rPr>
          <w:rFonts w:ascii="Calibri" w:eastAsia="Times New Roman" w:hAnsi="Calibri" w:cs="Calibri"/>
          <w:color w:val="000000"/>
          <w:lang w:val="es-ES"/>
        </w:rPr>
        <w:t>Osteoid</w:t>
      </w:r>
      <w:proofErr w:type="spellEnd"/>
      <w:r w:rsidRPr="005201E4">
        <w:rPr>
          <w:rFonts w:ascii="Calibri" w:eastAsia="Times New Roman" w:hAnsi="Calibri" w:cs="Calibri"/>
          <w:color w:val="000000"/>
          <w:lang w:val="es-ES"/>
        </w:rPr>
        <w:t xml:space="preserve"> Osteoma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3</w:t>
      </w:r>
    </w:p>
    <w:p w14:paraId="62D0CFEE" w14:textId="4BF6A58A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F23244">
        <w:rPr>
          <w:rFonts w:ascii="Calibri" w:eastAsia="Times New Roman" w:hAnsi="Calibri" w:cs="Calibri"/>
          <w:color w:val="000000"/>
          <w:lang w:val="es-ES"/>
        </w:rPr>
        <w:t>M920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F23244">
        <w:rPr>
          <w:rFonts w:ascii="Calibri" w:eastAsia="Times New Roman" w:hAnsi="Calibri" w:cs="Calibri"/>
          <w:color w:val="000000"/>
          <w:lang w:val="es-ES"/>
        </w:rPr>
        <w:t>Osteoblastoma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FA0F73">
        <w:rPr>
          <w:rFonts w:ascii="Calibri" w:eastAsia="Times New Roman" w:hAnsi="Calibri" w:cs="Calibri"/>
          <w:color w:val="000000"/>
          <w:lang w:val="es-ES"/>
        </w:rPr>
        <w:t>1</w:t>
      </w:r>
    </w:p>
    <w:p w14:paraId="7FC5DA4A" w14:textId="49FF2D48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65E19">
        <w:rPr>
          <w:rFonts w:ascii="Calibri" w:eastAsia="Times New Roman" w:hAnsi="Calibri" w:cs="Calibri"/>
          <w:color w:val="000000"/>
          <w:lang w:val="es-ES"/>
        </w:rPr>
        <w:t>M921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565E19">
        <w:rPr>
          <w:rFonts w:ascii="Calibri" w:eastAsia="Times New Roman" w:hAnsi="Calibri" w:cs="Calibri"/>
          <w:color w:val="000000"/>
          <w:lang w:val="es-ES"/>
        </w:rPr>
        <w:t>Osteochondroma</w:t>
      </w:r>
      <w:proofErr w:type="spellEnd"/>
      <w:r w:rsidRPr="00565E19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FA0F73">
        <w:rPr>
          <w:rFonts w:ascii="Calibri" w:eastAsia="Times New Roman" w:hAnsi="Calibri" w:cs="Calibri"/>
          <w:color w:val="000000"/>
          <w:lang w:val="es-ES"/>
        </w:rPr>
        <w:t>2</w:t>
      </w:r>
    </w:p>
    <w:p w14:paraId="64543A3F" w14:textId="3AD7E25E" w:rsidR="00B7198F" w:rsidRPr="0079036A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35AC5">
        <w:rPr>
          <w:rFonts w:ascii="Calibri" w:eastAsia="Times New Roman" w:hAnsi="Calibri" w:cs="Calibri"/>
          <w:color w:val="000000"/>
          <w:lang w:val="es-ES"/>
        </w:rPr>
        <w:t>M922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535AC5">
        <w:rPr>
          <w:rFonts w:ascii="Calibri" w:eastAsia="Times New Roman" w:hAnsi="Calibri" w:cs="Calibri"/>
          <w:color w:val="000000"/>
          <w:lang w:val="es-ES"/>
        </w:rPr>
        <w:t>Chondroma</w:t>
      </w:r>
      <w:proofErr w:type="spellEnd"/>
      <w:r w:rsidRPr="00535AC5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535AC5">
        <w:rPr>
          <w:rFonts w:ascii="Calibri" w:eastAsia="Times New Roman" w:hAnsi="Calibri" w:cs="Calibri"/>
          <w:color w:val="000000"/>
          <w:lang w:val="es-ES"/>
        </w:rPr>
        <w:t>Enchondroma</w:t>
      </w:r>
      <w:proofErr w:type="spellEnd"/>
      <w:r w:rsidRPr="00535AC5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466ADE">
        <w:rPr>
          <w:rFonts w:ascii="Calibri" w:eastAsia="Times New Roman" w:hAnsi="Calibri" w:cs="Calibri"/>
          <w:color w:val="000000"/>
          <w:lang w:val="es-ES"/>
        </w:rPr>
        <w:t>3</w:t>
      </w:r>
      <w:r>
        <w:rPr>
          <w:rFonts w:ascii="Calibri" w:eastAsia="Times New Roman" w:hAnsi="Calibri" w:cs="Calibri"/>
          <w:color w:val="000000"/>
          <w:lang w:val="es-ES"/>
        </w:rPr>
        <w:tab/>
      </w:r>
    </w:p>
    <w:p w14:paraId="00EE26AC" w14:textId="461AB71F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E713FB">
        <w:rPr>
          <w:rFonts w:ascii="Calibri" w:eastAsia="Times New Roman" w:hAnsi="Calibri" w:cs="Calibri"/>
          <w:color w:val="000000"/>
          <w:lang w:val="es-ES"/>
        </w:rPr>
        <w:t>M926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B54A72">
        <w:rPr>
          <w:rFonts w:ascii="Calibri" w:eastAsia="Times New Roman" w:hAnsi="Calibri" w:cs="Calibri"/>
          <w:color w:val="000000"/>
          <w:lang w:val="es-ES"/>
        </w:rPr>
        <w:t>Ewing Sarcoma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6</w:t>
      </w:r>
      <w:r w:rsidR="00124576">
        <w:rPr>
          <w:rFonts w:ascii="Calibri" w:eastAsia="Times New Roman" w:hAnsi="Calibri" w:cs="Calibri"/>
          <w:color w:val="000000"/>
          <w:lang w:val="es-ES"/>
        </w:rPr>
        <w:t>8</w:t>
      </w:r>
    </w:p>
    <w:p w14:paraId="4B4E3AC6" w14:textId="41620AAB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BF294A">
        <w:rPr>
          <w:rFonts w:ascii="Calibri" w:eastAsia="Times New Roman" w:hAnsi="Calibri" w:cs="Calibri"/>
          <w:color w:val="000000"/>
          <w:lang w:val="es-ES"/>
        </w:rPr>
        <w:t>M9350/1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CB0CD7">
        <w:rPr>
          <w:rFonts w:ascii="Calibri" w:eastAsia="Times New Roman" w:hAnsi="Calibri" w:cs="Calibri"/>
          <w:color w:val="000000"/>
          <w:lang w:val="es-ES"/>
        </w:rPr>
        <w:t>Craniopharyngioma</w:t>
      </w:r>
      <w:proofErr w:type="spellEnd"/>
      <w:r w:rsidRPr="00CB0CD7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6</w:t>
      </w:r>
      <w:r w:rsidR="00A65E83">
        <w:rPr>
          <w:rFonts w:ascii="Calibri" w:eastAsia="Times New Roman" w:hAnsi="Calibri" w:cs="Calibri"/>
          <w:color w:val="000000"/>
          <w:lang w:val="es-ES"/>
        </w:rPr>
        <w:t>2</w:t>
      </w:r>
    </w:p>
    <w:p w14:paraId="133190CE" w14:textId="58476306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B666EF">
        <w:rPr>
          <w:rFonts w:ascii="Calibri" w:eastAsia="Times New Roman" w:hAnsi="Calibri" w:cs="Calibri"/>
          <w:color w:val="000000"/>
          <w:lang w:val="es-ES"/>
        </w:rPr>
        <w:t>M9362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D13E8A">
        <w:rPr>
          <w:rFonts w:ascii="Calibri" w:eastAsia="Times New Roman" w:hAnsi="Calibri" w:cs="Calibri"/>
          <w:color w:val="000000"/>
          <w:lang w:val="es-ES"/>
        </w:rPr>
        <w:t>Pineoblastoma</w:t>
      </w:r>
      <w:proofErr w:type="spellEnd"/>
      <w:r w:rsidRPr="00D13E8A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A65E83">
        <w:rPr>
          <w:rFonts w:ascii="Calibri" w:eastAsia="Times New Roman" w:hAnsi="Calibri" w:cs="Calibri"/>
          <w:color w:val="000000"/>
          <w:lang w:val="es-ES"/>
        </w:rPr>
        <w:t>6</w:t>
      </w:r>
    </w:p>
    <w:p w14:paraId="6F8CE9BA" w14:textId="5EC65D69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0E0099">
        <w:rPr>
          <w:rFonts w:ascii="Calibri" w:eastAsia="Times New Roman" w:hAnsi="Calibri" w:cs="Calibri"/>
          <w:color w:val="000000"/>
          <w:lang w:val="es-ES"/>
        </w:rPr>
        <w:t>M938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B666EF">
        <w:rPr>
          <w:rFonts w:ascii="Calibri" w:eastAsia="Times New Roman" w:hAnsi="Calibri" w:cs="Calibri"/>
          <w:color w:val="000000"/>
          <w:lang w:val="es-ES"/>
        </w:rPr>
        <w:t>Glioma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24</w:t>
      </w:r>
      <w:r w:rsidR="00A65E83">
        <w:rPr>
          <w:rFonts w:ascii="Calibri" w:eastAsia="Times New Roman" w:hAnsi="Calibri" w:cs="Calibri"/>
          <w:color w:val="000000"/>
          <w:lang w:val="es-ES"/>
        </w:rPr>
        <w:t>4</w:t>
      </w:r>
    </w:p>
    <w:p w14:paraId="0BEF7BEF" w14:textId="0FDC4433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85330">
        <w:rPr>
          <w:rFonts w:ascii="Calibri" w:eastAsia="Times New Roman" w:hAnsi="Calibri" w:cs="Calibri"/>
          <w:color w:val="000000"/>
          <w:lang w:val="es-ES"/>
        </w:rPr>
        <w:t>M9391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585330">
        <w:rPr>
          <w:rFonts w:ascii="Calibri" w:eastAsia="Times New Roman" w:hAnsi="Calibri" w:cs="Calibri"/>
          <w:color w:val="000000"/>
          <w:lang w:val="es-ES"/>
        </w:rPr>
        <w:t>Ependymoma</w:t>
      </w:r>
      <w:proofErr w:type="spellEnd"/>
      <w:r w:rsidRPr="00585330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6C4A4F">
        <w:rPr>
          <w:rFonts w:ascii="Calibri" w:eastAsia="Times New Roman" w:hAnsi="Calibri" w:cs="Calibri"/>
          <w:color w:val="000000"/>
          <w:lang w:val="es-ES"/>
        </w:rPr>
        <w:t>73</w:t>
      </w:r>
    </w:p>
    <w:p w14:paraId="7D7240EF" w14:textId="2B214B03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A3534C">
        <w:rPr>
          <w:rFonts w:ascii="Calibri" w:eastAsia="Times New Roman" w:hAnsi="Calibri" w:cs="Calibri"/>
          <w:color w:val="000000"/>
          <w:lang w:val="es-ES"/>
        </w:rPr>
        <w:t>M940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A3534C">
        <w:rPr>
          <w:rFonts w:ascii="Calibri" w:eastAsia="Times New Roman" w:hAnsi="Calibri" w:cs="Calibri"/>
          <w:color w:val="000000"/>
          <w:lang w:val="es-ES"/>
        </w:rPr>
        <w:t>Astrocytoma</w:t>
      </w:r>
      <w:proofErr w:type="spellEnd"/>
      <w:r w:rsidRPr="00A3534C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3</w:t>
      </w:r>
      <w:r w:rsidR="006C4A4F">
        <w:rPr>
          <w:rFonts w:ascii="Calibri" w:eastAsia="Times New Roman" w:hAnsi="Calibri" w:cs="Calibri"/>
          <w:color w:val="000000"/>
          <w:lang w:val="es-ES"/>
        </w:rPr>
        <w:t>00</w:t>
      </w:r>
    </w:p>
    <w:p w14:paraId="23320B1C" w14:textId="4EC47BA6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A14548">
        <w:rPr>
          <w:rFonts w:ascii="Calibri" w:eastAsia="Times New Roman" w:hAnsi="Calibri" w:cs="Calibri"/>
          <w:color w:val="000000"/>
          <w:lang w:val="es-ES"/>
        </w:rPr>
        <w:t>M947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BC310B">
        <w:rPr>
          <w:rFonts w:ascii="Calibri" w:eastAsia="Times New Roman" w:hAnsi="Calibri" w:cs="Calibri"/>
          <w:color w:val="000000"/>
          <w:lang w:val="es-ES"/>
        </w:rPr>
        <w:t>Medulloblastoma</w:t>
      </w:r>
      <w:proofErr w:type="spellEnd"/>
      <w:r w:rsidRPr="00BC310B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2</w:t>
      </w:r>
      <w:r w:rsidR="006C4A4F">
        <w:rPr>
          <w:rFonts w:ascii="Calibri" w:eastAsia="Times New Roman" w:hAnsi="Calibri" w:cs="Calibri"/>
          <w:color w:val="000000"/>
          <w:lang w:val="es-ES"/>
        </w:rPr>
        <w:t>9</w:t>
      </w:r>
    </w:p>
    <w:p w14:paraId="51E0F56E" w14:textId="3FDDA670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4A0CDE">
        <w:rPr>
          <w:rFonts w:ascii="Calibri" w:eastAsia="Times New Roman" w:hAnsi="Calibri" w:cs="Calibri"/>
          <w:color w:val="000000"/>
          <w:lang w:val="es-ES"/>
        </w:rPr>
        <w:t>M949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4A0CDE">
        <w:rPr>
          <w:rFonts w:ascii="Calibri" w:eastAsia="Times New Roman" w:hAnsi="Calibri" w:cs="Calibri"/>
          <w:color w:val="000000"/>
          <w:lang w:val="es-ES"/>
        </w:rPr>
        <w:t>Ganglioneuroma</w:t>
      </w:r>
      <w:proofErr w:type="spellEnd"/>
      <w:r w:rsidRPr="004A0CDE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  <w:r w:rsidR="006C4A4F">
        <w:rPr>
          <w:rFonts w:ascii="Calibri" w:eastAsia="Times New Roman" w:hAnsi="Calibri" w:cs="Calibri"/>
          <w:color w:val="000000"/>
          <w:lang w:val="es-ES"/>
        </w:rPr>
        <w:t>8</w:t>
      </w:r>
    </w:p>
    <w:p w14:paraId="3E346902" w14:textId="7D863CB6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4014C9">
        <w:rPr>
          <w:rFonts w:ascii="Calibri" w:eastAsia="Times New Roman" w:hAnsi="Calibri" w:cs="Calibri"/>
          <w:color w:val="000000"/>
          <w:lang w:val="es-ES"/>
        </w:rPr>
        <w:lastRenderedPageBreak/>
        <w:t>M949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155D3F">
        <w:rPr>
          <w:rFonts w:ascii="Calibri" w:eastAsia="Times New Roman" w:hAnsi="Calibri" w:cs="Calibri"/>
          <w:color w:val="000000"/>
          <w:lang w:val="es-ES"/>
        </w:rPr>
        <w:t>Ganglioneuroblastoma</w:t>
      </w:r>
      <w:proofErr w:type="spellEnd"/>
      <w:r w:rsidRPr="00155D3F">
        <w:rPr>
          <w:rFonts w:ascii="Calibri" w:eastAsia="Times New Roman" w:hAnsi="Calibri" w:cs="Calibri"/>
          <w:color w:val="000000"/>
          <w:lang w:val="es-ES"/>
        </w:rPr>
        <w:t xml:space="preserve">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  <w:r w:rsidR="006C4A4F">
        <w:rPr>
          <w:rFonts w:ascii="Calibri" w:eastAsia="Times New Roman" w:hAnsi="Calibri" w:cs="Calibri"/>
          <w:color w:val="000000"/>
          <w:lang w:val="es-ES"/>
        </w:rPr>
        <w:t>0</w:t>
      </w:r>
    </w:p>
    <w:p w14:paraId="7BAD48B7" w14:textId="79B42FDF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27684D">
        <w:rPr>
          <w:rFonts w:ascii="Calibri" w:eastAsia="Times New Roman" w:hAnsi="Calibri" w:cs="Calibri"/>
          <w:color w:val="000000"/>
          <w:lang w:val="es-ES"/>
        </w:rPr>
        <w:t>M950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27684D">
        <w:rPr>
          <w:rFonts w:ascii="Calibri" w:eastAsia="Times New Roman" w:hAnsi="Calibri" w:cs="Calibri"/>
          <w:color w:val="000000"/>
          <w:lang w:val="es-ES"/>
        </w:rPr>
        <w:t>Neuroblastoma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2</w:t>
      </w:r>
      <w:r w:rsidR="006C4A4F">
        <w:rPr>
          <w:rFonts w:ascii="Calibri" w:eastAsia="Times New Roman" w:hAnsi="Calibri" w:cs="Calibri"/>
          <w:color w:val="000000"/>
          <w:lang w:val="es-ES"/>
        </w:rPr>
        <w:t>90</w:t>
      </w:r>
    </w:p>
    <w:p w14:paraId="41CB9043" w14:textId="3509C066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EC24DC">
        <w:rPr>
          <w:rFonts w:ascii="Calibri" w:eastAsia="Times New Roman" w:hAnsi="Calibri" w:cs="Calibri"/>
          <w:color w:val="000000"/>
          <w:lang w:val="es-ES"/>
        </w:rPr>
        <w:t>M9510/3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Pr="00EC24DC">
        <w:rPr>
          <w:rFonts w:ascii="Calibri" w:eastAsia="Times New Roman" w:hAnsi="Calibri" w:cs="Calibri"/>
          <w:color w:val="000000"/>
          <w:lang w:val="es-ES"/>
        </w:rPr>
        <w:t>Retinoblastoma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  <w:t>1</w:t>
      </w:r>
      <w:r w:rsidR="00F4723F">
        <w:rPr>
          <w:rFonts w:ascii="Calibri" w:eastAsia="Times New Roman" w:hAnsi="Calibri" w:cs="Calibri"/>
          <w:color w:val="000000"/>
          <w:lang w:val="es-ES"/>
        </w:rPr>
        <w:t>5</w:t>
      </w:r>
    </w:p>
    <w:p w14:paraId="396A36E1" w14:textId="314C7C32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DD3CB6">
        <w:rPr>
          <w:rFonts w:ascii="Calibri" w:eastAsia="Times New Roman" w:hAnsi="Calibri" w:cs="Calibri"/>
          <w:color w:val="000000"/>
          <w:lang w:val="es-ES"/>
        </w:rPr>
        <w:t>M953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3443B7">
        <w:rPr>
          <w:rFonts w:ascii="Calibri" w:eastAsia="Times New Roman" w:hAnsi="Calibri" w:cs="Calibri"/>
          <w:color w:val="000000"/>
          <w:lang w:val="es-ES"/>
        </w:rPr>
        <w:t>Meningioma</w:t>
      </w:r>
      <w:proofErr w:type="spellEnd"/>
      <w:r w:rsidRPr="003443B7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r w:rsidR="00F4723F">
        <w:rPr>
          <w:rFonts w:ascii="Calibri" w:eastAsia="Times New Roman" w:hAnsi="Calibri" w:cs="Calibri"/>
          <w:color w:val="000000"/>
          <w:lang w:val="es-ES"/>
        </w:rPr>
        <w:t>10</w:t>
      </w:r>
    </w:p>
    <w:p w14:paraId="3AC815BA" w14:textId="35987C21" w:rsidR="00B7198F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0817EA">
        <w:rPr>
          <w:rFonts w:ascii="Calibri" w:eastAsia="Times New Roman" w:hAnsi="Calibri" w:cs="Calibri"/>
          <w:color w:val="000000"/>
        </w:rPr>
        <w:t>M9540/1</w:t>
      </w:r>
      <w:r w:rsidRPr="000817EA">
        <w:rPr>
          <w:rFonts w:ascii="Calibri" w:eastAsia="Times New Roman" w:hAnsi="Calibri" w:cs="Calibri"/>
          <w:color w:val="000000"/>
        </w:rPr>
        <w:tab/>
      </w:r>
      <w:r w:rsidRPr="000817EA">
        <w:rPr>
          <w:rFonts w:ascii="Calibri" w:eastAsia="Times New Roman" w:hAnsi="Calibri" w:cs="Calibri"/>
          <w:color w:val="000000"/>
        </w:rPr>
        <w:tab/>
      </w:r>
      <w:r w:rsidRPr="000817EA">
        <w:rPr>
          <w:rFonts w:ascii="Calibri" w:eastAsia="Times New Roman" w:hAnsi="Calibri" w:cs="Calibri"/>
          <w:color w:val="000000"/>
        </w:rPr>
        <w:tab/>
        <w:t xml:space="preserve">Neurofibromatosis/Von </w:t>
      </w:r>
      <w:proofErr w:type="spellStart"/>
      <w:r w:rsidRPr="000817EA">
        <w:rPr>
          <w:rFonts w:ascii="Calibri" w:eastAsia="Times New Roman" w:hAnsi="Calibri" w:cs="Calibri"/>
          <w:color w:val="000000"/>
        </w:rPr>
        <w:t>Recklinghausens</w:t>
      </w:r>
      <w:proofErr w:type="spellEnd"/>
      <w:r w:rsidRPr="000817EA">
        <w:rPr>
          <w:rFonts w:ascii="Calibri" w:eastAsia="Times New Roman" w:hAnsi="Calibri" w:cs="Calibri"/>
          <w:color w:val="000000"/>
        </w:rPr>
        <w:t xml:space="preserve"> M</w:t>
      </w:r>
      <w:r w:rsidRPr="000817EA"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 w:rsidR="00F4723F">
        <w:rPr>
          <w:rFonts w:ascii="Calibri" w:eastAsia="Times New Roman" w:hAnsi="Calibri" w:cs="Calibri"/>
          <w:color w:val="000000"/>
        </w:rPr>
        <w:t>13</w:t>
      </w:r>
    </w:p>
    <w:p w14:paraId="28F65F0E" w14:textId="4207A64F" w:rsidR="00B7198F" w:rsidRPr="00E60D84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53668C">
        <w:rPr>
          <w:rFonts w:ascii="Calibri" w:eastAsia="Times New Roman" w:hAnsi="Calibri" w:cs="Calibri"/>
          <w:color w:val="000000"/>
        </w:rPr>
        <w:t>M9540/3</w:t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ab/>
      </w:r>
      <w:proofErr w:type="spellStart"/>
      <w:r w:rsidRPr="00E60D84">
        <w:rPr>
          <w:rFonts w:ascii="Calibri" w:eastAsia="Times New Roman" w:hAnsi="Calibri" w:cs="Calibri"/>
          <w:color w:val="000000"/>
          <w:lang w:val="es-ES"/>
        </w:rPr>
        <w:t>Neurofibrosarcoma</w:t>
      </w:r>
      <w:proofErr w:type="spellEnd"/>
      <w:r w:rsidRPr="00E60D84">
        <w:rPr>
          <w:rFonts w:ascii="Calibri" w:eastAsia="Times New Roman" w:hAnsi="Calibri" w:cs="Calibri"/>
          <w:color w:val="000000"/>
          <w:lang w:val="es-ES"/>
        </w:rPr>
        <w:t xml:space="preserve"> M</w:t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Pr="00E60D84">
        <w:rPr>
          <w:rFonts w:ascii="Calibri" w:eastAsia="Times New Roman" w:hAnsi="Calibri" w:cs="Calibri"/>
          <w:color w:val="000000"/>
          <w:lang w:val="es-ES"/>
        </w:rPr>
        <w:tab/>
      </w:r>
      <w:r w:rsidR="00F4723F">
        <w:rPr>
          <w:rFonts w:ascii="Calibri" w:eastAsia="Times New Roman" w:hAnsi="Calibri" w:cs="Calibri"/>
          <w:color w:val="000000"/>
          <w:lang w:val="es-ES"/>
        </w:rPr>
        <w:t>2</w:t>
      </w:r>
    </w:p>
    <w:p w14:paraId="0EA977CD" w14:textId="4FE2D73F" w:rsidR="00B7198F" w:rsidRPr="00A032CD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 w:rsidRPr="00A032CD">
        <w:rPr>
          <w:rFonts w:ascii="Calibri" w:eastAsia="Times New Roman" w:hAnsi="Calibri" w:cs="Calibri"/>
          <w:color w:val="000000"/>
        </w:rPr>
        <w:t>M9570/0</w:t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  <w:t>Neuroma NEC M</w:t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  <w:r w:rsidR="00F4723F">
        <w:rPr>
          <w:rFonts w:ascii="Calibri" w:eastAsia="Times New Roman" w:hAnsi="Calibri" w:cs="Calibri"/>
          <w:color w:val="000000"/>
        </w:rPr>
        <w:t>4</w:t>
      </w:r>
      <w:r w:rsidRPr="00A032CD">
        <w:rPr>
          <w:rFonts w:ascii="Calibri" w:eastAsia="Times New Roman" w:hAnsi="Calibri" w:cs="Calibri"/>
          <w:color w:val="000000"/>
        </w:rPr>
        <w:tab/>
      </w:r>
      <w:r w:rsidRPr="00A032CD">
        <w:rPr>
          <w:rFonts w:ascii="Calibri" w:eastAsia="Times New Roman" w:hAnsi="Calibri" w:cs="Calibri"/>
          <w:color w:val="000000"/>
        </w:rPr>
        <w:tab/>
      </w:r>
    </w:p>
    <w:p w14:paraId="1665B38A" w14:textId="6FD4E84F" w:rsidR="00B7198F" w:rsidRDefault="00B7198F" w:rsidP="00B7198F">
      <w:pPr>
        <w:spacing w:after="0"/>
        <w:rPr>
          <w:rFonts w:ascii="Calibri" w:eastAsia="Times New Roman" w:hAnsi="Calibri" w:cs="Calibri"/>
          <w:color w:val="000000"/>
        </w:rPr>
      </w:pPr>
      <w:r w:rsidRPr="00B20860">
        <w:rPr>
          <w:rFonts w:ascii="Calibri" w:eastAsia="Times New Roman" w:hAnsi="Calibri" w:cs="Calibri"/>
          <w:color w:val="000000"/>
        </w:rPr>
        <w:t>M9080/0, M9084/0, M9121/0</w:t>
      </w:r>
      <w:r>
        <w:rPr>
          <w:rFonts w:ascii="Calibri" w:eastAsia="Times New Roman" w:hAnsi="Calibri" w:cs="Calibri"/>
          <w:color w:val="000000"/>
        </w:rPr>
        <w:t>,</w:t>
      </w:r>
      <w:r w:rsidRPr="00B20860">
        <w:rPr>
          <w:rFonts w:ascii="Calibri" w:eastAsia="Times New Roman" w:hAnsi="Calibri" w:cs="Calibri"/>
          <w:color w:val="000000"/>
        </w:rPr>
        <w:tab/>
        <w:t>Teratoma, Benign M</w:t>
      </w:r>
      <w:r>
        <w:rPr>
          <w:rFonts w:ascii="Calibri" w:eastAsia="Times New Roman" w:hAnsi="Calibri" w:cs="Calibri"/>
          <w:color w:val="000000"/>
        </w:rPr>
        <w:t>;</w:t>
      </w:r>
      <w:r w:rsidRPr="00B20860">
        <w:rPr>
          <w:rFonts w:ascii="Calibri" w:eastAsia="Times New Roman" w:hAnsi="Calibri" w:cs="Calibri"/>
          <w:color w:val="000000"/>
        </w:rPr>
        <w:t xml:space="preserve"> Dermoid Cyst M</w:t>
      </w:r>
      <w:r>
        <w:rPr>
          <w:rFonts w:ascii="Calibri" w:eastAsia="Times New Roman" w:hAnsi="Calibri" w:cs="Calibri"/>
          <w:color w:val="000000"/>
        </w:rPr>
        <w:t>;</w:t>
      </w:r>
      <w:r w:rsidRPr="00B20860">
        <w:rPr>
          <w:rFonts w:ascii="Calibri" w:eastAsia="Times New Roman" w:hAnsi="Calibri" w:cs="Calibri"/>
          <w:color w:val="000000"/>
        </w:rPr>
        <w:t xml:space="preserve"> Cavernous Hemangioma M</w:t>
      </w:r>
      <w:r>
        <w:rPr>
          <w:rFonts w:ascii="Calibri" w:eastAsia="Times New Roman" w:hAnsi="Calibri" w:cs="Calibri"/>
          <w:color w:val="000000"/>
        </w:rPr>
        <w:t>;</w:t>
      </w:r>
      <w:r w:rsidRPr="00B20860">
        <w:rPr>
          <w:rFonts w:ascii="Calibri" w:eastAsia="Times New Roman" w:hAnsi="Calibri" w:cs="Calibri"/>
          <w:color w:val="000000"/>
        </w:rPr>
        <w:t xml:space="preserve"> </w:t>
      </w:r>
      <w:r w:rsidRPr="00B20860">
        <w:rPr>
          <w:rFonts w:ascii="Calibri" w:eastAsia="Times New Roman" w:hAnsi="Calibri" w:cs="Calibri"/>
          <w:color w:val="000000"/>
        </w:rPr>
        <w:tab/>
      </w:r>
      <w:r w:rsidRPr="00B20860">
        <w:rPr>
          <w:rFonts w:ascii="Calibri" w:eastAsia="Times New Roman" w:hAnsi="Calibri" w:cs="Calibri"/>
          <w:color w:val="000000"/>
        </w:rPr>
        <w:tab/>
      </w:r>
      <w:r w:rsidRPr="00B20860">
        <w:rPr>
          <w:rFonts w:ascii="Calibri" w:eastAsia="Times New Roman" w:hAnsi="Calibri" w:cs="Calibri"/>
          <w:color w:val="000000"/>
        </w:rPr>
        <w:tab/>
      </w:r>
      <w:r w:rsidRPr="00B20860"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>1</w:t>
      </w:r>
      <w:r w:rsidR="00F4723F">
        <w:rPr>
          <w:rFonts w:ascii="Calibri" w:eastAsia="Times New Roman" w:hAnsi="Calibri" w:cs="Calibri"/>
          <w:color w:val="000000"/>
        </w:rPr>
        <w:t>31</w:t>
      </w:r>
    </w:p>
    <w:p w14:paraId="2468864D" w14:textId="00347946" w:rsidR="00B7198F" w:rsidRPr="00B20860" w:rsidRDefault="00B7198F" w:rsidP="00BE309A">
      <w:pPr>
        <w:pBdr>
          <w:bottom w:val="single" w:sz="4" w:space="1" w:color="auto"/>
        </w:pBdr>
        <w:spacing w:after="0"/>
        <w:rPr>
          <w:rFonts w:ascii="Calibri" w:eastAsia="Times New Roman" w:hAnsi="Calibri" w:cs="Calibri"/>
          <w:color w:val="000000"/>
          <w:lang w:val="es-ES"/>
        </w:rPr>
      </w:pPr>
      <w:r w:rsidRPr="003A4186">
        <w:rPr>
          <w:rFonts w:ascii="Calibri" w:eastAsia="Times New Roman" w:hAnsi="Calibri" w:cs="Calibri"/>
          <w:color w:val="000000"/>
          <w:lang w:val="es-ES"/>
        </w:rPr>
        <w:t>M9160/0</w:t>
      </w:r>
      <w:r>
        <w:rPr>
          <w:rFonts w:ascii="Calibri" w:eastAsia="Times New Roman" w:hAnsi="Calibri" w:cs="Calibri"/>
          <w:color w:val="000000"/>
          <w:lang w:val="es-ES"/>
        </w:rPr>
        <w:t xml:space="preserve">, </w:t>
      </w:r>
      <w:r w:rsidRPr="0075049B">
        <w:rPr>
          <w:rFonts w:ascii="Calibri" w:eastAsia="Times New Roman" w:hAnsi="Calibri" w:cs="Calibri"/>
          <w:color w:val="000000"/>
          <w:lang w:val="es-ES"/>
        </w:rPr>
        <w:t>M9170/0</w:t>
      </w:r>
      <w:r>
        <w:rPr>
          <w:rFonts w:ascii="Calibri" w:eastAsia="Times New Roman" w:hAnsi="Calibri" w:cs="Calibri"/>
          <w:color w:val="000000"/>
          <w:lang w:val="es-ES"/>
        </w:rPr>
        <w:tab/>
      </w:r>
      <w:r>
        <w:rPr>
          <w:rFonts w:ascii="Calibri" w:eastAsia="Times New Roman" w:hAnsi="Calibri" w:cs="Calibri"/>
          <w:color w:val="000000"/>
          <w:lang w:val="es-ES"/>
        </w:rPr>
        <w:tab/>
      </w:r>
      <w:proofErr w:type="spellStart"/>
      <w:r w:rsidRPr="00B20860">
        <w:rPr>
          <w:rFonts w:ascii="Calibri" w:eastAsia="Times New Roman" w:hAnsi="Calibri" w:cs="Calibri"/>
          <w:color w:val="000000"/>
          <w:lang w:val="es-ES"/>
        </w:rPr>
        <w:t>Juvenile</w:t>
      </w:r>
      <w:proofErr w:type="spellEnd"/>
      <w:r w:rsidRPr="00B20860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B20860">
        <w:rPr>
          <w:rFonts w:ascii="Calibri" w:eastAsia="Times New Roman" w:hAnsi="Calibri" w:cs="Calibri"/>
          <w:color w:val="000000"/>
          <w:lang w:val="es-ES"/>
        </w:rPr>
        <w:t>Angiofibroma</w:t>
      </w:r>
      <w:proofErr w:type="spellEnd"/>
      <w:r w:rsidRPr="00B20860">
        <w:rPr>
          <w:rFonts w:ascii="Calibri" w:eastAsia="Times New Roman" w:hAnsi="Calibri" w:cs="Calibri"/>
          <w:color w:val="000000"/>
          <w:lang w:val="es-ES"/>
        </w:rPr>
        <w:t xml:space="preserve"> / </w:t>
      </w:r>
      <w:proofErr w:type="spellStart"/>
      <w:r w:rsidRPr="00B20860">
        <w:rPr>
          <w:rFonts w:ascii="Calibri" w:eastAsia="Times New Roman" w:hAnsi="Calibri" w:cs="Calibri"/>
          <w:color w:val="000000"/>
          <w:lang w:val="es-ES"/>
        </w:rPr>
        <w:t>Angiofibroma</w:t>
      </w:r>
      <w:proofErr w:type="spellEnd"/>
      <w:r w:rsidRPr="00B20860">
        <w:rPr>
          <w:rFonts w:ascii="Calibri" w:eastAsia="Times New Roman" w:hAnsi="Calibri" w:cs="Calibri"/>
          <w:color w:val="000000"/>
          <w:lang w:val="es-ES"/>
        </w:rPr>
        <w:t xml:space="preserve"> NEC M</w:t>
      </w:r>
      <w:r>
        <w:rPr>
          <w:rFonts w:ascii="Calibri" w:eastAsia="Times New Roman" w:hAnsi="Calibri" w:cs="Calibri"/>
          <w:color w:val="000000"/>
          <w:lang w:val="es-ES"/>
        </w:rPr>
        <w:t xml:space="preserve">; </w:t>
      </w:r>
      <w:proofErr w:type="spellStart"/>
      <w:r w:rsidRPr="004D3915">
        <w:rPr>
          <w:rFonts w:ascii="Calibri" w:eastAsia="Times New Roman" w:hAnsi="Calibri" w:cs="Calibri"/>
          <w:color w:val="000000"/>
          <w:lang w:val="es-ES"/>
        </w:rPr>
        <w:t>Lymphangiomas</w:t>
      </w:r>
      <w:proofErr w:type="spellEnd"/>
      <w:r w:rsidRPr="004D3915">
        <w:rPr>
          <w:rFonts w:ascii="Calibri" w:eastAsia="Times New Roman" w:hAnsi="Calibri" w:cs="Calibri"/>
          <w:color w:val="000000"/>
          <w:lang w:val="es-ES"/>
        </w:rPr>
        <w:t>/</w:t>
      </w:r>
      <w:proofErr w:type="spellStart"/>
      <w:r w:rsidRPr="004D3915">
        <w:rPr>
          <w:rFonts w:ascii="Calibri" w:eastAsia="Times New Roman" w:hAnsi="Calibri" w:cs="Calibri"/>
          <w:color w:val="000000"/>
          <w:lang w:val="es-ES"/>
        </w:rPr>
        <w:t>Cystic</w:t>
      </w:r>
      <w:proofErr w:type="spellEnd"/>
      <w:r w:rsidRPr="004D3915">
        <w:rPr>
          <w:rFonts w:ascii="Calibri" w:eastAsia="Times New Roman" w:hAnsi="Calibri" w:cs="Calibri"/>
          <w:color w:val="000000"/>
          <w:lang w:val="es-ES"/>
        </w:rPr>
        <w:t xml:space="preserve"> </w:t>
      </w:r>
      <w:proofErr w:type="spellStart"/>
      <w:r w:rsidRPr="004D3915">
        <w:rPr>
          <w:rFonts w:ascii="Calibri" w:eastAsia="Times New Roman" w:hAnsi="Calibri" w:cs="Calibri"/>
          <w:color w:val="000000"/>
          <w:lang w:val="es-ES"/>
        </w:rPr>
        <w:t>Hygroma</w:t>
      </w:r>
      <w:proofErr w:type="spellEnd"/>
      <w:r w:rsidRPr="004D3915">
        <w:rPr>
          <w:rFonts w:ascii="Calibri" w:eastAsia="Times New Roman" w:hAnsi="Calibri" w:cs="Calibri"/>
          <w:color w:val="000000"/>
          <w:lang w:val="es-ES"/>
        </w:rPr>
        <w:t xml:space="preserve"> NEC M</w:t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</w:p>
    <w:p w14:paraId="58F4F869" w14:textId="781D126C" w:rsidR="00B7198F" w:rsidRPr="00B20860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</w:p>
    <w:p w14:paraId="48EAB613" w14:textId="7A481AD7" w:rsidR="00B7198F" w:rsidRPr="00B20860" w:rsidRDefault="00B7198F" w:rsidP="00B7198F">
      <w:pPr>
        <w:spacing w:after="0" w:line="240" w:lineRule="auto"/>
        <w:rPr>
          <w:rFonts w:ascii="Calibri" w:eastAsia="Times New Roman" w:hAnsi="Calibri" w:cs="Calibri"/>
          <w:color w:val="000000"/>
          <w:lang w:val="es-ES"/>
        </w:rPr>
      </w:pPr>
      <w:r w:rsidRPr="00B20860">
        <w:rPr>
          <w:rFonts w:ascii="Calibri" w:eastAsia="Times New Roman" w:hAnsi="Calibri" w:cs="Calibri"/>
          <w:color w:val="000000"/>
          <w:lang w:val="es-ES"/>
        </w:rPr>
        <w:tab/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  <w:r w:rsidRPr="00B20860">
        <w:rPr>
          <w:rFonts w:ascii="Calibri" w:eastAsia="Times New Roman" w:hAnsi="Calibri" w:cs="Calibri"/>
          <w:color w:val="000000"/>
          <w:lang w:val="es-ES"/>
        </w:rPr>
        <w:tab/>
      </w:r>
    </w:p>
    <w:p w14:paraId="6F57E040" w14:textId="3B3AAB95" w:rsidR="00B7198F" w:rsidRPr="00B20860" w:rsidRDefault="00B7198F" w:rsidP="00B7198F">
      <w:pPr>
        <w:spacing w:after="0"/>
        <w:rPr>
          <w:lang w:val="es-ES"/>
        </w:rPr>
      </w:pPr>
    </w:p>
    <w:p w14:paraId="68B233CC" w14:textId="54D5482C" w:rsidR="00E07632" w:rsidRDefault="00E07632"/>
    <w:p w14:paraId="0D5585D4" w14:textId="1E8E9A98" w:rsidR="00B507F8" w:rsidRDefault="00B507F8">
      <w:r>
        <w:br w:type="page"/>
      </w:r>
    </w:p>
    <w:p w14:paraId="0377A19F" w14:textId="651D87DE" w:rsidR="004C7274" w:rsidRDefault="004C7274" w:rsidP="004C7274">
      <w:pPr>
        <w:spacing w:after="0" w:line="240" w:lineRule="auto"/>
        <w:rPr>
          <w:rFonts w:eastAsia="Times New Roman" w:cstheme="minorHAnsi"/>
          <w:bCs/>
        </w:rPr>
      </w:pPr>
      <w:r>
        <w:rPr>
          <w:rFonts w:eastAsia="Times New Roman" w:cstheme="minorHAnsi"/>
          <w:bCs/>
        </w:rPr>
        <w:lastRenderedPageBreak/>
        <w:t>Supplemental Table</w:t>
      </w:r>
      <w:r w:rsidR="002E63A7">
        <w:rPr>
          <w:rFonts w:eastAsia="Times New Roman" w:cstheme="minorHAnsi"/>
          <w:bCs/>
        </w:rPr>
        <w:t xml:space="preserve"> </w:t>
      </w:r>
      <w:r w:rsidR="004400A9">
        <w:rPr>
          <w:rFonts w:eastAsia="Times New Roman" w:cstheme="minorHAnsi"/>
          <w:bCs/>
        </w:rPr>
        <w:t>7</w:t>
      </w:r>
      <w:r>
        <w:rPr>
          <w:rFonts w:eastAsia="Times New Roman" w:cstheme="minorHAnsi"/>
          <w:bCs/>
        </w:rPr>
        <w:t xml:space="preserve">:  </w:t>
      </w:r>
      <w:r w:rsidRPr="00BE2FE0">
        <w:rPr>
          <w:rFonts w:eastAsia="Times New Roman" w:cstheme="minorHAnsi"/>
          <w:bCs/>
        </w:rPr>
        <w:t>Mixed effects logistic regression</w:t>
      </w:r>
      <w:r>
        <w:rPr>
          <w:rFonts w:eastAsia="Times New Roman" w:cstheme="minorHAnsi"/>
          <w:bCs/>
        </w:rPr>
        <w:t xml:space="preserve"> for length of stay as an </w:t>
      </w:r>
      <w:r w:rsidR="002E63A7">
        <w:rPr>
          <w:rFonts w:eastAsia="Times New Roman" w:cstheme="minorHAnsi"/>
          <w:bCs/>
        </w:rPr>
        <w:t>outcom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0"/>
        <w:gridCol w:w="899"/>
        <w:gridCol w:w="1350"/>
        <w:gridCol w:w="900"/>
      </w:tblGrid>
      <w:tr w:rsidR="004C7274" w:rsidRPr="00CC7ADA" w14:paraId="63459E5B" w14:textId="77777777" w:rsidTr="004B5439">
        <w:tc>
          <w:tcPr>
            <w:tcW w:w="540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FF63B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C7ADA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252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5ED84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C7ADA">
              <w:rPr>
                <w:rFonts w:eastAsia="Times New Roman" w:cstheme="minorHAnsi"/>
                <w:b/>
                <w:bCs/>
              </w:rPr>
              <w:t xml:space="preserve">medical </w:t>
            </w:r>
            <w:proofErr w:type="spellStart"/>
            <w:r w:rsidRPr="00CC7ADA">
              <w:rPr>
                <w:rFonts w:eastAsia="Times New Roman" w:cstheme="minorHAnsi"/>
                <w:b/>
                <w:bCs/>
              </w:rPr>
              <w:t>los</w:t>
            </w:r>
            <w:proofErr w:type="spellEnd"/>
            <w:r w:rsidRPr="00CC7ADA">
              <w:rPr>
                <w:rFonts w:eastAsia="Times New Roman" w:cstheme="minorHAnsi"/>
                <w:b/>
                <w:bCs/>
              </w:rPr>
              <w:t xml:space="preserve"> log</w:t>
            </w:r>
          </w:p>
        </w:tc>
      </w:tr>
      <w:tr w:rsidR="004C7274" w:rsidRPr="00CC7ADA" w14:paraId="6AD82C31" w14:textId="77777777" w:rsidTr="004B5439">
        <w:tc>
          <w:tcPr>
            <w:tcW w:w="5400" w:type="dxa"/>
            <w:tcBorders>
              <w:bottom w:val="single" w:sz="6" w:space="0" w:color="auto"/>
            </w:tcBorders>
            <w:vAlign w:val="center"/>
            <w:hideMark/>
          </w:tcPr>
          <w:p w14:paraId="00D8F080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CC7ADA">
              <w:rPr>
                <w:rFonts w:eastAsia="Times New Roman" w:cstheme="minorHAnsi"/>
                <w:i/>
                <w:iCs/>
              </w:rPr>
              <w:t>Predictors</w:t>
            </w:r>
          </w:p>
        </w:tc>
        <w:tc>
          <w:tcPr>
            <w:tcW w:w="270" w:type="dxa"/>
            <w:tcBorders>
              <w:bottom w:val="single" w:sz="6" w:space="0" w:color="auto"/>
            </w:tcBorders>
            <w:vAlign w:val="center"/>
            <w:hideMark/>
          </w:tcPr>
          <w:p w14:paraId="1D8F1BCB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CC7ADA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162A048E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CC7ADA">
              <w:rPr>
                <w:rFonts w:eastAsia="Times New Roman" w:cstheme="minorHAnsi"/>
                <w:i/>
                <w:iCs/>
              </w:rPr>
              <w:t>CI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64FD7757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CC7ADA">
              <w:rPr>
                <w:rFonts w:eastAsia="Times New Roman" w:cstheme="minorHAnsi"/>
                <w:i/>
                <w:iCs/>
              </w:rPr>
              <w:t>p</w:t>
            </w:r>
          </w:p>
        </w:tc>
      </w:tr>
      <w:tr w:rsidR="004C7274" w:rsidRPr="00CC7ADA" w14:paraId="0D57B5DC" w14:textId="77777777" w:rsidTr="004B5439">
        <w:trPr>
          <w:trHeight w:val="175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44565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(Intercept)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6F541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2.30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B95FC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89 – 2.8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5A716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4C7274" w:rsidRPr="00CC7ADA" w14:paraId="594309C4" w14:textId="77777777" w:rsidTr="004B5439">
        <w:trPr>
          <w:trHeight w:val="202"/>
        </w:trPr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87B9B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prism3 score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ADC7A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3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8EED7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3 – 1.0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F82A1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4C7274" w:rsidRPr="00CC7ADA" w14:paraId="0B7B0DCE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A95A4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CC7ADA">
              <w:rPr>
                <w:rFonts w:eastAsia="Times New Roman" w:cstheme="minorHAnsi"/>
              </w:rPr>
              <w:t>lingiso</w:t>
            </w:r>
            <w:proofErr w:type="spellEnd"/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BB4EF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8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EE25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7 – 0.9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4D98E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02</w:t>
            </w:r>
          </w:p>
        </w:tc>
      </w:tr>
      <w:tr w:rsidR="004C7274" w:rsidRPr="00CC7ADA" w14:paraId="32E1AEBA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D5CEC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cancer type [Brain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28F59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53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1F2FE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39 – 1.6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3D3D0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4C7274" w:rsidRPr="00CC7ADA" w14:paraId="4C484E9C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8D915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cancer type [Solid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CC75B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7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8C7E5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7 – 1.1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9943A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164</w:t>
            </w:r>
          </w:p>
        </w:tc>
      </w:tr>
      <w:tr w:rsidR="004C7274" w:rsidRPr="00CC7ADA" w14:paraId="40051316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C92D6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cancer type [Other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9DF40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0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68D57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4 – 1.2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91C73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81</w:t>
            </w:r>
          </w:p>
        </w:tc>
      </w:tr>
      <w:tr w:rsidR="004C7274" w:rsidRPr="00CC7ADA" w14:paraId="15BD6F62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A0C62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Race [Asian/Indian/Pacific Islander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9D9D5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7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665C5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5 – 1.1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B028B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590</w:t>
            </w:r>
          </w:p>
        </w:tc>
      </w:tr>
      <w:tr w:rsidR="004C7274" w:rsidRPr="00CC7ADA" w14:paraId="6C5545E6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B0C2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race [Black or African American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7D81F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12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AE856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94 – 1.3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02B98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213</w:t>
            </w:r>
          </w:p>
        </w:tc>
      </w:tr>
      <w:tr w:rsidR="004C7274" w:rsidRPr="00CC7ADA" w14:paraId="2BADA998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78709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race [Hispanic or Latino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42F20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12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0A3B6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2 – 1.2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542BA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22</w:t>
            </w:r>
          </w:p>
        </w:tc>
      </w:tr>
      <w:tr w:rsidR="004C7274" w:rsidRPr="00CC7ADA" w14:paraId="6AF5EC78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005C2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race [Other/Unspecified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9BFA3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15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9BA18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3 – 1.2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4D115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12</w:t>
            </w:r>
          </w:p>
        </w:tc>
      </w:tr>
      <w:tr w:rsidR="004C7274" w:rsidRPr="00CC7ADA" w14:paraId="1BC0913F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97A6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year [2017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FB66A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5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5C4C4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71 – 1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A7F40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078</w:t>
            </w:r>
          </w:p>
        </w:tc>
      </w:tr>
      <w:tr w:rsidR="004C7274" w:rsidRPr="00CC7ADA" w14:paraId="3ADA03EE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0CCF1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year [2018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31616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6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33057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72 – 1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27E73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089</w:t>
            </w:r>
          </w:p>
        </w:tc>
      </w:tr>
      <w:tr w:rsidR="004C7274" w:rsidRPr="00CC7ADA" w14:paraId="6741C176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58891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year [2019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50AFB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0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2ECA9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67 – 0.9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E1969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14</w:t>
            </w:r>
          </w:p>
        </w:tc>
      </w:tr>
      <w:tr w:rsidR="004C7274" w:rsidRPr="00CC7ADA" w14:paraId="39D6B83C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7B06B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year [2020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7EFEF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0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C6F5A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67 – 0.9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8AD22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16</w:t>
            </w:r>
          </w:p>
        </w:tc>
      </w:tr>
      <w:tr w:rsidR="004C7274" w:rsidRPr="00CC7ADA" w14:paraId="25ABEE0A" w14:textId="77777777" w:rsidTr="004B5439">
        <w:tc>
          <w:tcPr>
            <w:tcW w:w="5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6A930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year [2021]</w:t>
            </w:r>
          </w:p>
        </w:tc>
        <w:tc>
          <w:tcPr>
            <w:tcW w:w="2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59D02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8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53842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67 – 0.9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C1058" w14:textId="77777777" w:rsidR="004C7274" w:rsidRPr="00CC7ADA" w:rsidRDefault="004C7274" w:rsidP="004B543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  <w:b/>
                <w:bCs/>
              </w:rPr>
              <w:t>0.026</w:t>
            </w:r>
          </w:p>
        </w:tc>
      </w:tr>
      <w:tr w:rsidR="004C7274" w:rsidRPr="00CC7ADA" w14:paraId="244511E2" w14:textId="77777777" w:rsidTr="004B5439">
        <w:tc>
          <w:tcPr>
            <w:tcW w:w="792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C8F4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C7ADA">
              <w:rPr>
                <w:rFonts w:eastAsia="Times New Roman" w:cstheme="minorHAnsi"/>
                <w:b/>
                <w:bCs/>
              </w:rPr>
              <w:t>Random Effects</w:t>
            </w:r>
          </w:p>
        </w:tc>
      </w:tr>
      <w:tr w:rsidR="004C7274" w:rsidRPr="00CC7ADA" w14:paraId="66F52E61" w14:textId="77777777" w:rsidTr="004B5439">
        <w:tc>
          <w:tcPr>
            <w:tcW w:w="54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BCB65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lastRenderedPageBreak/>
              <w:t>σ</w:t>
            </w:r>
            <w:r w:rsidRPr="00CC7ADA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25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468F53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1.05</w:t>
            </w:r>
          </w:p>
        </w:tc>
      </w:tr>
      <w:tr w:rsidR="004C7274" w:rsidRPr="00CC7ADA" w14:paraId="1AD6C506" w14:textId="77777777" w:rsidTr="004B5439">
        <w:tc>
          <w:tcPr>
            <w:tcW w:w="54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12729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τ</w:t>
            </w:r>
            <w:r w:rsidRPr="00CC7ADA">
              <w:rPr>
                <w:rFonts w:eastAsia="Times New Roman" w:cstheme="minorHAnsi"/>
                <w:vertAlign w:val="subscript"/>
              </w:rPr>
              <w:t>00</w:t>
            </w:r>
            <w:r w:rsidRPr="00CC7ADA">
              <w:rPr>
                <w:rFonts w:eastAsia="Times New Roman" w:cstheme="minorHAnsi"/>
              </w:rPr>
              <w:t xml:space="preserve"> </w:t>
            </w:r>
            <w:proofErr w:type="spellStart"/>
            <w:r w:rsidRPr="00CC7ADA">
              <w:rPr>
                <w:rFonts w:eastAsia="Times New Roman" w:cstheme="minorHAnsi"/>
                <w:vertAlign w:val="subscript"/>
              </w:rPr>
              <w:t>pat_id</w:t>
            </w:r>
            <w:proofErr w:type="spellEnd"/>
          </w:p>
        </w:tc>
        <w:tc>
          <w:tcPr>
            <w:tcW w:w="25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484DA0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67</w:t>
            </w:r>
          </w:p>
        </w:tc>
      </w:tr>
      <w:tr w:rsidR="004C7274" w:rsidRPr="00CC7ADA" w14:paraId="527BFEEE" w14:textId="77777777" w:rsidTr="004B5439">
        <w:tc>
          <w:tcPr>
            <w:tcW w:w="54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13F1D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ICC</w:t>
            </w:r>
          </w:p>
        </w:tc>
        <w:tc>
          <w:tcPr>
            <w:tcW w:w="25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EFD66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39</w:t>
            </w:r>
          </w:p>
        </w:tc>
      </w:tr>
      <w:tr w:rsidR="004C7274" w:rsidRPr="00CC7ADA" w14:paraId="2B112BFF" w14:textId="77777777" w:rsidTr="004B5439">
        <w:tc>
          <w:tcPr>
            <w:tcW w:w="54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EFD83C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 xml:space="preserve">N </w:t>
            </w:r>
            <w:proofErr w:type="spellStart"/>
            <w:r w:rsidRPr="00CC7ADA">
              <w:rPr>
                <w:rFonts w:eastAsia="Times New Roman" w:cstheme="minorHAnsi"/>
                <w:vertAlign w:val="subscript"/>
              </w:rPr>
              <w:t>pat_id</w:t>
            </w:r>
            <w:proofErr w:type="spellEnd"/>
          </w:p>
        </w:tc>
        <w:tc>
          <w:tcPr>
            <w:tcW w:w="25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476598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3906</w:t>
            </w:r>
          </w:p>
        </w:tc>
      </w:tr>
      <w:tr w:rsidR="004C7274" w:rsidRPr="00CC7ADA" w14:paraId="0246A314" w14:textId="77777777" w:rsidTr="004B5439">
        <w:tc>
          <w:tcPr>
            <w:tcW w:w="540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D19CD2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Observations</w:t>
            </w:r>
          </w:p>
        </w:tc>
        <w:tc>
          <w:tcPr>
            <w:tcW w:w="252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9F8B3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6612</w:t>
            </w:r>
          </w:p>
        </w:tc>
      </w:tr>
      <w:tr w:rsidR="004C7274" w:rsidRPr="00CC7ADA" w14:paraId="06E54F92" w14:textId="77777777" w:rsidTr="004B5439">
        <w:tc>
          <w:tcPr>
            <w:tcW w:w="54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AE4A5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Marginal R</w:t>
            </w:r>
            <w:r w:rsidRPr="00CC7ADA">
              <w:rPr>
                <w:rFonts w:eastAsia="Times New Roman" w:cstheme="minorHAnsi"/>
                <w:vertAlign w:val="superscript"/>
              </w:rPr>
              <w:t>2</w:t>
            </w:r>
            <w:r w:rsidRPr="00CC7ADA">
              <w:rPr>
                <w:rFonts w:eastAsia="Times New Roman" w:cstheme="minorHAnsi"/>
              </w:rPr>
              <w:t xml:space="preserve"> / Conditional R</w:t>
            </w:r>
            <w:r w:rsidRPr="00CC7ADA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25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52787E" w14:textId="77777777" w:rsidR="004C7274" w:rsidRPr="00CC7ADA" w:rsidRDefault="004C7274" w:rsidP="004B5439">
            <w:pPr>
              <w:spacing w:after="0" w:line="240" w:lineRule="auto"/>
              <w:rPr>
                <w:rFonts w:eastAsia="Times New Roman" w:cstheme="minorHAnsi"/>
              </w:rPr>
            </w:pPr>
            <w:r w:rsidRPr="00CC7ADA">
              <w:rPr>
                <w:rFonts w:eastAsia="Times New Roman" w:cstheme="minorHAnsi"/>
              </w:rPr>
              <w:t>0.035 / 0.409</w:t>
            </w:r>
          </w:p>
        </w:tc>
      </w:tr>
    </w:tbl>
    <w:p w14:paraId="262A46B1" w14:textId="6817A9D8" w:rsidR="004C7274" w:rsidRPr="00E55940" w:rsidRDefault="004C7274" w:rsidP="00065A8E">
      <w:pPr>
        <w:spacing w:after="0" w:line="240" w:lineRule="auto"/>
        <w:jc w:val="both"/>
        <w:rPr>
          <w:rFonts w:eastAsia="Times New Roman" w:cstheme="minorHAnsi"/>
          <w:bCs/>
          <w:sz w:val="20"/>
          <w:szCs w:val="20"/>
        </w:rPr>
      </w:pPr>
      <w:r w:rsidRPr="00E55940">
        <w:rPr>
          <w:rFonts w:eastAsia="Times New Roman" w:cstheme="minorHAnsi"/>
          <w:bCs/>
          <w:sz w:val="20"/>
          <w:szCs w:val="20"/>
        </w:rPr>
        <w:t>Notes:  All patients that had a 3 digit zip and Post Operative value = 0;  Percent Linguistic Isolation (</w:t>
      </w:r>
      <w:proofErr w:type="spellStart"/>
      <w:r w:rsidRPr="00E55940">
        <w:rPr>
          <w:rFonts w:eastAsia="Times New Roman" w:cstheme="minorHAnsi"/>
          <w:bCs/>
          <w:sz w:val="20"/>
          <w:szCs w:val="20"/>
        </w:rPr>
        <w:t>pctlingiso</w:t>
      </w:r>
      <w:proofErr w:type="spellEnd"/>
      <w:r w:rsidRPr="00E55940">
        <w:rPr>
          <w:rFonts w:eastAsia="Times New Roman" w:cstheme="minorHAnsi"/>
          <w:bCs/>
          <w:sz w:val="20"/>
          <w:szCs w:val="20"/>
        </w:rPr>
        <w:t>) from 3 digit zip and year;  Linguistic Isolation (</w:t>
      </w:r>
      <w:proofErr w:type="spellStart"/>
      <w:r w:rsidRPr="00E55940">
        <w:rPr>
          <w:rFonts w:eastAsia="Times New Roman" w:cstheme="minorHAnsi"/>
          <w:bCs/>
          <w:sz w:val="20"/>
          <w:szCs w:val="20"/>
        </w:rPr>
        <w:t>lingiso</w:t>
      </w:r>
      <w:proofErr w:type="spellEnd"/>
      <w:r w:rsidRPr="00E55940">
        <w:rPr>
          <w:rFonts w:eastAsia="Times New Roman" w:cstheme="minorHAnsi"/>
          <w:bCs/>
          <w:sz w:val="20"/>
          <w:szCs w:val="20"/>
        </w:rPr>
        <w:t xml:space="preserve">) created from </w:t>
      </w:r>
      <w:proofErr w:type="spellStart"/>
      <w:r w:rsidRPr="00E55940">
        <w:rPr>
          <w:rFonts w:eastAsia="Times New Roman" w:cstheme="minorHAnsi"/>
          <w:bCs/>
          <w:sz w:val="20"/>
          <w:szCs w:val="20"/>
        </w:rPr>
        <w:t>pctlingiso</w:t>
      </w:r>
      <w:proofErr w:type="spellEnd"/>
      <w:r w:rsidRPr="00E55940">
        <w:rPr>
          <w:rFonts w:eastAsia="Times New Roman" w:cstheme="minorHAnsi"/>
          <w:bCs/>
          <w:sz w:val="20"/>
          <w:szCs w:val="20"/>
        </w:rPr>
        <w:t xml:space="preserve"> x 100</w:t>
      </w:r>
      <w:r>
        <w:rPr>
          <w:rFonts w:eastAsia="Times New Roman" w:cstheme="minorHAnsi"/>
          <w:bCs/>
          <w:sz w:val="20"/>
          <w:szCs w:val="20"/>
        </w:rPr>
        <w:t xml:space="preserve"> </w:t>
      </w:r>
      <w:r w:rsidRPr="00E55940">
        <w:rPr>
          <w:rFonts w:eastAsia="Times New Roman" w:cstheme="minorHAnsi"/>
          <w:bCs/>
          <w:sz w:val="20"/>
          <w:szCs w:val="20"/>
        </w:rPr>
        <w:t xml:space="preserve">Log transformed Medical LOS (0 value removed before transformation, n = 2);  Observations: 6612;  Dependent Variable: </w:t>
      </w:r>
      <w:proofErr w:type="spellStart"/>
      <w:r w:rsidRPr="00E55940">
        <w:rPr>
          <w:rFonts w:eastAsia="Times New Roman" w:cstheme="minorHAnsi"/>
          <w:bCs/>
          <w:sz w:val="20"/>
          <w:szCs w:val="20"/>
        </w:rPr>
        <w:t>medical_los_log</w:t>
      </w:r>
      <w:proofErr w:type="spellEnd"/>
      <w:r w:rsidRPr="00E55940">
        <w:rPr>
          <w:rFonts w:eastAsia="Times New Roman" w:cstheme="minorHAnsi"/>
          <w:bCs/>
          <w:sz w:val="20"/>
          <w:szCs w:val="20"/>
        </w:rPr>
        <w:t>;  Type: Mixed effects linear regression;   AIC = 21772.45, BIC = 21887.99;  Pseudo-R² (fixed effects) = 0.04;  Pseudo-R² (total) = 0.41</w:t>
      </w:r>
      <w:r w:rsidR="00065A8E">
        <w:rPr>
          <w:rFonts w:eastAsia="Times New Roman" w:cstheme="minorHAnsi"/>
          <w:bCs/>
          <w:sz w:val="20"/>
          <w:szCs w:val="20"/>
        </w:rPr>
        <w:t xml:space="preserve">.  </w:t>
      </w:r>
      <w:r w:rsidR="00065A8E" w:rsidRPr="00065A8E">
        <w:rPr>
          <w:rFonts w:eastAsia="Times New Roman" w:cstheme="minorHAnsi"/>
          <w:bCs/>
          <w:sz w:val="20"/>
          <w:szCs w:val="20"/>
        </w:rPr>
        <w:t>Variable Recoding:  Payer: “Medicaid", "Medicaid/Managed Care" = "Medicaid", "Medicare", "Medicare/Managed Care" = "Medicare";  missing/null = NA;  all other values = "Other".  Race:  "White" = “White”;  "Black or African American" = "Black or African American";  "Hispanic or Latino" = "Hispanic or Latino";  "Asian", “Asian/Indian/Pacific Islander", "Native Hawaiian or Other Pacific Islander" = "Asian/Indian/Pacific Islander";  "Other/Mixed", "Unspecified", "American Indian or Alaska Native" = "Other/Unspecified”.</w:t>
      </w:r>
    </w:p>
    <w:p w14:paraId="3EE6C60C" w14:textId="77777777" w:rsidR="004C7274" w:rsidRPr="00E55940" w:rsidRDefault="004C7274" w:rsidP="004C7274">
      <w:pPr>
        <w:spacing w:after="0" w:line="240" w:lineRule="auto"/>
        <w:rPr>
          <w:rFonts w:eastAsia="Times New Roman" w:cstheme="minorHAnsi"/>
          <w:bCs/>
          <w:sz w:val="20"/>
          <w:szCs w:val="20"/>
        </w:rPr>
      </w:pPr>
    </w:p>
    <w:p w14:paraId="36489AB8" w14:textId="078DF215" w:rsidR="004C7274" w:rsidRDefault="004C7274" w:rsidP="004C7274">
      <w:pPr>
        <w:rPr>
          <w:rFonts w:eastAsia="Times New Roman" w:cstheme="minorHAnsi"/>
          <w:bCs/>
        </w:rPr>
      </w:pPr>
      <w:r w:rsidRPr="00E55940">
        <w:rPr>
          <w:rFonts w:eastAsia="Times New Roman" w:cstheme="minorHAnsi"/>
          <w:bCs/>
          <w:sz w:val="20"/>
          <w:szCs w:val="20"/>
        </w:rPr>
        <w:br w:type="page"/>
      </w:r>
      <w:r w:rsidRPr="004C4C67">
        <w:rPr>
          <w:rFonts w:eastAsia="Times New Roman" w:cstheme="minorHAnsi"/>
          <w:bCs/>
        </w:rPr>
        <w:lastRenderedPageBreak/>
        <w:t xml:space="preserve">Supplemental </w:t>
      </w:r>
      <w:r>
        <w:rPr>
          <w:rFonts w:eastAsia="Times New Roman" w:cstheme="minorHAnsi"/>
          <w:bCs/>
        </w:rPr>
        <w:t xml:space="preserve">Figure </w:t>
      </w:r>
      <w:r w:rsidR="004400A9">
        <w:rPr>
          <w:rFonts w:eastAsia="Times New Roman" w:cstheme="minorHAnsi"/>
          <w:bCs/>
        </w:rPr>
        <w:t>1</w:t>
      </w:r>
      <w:r>
        <w:rPr>
          <w:rFonts w:eastAsia="Times New Roman" w:cstheme="minorHAnsi"/>
          <w:bCs/>
        </w:rPr>
        <w:t>:  Odd Ratio outcomes for length of stay</w:t>
      </w:r>
    </w:p>
    <w:p w14:paraId="1A644EF3" w14:textId="77777777" w:rsidR="004C7274" w:rsidRDefault="004C7274" w:rsidP="004C7274">
      <w:pPr>
        <w:rPr>
          <w:rFonts w:eastAsia="Times New Roman" w:cstheme="minorHAnsi"/>
          <w:bCs/>
        </w:rPr>
      </w:pPr>
    </w:p>
    <w:p w14:paraId="15358C68" w14:textId="078DF215" w:rsidR="004C7274" w:rsidRPr="00994F5E" w:rsidRDefault="004C7274" w:rsidP="004C7274">
      <w:pPr>
        <w:rPr>
          <w:rFonts w:eastAsia="Times New Roman" w:cstheme="minorHAnsi"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3CD5915" wp14:editId="67DF3EA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971800"/>
            <wp:effectExtent l="0" t="0" r="0" b="0"/>
            <wp:wrapTopAndBottom/>
            <wp:docPr id="1313623086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623086" name="Picture 2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B356F51" w14:textId="59FB3F35" w:rsidR="00B636FD" w:rsidRDefault="00B636FD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p w14:paraId="16B4B0DE" w14:textId="5A24E2C1" w:rsidR="004C7274" w:rsidRDefault="000D6543" w:rsidP="00E61CAA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B99F44B" wp14:editId="0BB70FE2">
            <wp:simplePos x="0" y="0"/>
            <wp:positionH relativeFrom="margin">
              <wp:posOffset>-635</wp:posOffset>
            </wp:positionH>
            <wp:positionV relativeFrom="page">
              <wp:posOffset>1321089</wp:posOffset>
            </wp:positionV>
            <wp:extent cx="3860800" cy="5969000"/>
            <wp:effectExtent l="0" t="0" r="6350" b="0"/>
            <wp:wrapTight wrapText="bothSides">
              <wp:wrapPolygon edited="0">
                <wp:start x="0" y="0"/>
                <wp:lineTo x="0" y="21508"/>
                <wp:lineTo x="21529" y="21508"/>
                <wp:lineTo x="21529" y="0"/>
                <wp:lineTo x="0" y="0"/>
              </wp:wrapPolygon>
            </wp:wrapTight>
            <wp:docPr id="1843971509" name="Picture 1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596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>Supplemental Figure 2</w:t>
      </w:r>
      <w:r w:rsidR="00041FCE">
        <w:rPr>
          <w:noProof/>
        </w:rPr>
        <w:t>:  Californai Counties and Regions</w:t>
      </w:r>
      <w:r w:rsidR="00674268">
        <w:rPr>
          <w:noProof/>
        </w:rPr>
        <w:t xml:space="preserve">.  </w:t>
      </w:r>
      <w:hyperlink r:id="rId8" w:history="1">
        <w:r w:rsidR="00674268">
          <w:rPr>
            <w:rStyle w:val="Hyperlink"/>
          </w:rPr>
          <w:t>Region Map and Listing (calbhbc.org)</w:t>
        </w:r>
      </w:hyperlink>
      <w:r w:rsidR="00041FCE">
        <w:rPr>
          <w:noProof/>
        </w:rPr>
        <w:t xml:space="preserve"> </w:t>
      </w:r>
      <w:r>
        <w:rPr>
          <w:noProof/>
        </w:rPr>
        <w:t xml:space="preserve"> </w:t>
      </w:r>
    </w:p>
    <w:sectPr w:rsidR="004C7274" w:rsidSect="00CF40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9D"/>
    <w:rsid w:val="000032BD"/>
    <w:rsid w:val="00011B8A"/>
    <w:rsid w:val="00016811"/>
    <w:rsid w:val="00017106"/>
    <w:rsid w:val="00021BA5"/>
    <w:rsid w:val="00027F01"/>
    <w:rsid w:val="00031C99"/>
    <w:rsid w:val="000352C1"/>
    <w:rsid w:val="00035302"/>
    <w:rsid w:val="000360A1"/>
    <w:rsid w:val="000365FF"/>
    <w:rsid w:val="00037C20"/>
    <w:rsid w:val="00037D76"/>
    <w:rsid w:val="00040B2C"/>
    <w:rsid w:val="00041FCE"/>
    <w:rsid w:val="00042E34"/>
    <w:rsid w:val="00045CFD"/>
    <w:rsid w:val="00045FAD"/>
    <w:rsid w:val="00047678"/>
    <w:rsid w:val="00047B56"/>
    <w:rsid w:val="00051348"/>
    <w:rsid w:val="00054DAD"/>
    <w:rsid w:val="00060D79"/>
    <w:rsid w:val="0006178A"/>
    <w:rsid w:val="00062346"/>
    <w:rsid w:val="000636F7"/>
    <w:rsid w:val="00063A88"/>
    <w:rsid w:val="0006447A"/>
    <w:rsid w:val="00065A8E"/>
    <w:rsid w:val="00066565"/>
    <w:rsid w:val="00066792"/>
    <w:rsid w:val="0007052B"/>
    <w:rsid w:val="0007120B"/>
    <w:rsid w:val="00072450"/>
    <w:rsid w:val="000763E1"/>
    <w:rsid w:val="0008232D"/>
    <w:rsid w:val="00082A01"/>
    <w:rsid w:val="00084788"/>
    <w:rsid w:val="00084C6A"/>
    <w:rsid w:val="0009106A"/>
    <w:rsid w:val="00091121"/>
    <w:rsid w:val="00092220"/>
    <w:rsid w:val="000970DD"/>
    <w:rsid w:val="000A035E"/>
    <w:rsid w:val="000A65E9"/>
    <w:rsid w:val="000B475B"/>
    <w:rsid w:val="000C3548"/>
    <w:rsid w:val="000C37ED"/>
    <w:rsid w:val="000D0CA8"/>
    <w:rsid w:val="000D6543"/>
    <w:rsid w:val="000E2CAC"/>
    <w:rsid w:val="000E78ED"/>
    <w:rsid w:val="000E7A42"/>
    <w:rsid w:val="000F1ABF"/>
    <w:rsid w:val="000F6509"/>
    <w:rsid w:val="00101560"/>
    <w:rsid w:val="00112BB1"/>
    <w:rsid w:val="001156DF"/>
    <w:rsid w:val="00122368"/>
    <w:rsid w:val="001225B9"/>
    <w:rsid w:val="00124576"/>
    <w:rsid w:val="0012534B"/>
    <w:rsid w:val="00130680"/>
    <w:rsid w:val="00135AE2"/>
    <w:rsid w:val="00142E6D"/>
    <w:rsid w:val="0014368B"/>
    <w:rsid w:val="001461CF"/>
    <w:rsid w:val="00150C84"/>
    <w:rsid w:val="0015639A"/>
    <w:rsid w:val="001572A1"/>
    <w:rsid w:val="00165545"/>
    <w:rsid w:val="00165F38"/>
    <w:rsid w:val="00166710"/>
    <w:rsid w:val="00170499"/>
    <w:rsid w:val="001715A4"/>
    <w:rsid w:val="00181B35"/>
    <w:rsid w:val="00181BA4"/>
    <w:rsid w:val="001829C8"/>
    <w:rsid w:val="0018606B"/>
    <w:rsid w:val="001974D5"/>
    <w:rsid w:val="001A185D"/>
    <w:rsid w:val="001A2E60"/>
    <w:rsid w:val="001A408E"/>
    <w:rsid w:val="001A5DF2"/>
    <w:rsid w:val="001B57EC"/>
    <w:rsid w:val="001C0685"/>
    <w:rsid w:val="001C0F66"/>
    <w:rsid w:val="001C37D4"/>
    <w:rsid w:val="001C4EF6"/>
    <w:rsid w:val="001C5DF0"/>
    <w:rsid w:val="001C7713"/>
    <w:rsid w:val="001D0464"/>
    <w:rsid w:val="001D2625"/>
    <w:rsid w:val="001D32CB"/>
    <w:rsid w:val="001D597D"/>
    <w:rsid w:val="001D5999"/>
    <w:rsid w:val="001E35AF"/>
    <w:rsid w:val="001E4BF8"/>
    <w:rsid w:val="001E774D"/>
    <w:rsid w:val="001E77CE"/>
    <w:rsid w:val="001F060A"/>
    <w:rsid w:val="001F0C45"/>
    <w:rsid w:val="001F3CDD"/>
    <w:rsid w:val="001F4542"/>
    <w:rsid w:val="001F58E5"/>
    <w:rsid w:val="00203797"/>
    <w:rsid w:val="00207500"/>
    <w:rsid w:val="00212D05"/>
    <w:rsid w:val="00214E67"/>
    <w:rsid w:val="002168F1"/>
    <w:rsid w:val="00220065"/>
    <w:rsid w:val="00220A10"/>
    <w:rsid w:val="00220FE7"/>
    <w:rsid w:val="002214AB"/>
    <w:rsid w:val="002238C8"/>
    <w:rsid w:val="00224645"/>
    <w:rsid w:val="00226399"/>
    <w:rsid w:val="002267FE"/>
    <w:rsid w:val="002272BA"/>
    <w:rsid w:val="002302A2"/>
    <w:rsid w:val="002332D9"/>
    <w:rsid w:val="002356B4"/>
    <w:rsid w:val="002362C0"/>
    <w:rsid w:val="00237A89"/>
    <w:rsid w:val="00250402"/>
    <w:rsid w:val="00254741"/>
    <w:rsid w:val="00254E01"/>
    <w:rsid w:val="00256CB3"/>
    <w:rsid w:val="00257E22"/>
    <w:rsid w:val="00265A27"/>
    <w:rsid w:val="00270346"/>
    <w:rsid w:val="002710DC"/>
    <w:rsid w:val="00273760"/>
    <w:rsid w:val="0027604B"/>
    <w:rsid w:val="0027672E"/>
    <w:rsid w:val="00286BBB"/>
    <w:rsid w:val="00287EAC"/>
    <w:rsid w:val="0029005B"/>
    <w:rsid w:val="002938B2"/>
    <w:rsid w:val="00294797"/>
    <w:rsid w:val="002950AB"/>
    <w:rsid w:val="002A00EE"/>
    <w:rsid w:val="002A08D1"/>
    <w:rsid w:val="002A4D57"/>
    <w:rsid w:val="002A56E2"/>
    <w:rsid w:val="002B42E9"/>
    <w:rsid w:val="002B4C18"/>
    <w:rsid w:val="002C3246"/>
    <w:rsid w:val="002C4BC4"/>
    <w:rsid w:val="002C5819"/>
    <w:rsid w:val="002D107A"/>
    <w:rsid w:val="002D5CC4"/>
    <w:rsid w:val="002D6CD1"/>
    <w:rsid w:val="002E56B9"/>
    <w:rsid w:val="002E6071"/>
    <w:rsid w:val="002E63A7"/>
    <w:rsid w:val="002F1CA7"/>
    <w:rsid w:val="002F3DF8"/>
    <w:rsid w:val="002F3E94"/>
    <w:rsid w:val="002F653D"/>
    <w:rsid w:val="00300F67"/>
    <w:rsid w:val="003034CF"/>
    <w:rsid w:val="003045C2"/>
    <w:rsid w:val="00304716"/>
    <w:rsid w:val="00305193"/>
    <w:rsid w:val="00312F88"/>
    <w:rsid w:val="00313CF0"/>
    <w:rsid w:val="00313DD8"/>
    <w:rsid w:val="00316F5A"/>
    <w:rsid w:val="0031736C"/>
    <w:rsid w:val="00321570"/>
    <w:rsid w:val="00323FF3"/>
    <w:rsid w:val="00326E51"/>
    <w:rsid w:val="00327463"/>
    <w:rsid w:val="003326E2"/>
    <w:rsid w:val="00333975"/>
    <w:rsid w:val="00334BE8"/>
    <w:rsid w:val="00335B99"/>
    <w:rsid w:val="00342F12"/>
    <w:rsid w:val="00346F3F"/>
    <w:rsid w:val="00347839"/>
    <w:rsid w:val="00351F7A"/>
    <w:rsid w:val="00357059"/>
    <w:rsid w:val="00360665"/>
    <w:rsid w:val="00361D8B"/>
    <w:rsid w:val="00363C3B"/>
    <w:rsid w:val="003660BB"/>
    <w:rsid w:val="00380D34"/>
    <w:rsid w:val="00381843"/>
    <w:rsid w:val="00383C0A"/>
    <w:rsid w:val="003901E0"/>
    <w:rsid w:val="00390CCD"/>
    <w:rsid w:val="00392A66"/>
    <w:rsid w:val="00393790"/>
    <w:rsid w:val="00396A0E"/>
    <w:rsid w:val="00396E2F"/>
    <w:rsid w:val="003A3816"/>
    <w:rsid w:val="003A519B"/>
    <w:rsid w:val="003A521E"/>
    <w:rsid w:val="003B214A"/>
    <w:rsid w:val="003B4E0E"/>
    <w:rsid w:val="003B7588"/>
    <w:rsid w:val="003C0231"/>
    <w:rsid w:val="003C394C"/>
    <w:rsid w:val="003D0CB1"/>
    <w:rsid w:val="003D5A6F"/>
    <w:rsid w:val="003D6896"/>
    <w:rsid w:val="003E691C"/>
    <w:rsid w:val="003E7129"/>
    <w:rsid w:val="003F06D1"/>
    <w:rsid w:val="003F66B4"/>
    <w:rsid w:val="00401376"/>
    <w:rsid w:val="00403073"/>
    <w:rsid w:val="00411614"/>
    <w:rsid w:val="00413E25"/>
    <w:rsid w:val="0041627B"/>
    <w:rsid w:val="00416F1B"/>
    <w:rsid w:val="00426C41"/>
    <w:rsid w:val="00427ED7"/>
    <w:rsid w:val="00430392"/>
    <w:rsid w:val="0043285A"/>
    <w:rsid w:val="00436C29"/>
    <w:rsid w:val="004400A9"/>
    <w:rsid w:val="004400DF"/>
    <w:rsid w:val="00441795"/>
    <w:rsid w:val="0044368F"/>
    <w:rsid w:val="00444330"/>
    <w:rsid w:val="00444EF5"/>
    <w:rsid w:val="004451ED"/>
    <w:rsid w:val="00446B28"/>
    <w:rsid w:val="00466ADE"/>
    <w:rsid w:val="00467CFC"/>
    <w:rsid w:val="00470364"/>
    <w:rsid w:val="00473E6A"/>
    <w:rsid w:val="00474B64"/>
    <w:rsid w:val="00474F0A"/>
    <w:rsid w:val="00475855"/>
    <w:rsid w:val="004776A3"/>
    <w:rsid w:val="00477A81"/>
    <w:rsid w:val="00483DA2"/>
    <w:rsid w:val="00486EA7"/>
    <w:rsid w:val="00495666"/>
    <w:rsid w:val="00495E41"/>
    <w:rsid w:val="00495F02"/>
    <w:rsid w:val="00497913"/>
    <w:rsid w:val="004A5389"/>
    <w:rsid w:val="004A6B7F"/>
    <w:rsid w:val="004B3B71"/>
    <w:rsid w:val="004C14E7"/>
    <w:rsid w:val="004C1FF5"/>
    <w:rsid w:val="004C4C67"/>
    <w:rsid w:val="004C5805"/>
    <w:rsid w:val="004C5E04"/>
    <w:rsid w:val="004C692C"/>
    <w:rsid w:val="004C7274"/>
    <w:rsid w:val="004C764B"/>
    <w:rsid w:val="004D09AA"/>
    <w:rsid w:val="004D299F"/>
    <w:rsid w:val="004D7448"/>
    <w:rsid w:val="004D786A"/>
    <w:rsid w:val="004F1E7A"/>
    <w:rsid w:val="004F2689"/>
    <w:rsid w:val="004F27A9"/>
    <w:rsid w:val="004F7CB4"/>
    <w:rsid w:val="00500B79"/>
    <w:rsid w:val="00502DFC"/>
    <w:rsid w:val="005044DD"/>
    <w:rsid w:val="005062B7"/>
    <w:rsid w:val="00511EE9"/>
    <w:rsid w:val="00512A7B"/>
    <w:rsid w:val="00524AE4"/>
    <w:rsid w:val="0052562D"/>
    <w:rsid w:val="005264CF"/>
    <w:rsid w:val="00532632"/>
    <w:rsid w:val="00533F6C"/>
    <w:rsid w:val="00535F4A"/>
    <w:rsid w:val="005362A7"/>
    <w:rsid w:val="0053688A"/>
    <w:rsid w:val="00541894"/>
    <w:rsid w:val="00542195"/>
    <w:rsid w:val="00542A8A"/>
    <w:rsid w:val="00543484"/>
    <w:rsid w:val="00547398"/>
    <w:rsid w:val="005538D8"/>
    <w:rsid w:val="00553C38"/>
    <w:rsid w:val="00556138"/>
    <w:rsid w:val="00564691"/>
    <w:rsid w:val="005715D1"/>
    <w:rsid w:val="005736C7"/>
    <w:rsid w:val="00581DE0"/>
    <w:rsid w:val="0058543C"/>
    <w:rsid w:val="00585B63"/>
    <w:rsid w:val="005879DD"/>
    <w:rsid w:val="00591FE5"/>
    <w:rsid w:val="00593B33"/>
    <w:rsid w:val="0059470B"/>
    <w:rsid w:val="005958E7"/>
    <w:rsid w:val="005A13D2"/>
    <w:rsid w:val="005A1A65"/>
    <w:rsid w:val="005A388C"/>
    <w:rsid w:val="005A7D2D"/>
    <w:rsid w:val="005B46EB"/>
    <w:rsid w:val="005B57AF"/>
    <w:rsid w:val="005B6E36"/>
    <w:rsid w:val="005B7360"/>
    <w:rsid w:val="005C7E7A"/>
    <w:rsid w:val="005D61E2"/>
    <w:rsid w:val="005F0789"/>
    <w:rsid w:val="005F4997"/>
    <w:rsid w:val="005F652E"/>
    <w:rsid w:val="005F7A3A"/>
    <w:rsid w:val="00604AA7"/>
    <w:rsid w:val="006127EE"/>
    <w:rsid w:val="00612BAB"/>
    <w:rsid w:val="00617041"/>
    <w:rsid w:val="006234BC"/>
    <w:rsid w:val="0063694E"/>
    <w:rsid w:val="00641055"/>
    <w:rsid w:val="00646F74"/>
    <w:rsid w:val="00650D31"/>
    <w:rsid w:val="00653102"/>
    <w:rsid w:val="006536DE"/>
    <w:rsid w:val="0065489E"/>
    <w:rsid w:val="00661C21"/>
    <w:rsid w:val="006658A6"/>
    <w:rsid w:val="006671FE"/>
    <w:rsid w:val="00667C66"/>
    <w:rsid w:val="00670B91"/>
    <w:rsid w:val="00674268"/>
    <w:rsid w:val="006744C2"/>
    <w:rsid w:val="00677CFA"/>
    <w:rsid w:val="00680491"/>
    <w:rsid w:val="00681F92"/>
    <w:rsid w:val="00682014"/>
    <w:rsid w:val="00690ED2"/>
    <w:rsid w:val="00694599"/>
    <w:rsid w:val="00696EF2"/>
    <w:rsid w:val="00696F24"/>
    <w:rsid w:val="006974F7"/>
    <w:rsid w:val="006A3281"/>
    <w:rsid w:val="006A44F6"/>
    <w:rsid w:val="006A6C56"/>
    <w:rsid w:val="006A760E"/>
    <w:rsid w:val="006B1D40"/>
    <w:rsid w:val="006B6BAF"/>
    <w:rsid w:val="006B7BB3"/>
    <w:rsid w:val="006C0A2C"/>
    <w:rsid w:val="006C19BC"/>
    <w:rsid w:val="006C47E9"/>
    <w:rsid w:val="006C4A4F"/>
    <w:rsid w:val="006C5D11"/>
    <w:rsid w:val="006C6E8F"/>
    <w:rsid w:val="006D17B7"/>
    <w:rsid w:val="006D1E88"/>
    <w:rsid w:val="006D251A"/>
    <w:rsid w:val="006D4C3A"/>
    <w:rsid w:val="006D4CD7"/>
    <w:rsid w:val="006D726A"/>
    <w:rsid w:val="006E0499"/>
    <w:rsid w:val="006E45D1"/>
    <w:rsid w:val="006E4701"/>
    <w:rsid w:val="006E4AF2"/>
    <w:rsid w:val="006E65CA"/>
    <w:rsid w:val="006E7BDB"/>
    <w:rsid w:val="006F2968"/>
    <w:rsid w:val="006F4545"/>
    <w:rsid w:val="007028F6"/>
    <w:rsid w:val="0070383D"/>
    <w:rsid w:val="00703B14"/>
    <w:rsid w:val="00711A26"/>
    <w:rsid w:val="00715FE9"/>
    <w:rsid w:val="00720684"/>
    <w:rsid w:val="007236E1"/>
    <w:rsid w:val="00730FBC"/>
    <w:rsid w:val="0073377D"/>
    <w:rsid w:val="00740A47"/>
    <w:rsid w:val="00742429"/>
    <w:rsid w:val="007540CB"/>
    <w:rsid w:val="00756D0E"/>
    <w:rsid w:val="0075754C"/>
    <w:rsid w:val="007577F7"/>
    <w:rsid w:val="00763EA3"/>
    <w:rsid w:val="00767B67"/>
    <w:rsid w:val="00771B0A"/>
    <w:rsid w:val="007727E5"/>
    <w:rsid w:val="00772DFA"/>
    <w:rsid w:val="00772E9B"/>
    <w:rsid w:val="0077319C"/>
    <w:rsid w:val="00777488"/>
    <w:rsid w:val="00786A55"/>
    <w:rsid w:val="00786C2F"/>
    <w:rsid w:val="00787823"/>
    <w:rsid w:val="00791549"/>
    <w:rsid w:val="00793E70"/>
    <w:rsid w:val="007A1065"/>
    <w:rsid w:val="007A21AD"/>
    <w:rsid w:val="007A3305"/>
    <w:rsid w:val="007A415C"/>
    <w:rsid w:val="007A5940"/>
    <w:rsid w:val="007B12E5"/>
    <w:rsid w:val="007B1C54"/>
    <w:rsid w:val="007B2EE2"/>
    <w:rsid w:val="007B4A0D"/>
    <w:rsid w:val="007B5E09"/>
    <w:rsid w:val="007C0400"/>
    <w:rsid w:val="007C0F71"/>
    <w:rsid w:val="007C1AE7"/>
    <w:rsid w:val="007C275B"/>
    <w:rsid w:val="007C4693"/>
    <w:rsid w:val="007C548F"/>
    <w:rsid w:val="007C6CC9"/>
    <w:rsid w:val="007D3476"/>
    <w:rsid w:val="007D3FAA"/>
    <w:rsid w:val="007D4197"/>
    <w:rsid w:val="007D4902"/>
    <w:rsid w:val="007E23E9"/>
    <w:rsid w:val="007E6A72"/>
    <w:rsid w:val="007E6B4F"/>
    <w:rsid w:val="007F2C1D"/>
    <w:rsid w:val="007F3477"/>
    <w:rsid w:val="007F4AD0"/>
    <w:rsid w:val="007F59FA"/>
    <w:rsid w:val="00800B81"/>
    <w:rsid w:val="00802FAF"/>
    <w:rsid w:val="008061CB"/>
    <w:rsid w:val="00813A10"/>
    <w:rsid w:val="0081547E"/>
    <w:rsid w:val="00815714"/>
    <w:rsid w:val="008210A1"/>
    <w:rsid w:val="008323DF"/>
    <w:rsid w:val="008407B4"/>
    <w:rsid w:val="00841EED"/>
    <w:rsid w:val="00846907"/>
    <w:rsid w:val="008472A5"/>
    <w:rsid w:val="00850919"/>
    <w:rsid w:val="008541AE"/>
    <w:rsid w:val="00855D11"/>
    <w:rsid w:val="00857D71"/>
    <w:rsid w:val="008659AC"/>
    <w:rsid w:val="0086798B"/>
    <w:rsid w:val="00870E95"/>
    <w:rsid w:val="008710B0"/>
    <w:rsid w:val="00872657"/>
    <w:rsid w:val="00872F91"/>
    <w:rsid w:val="00875A18"/>
    <w:rsid w:val="008823A7"/>
    <w:rsid w:val="00893CE6"/>
    <w:rsid w:val="00894C73"/>
    <w:rsid w:val="00896D0D"/>
    <w:rsid w:val="008A32A7"/>
    <w:rsid w:val="008B1243"/>
    <w:rsid w:val="008B2D60"/>
    <w:rsid w:val="008B5852"/>
    <w:rsid w:val="008C2453"/>
    <w:rsid w:val="008C67B2"/>
    <w:rsid w:val="008C7DCB"/>
    <w:rsid w:val="008D09C7"/>
    <w:rsid w:val="008D22A9"/>
    <w:rsid w:val="008D4AC0"/>
    <w:rsid w:val="008D57F9"/>
    <w:rsid w:val="008D6E2A"/>
    <w:rsid w:val="008E4F19"/>
    <w:rsid w:val="008E5532"/>
    <w:rsid w:val="008F4035"/>
    <w:rsid w:val="008F4638"/>
    <w:rsid w:val="008F4EDA"/>
    <w:rsid w:val="00903021"/>
    <w:rsid w:val="00905236"/>
    <w:rsid w:val="00905D6C"/>
    <w:rsid w:val="00911D76"/>
    <w:rsid w:val="00915862"/>
    <w:rsid w:val="00920A1E"/>
    <w:rsid w:val="009210F0"/>
    <w:rsid w:val="00924120"/>
    <w:rsid w:val="00925473"/>
    <w:rsid w:val="009349A5"/>
    <w:rsid w:val="009350B6"/>
    <w:rsid w:val="00937CF1"/>
    <w:rsid w:val="009447B2"/>
    <w:rsid w:val="009472DB"/>
    <w:rsid w:val="009502DE"/>
    <w:rsid w:val="00954850"/>
    <w:rsid w:val="0097063B"/>
    <w:rsid w:val="0097627E"/>
    <w:rsid w:val="009814F6"/>
    <w:rsid w:val="00981793"/>
    <w:rsid w:val="00981A20"/>
    <w:rsid w:val="0098469D"/>
    <w:rsid w:val="009849A8"/>
    <w:rsid w:val="00984FE5"/>
    <w:rsid w:val="009864CF"/>
    <w:rsid w:val="00992723"/>
    <w:rsid w:val="00992E52"/>
    <w:rsid w:val="00995B55"/>
    <w:rsid w:val="00997485"/>
    <w:rsid w:val="009A4785"/>
    <w:rsid w:val="009A6565"/>
    <w:rsid w:val="009A66A9"/>
    <w:rsid w:val="009B5900"/>
    <w:rsid w:val="009B7F0F"/>
    <w:rsid w:val="009C187D"/>
    <w:rsid w:val="009C43CE"/>
    <w:rsid w:val="009D44F6"/>
    <w:rsid w:val="009D59C0"/>
    <w:rsid w:val="009E10AE"/>
    <w:rsid w:val="009E17F1"/>
    <w:rsid w:val="009E1C1C"/>
    <w:rsid w:val="009E2D08"/>
    <w:rsid w:val="009E3AFF"/>
    <w:rsid w:val="009E6DED"/>
    <w:rsid w:val="009E7628"/>
    <w:rsid w:val="009E76CA"/>
    <w:rsid w:val="009F0EE0"/>
    <w:rsid w:val="009F264C"/>
    <w:rsid w:val="009F7A80"/>
    <w:rsid w:val="009F7FD7"/>
    <w:rsid w:val="00A03E50"/>
    <w:rsid w:val="00A04A65"/>
    <w:rsid w:val="00A04E43"/>
    <w:rsid w:val="00A06898"/>
    <w:rsid w:val="00A13E43"/>
    <w:rsid w:val="00A141D5"/>
    <w:rsid w:val="00A14A71"/>
    <w:rsid w:val="00A15679"/>
    <w:rsid w:val="00A15BEB"/>
    <w:rsid w:val="00A17149"/>
    <w:rsid w:val="00A27B22"/>
    <w:rsid w:val="00A303E9"/>
    <w:rsid w:val="00A336B7"/>
    <w:rsid w:val="00A33FD1"/>
    <w:rsid w:val="00A36BBA"/>
    <w:rsid w:val="00A42D97"/>
    <w:rsid w:val="00A44B63"/>
    <w:rsid w:val="00A45599"/>
    <w:rsid w:val="00A479E4"/>
    <w:rsid w:val="00A47B44"/>
    <w:rsid w:val="00A5559C"/>
    <w:rsid w:val="00A55F16"/>
    <w:rsid w:val="00A57DE4"/>
    <w:rsid w:val="00A6372C"/>
    <w:rsid w:val="00A6462E"/>
    <w:rsid w:val="00A65E83"/>
    <w:rsid w:val="00A67CDD"/>
    <w:rsid w:val="00A71F66"/>
    <w:rsid w:val="00A74A5D"/>
    <w:rsid w:val="00A754D9"/>
    <w:rsid w:val="00A76F3F"/>
    <w:rsid w:val="00A81BCE"/>
    <w:rsid w:val="00A85FE0"/>
    <w:rsid w:val="00A90F4C"/>
    <w:rsid w:val="00AB41AF"/>
    <w:rsid w:val="00AB710B"/>
    <w:rsid w:val="00AC15B6"/>
    <w:rsid w:val="00AC599F"/>
    <w:rsid w:val="00AC59F9"/>
    <w:rsid w:val="00AD3622"/>
    <w:rsid w:val="00AD44D9"/>
    <w:rsid w:val="00AD7C22"/>
    <w:rsid w:val="00AE0466"/>
    <w:rsid w:val="00AE213B"/>
    <w:rsid w:val="00AE373A"/>
    <w:rsid w:val="00AE4EE1"/>
    <w:rsid w:val="00AE4F04"/>
    <w:rsid w:val="00AE7ED5"/>
    <w:rsid w:val="00AF19DF"/>
    <w:rsid w:val="00AF1D6D"/>
    <w:rsid w:val="00AF2556"/>
    <w:rsid w:val="00AF33A8"/>
    <w:rsid w:val="00B020DD"/>
    <w:rsid w:val="00B036A5"/>
    <w:rsid w:val="00B03A55"/>
    <w:rsid w:val="00B03F74"/>
    <w:rsid w:val="00B12AE2"/>
    <w:rsid w:val="00B12F14"/>
    <w:rsid w:val="00B1546A"/>
    <w:rsid w:val="00B17BA2"/>
    <w:rsid w:val="00B21722"/>
    <w:rsid w:val="00B31588"/>
    <w:rsid w:val="00B34AD5"/>
    <w:rsid w:val="00B360F8"/>
    <w:rsid w:val="00B42A56"/>
    <w:rsid w:val="00B469F3"/>
    <w:rsid w:val="00B47551"/>
    <w:rsid w:val="00B47D8D"/>
    <w:rsid w:val="00B507F8"/>
    <w:rsid w:val="00B54B49"/>
    <w:rsid w:val="00B56DC0"/>
    <w:rsid w:val="00B61124"/>
    <w:rsid w:val="00B6344F"/>
    <w:rsid w:val="00B636FD"/>
    <w:rsid w:val="00B70E1A"/>
    <w:rsid w:val="00B7198F"/>
    <w:rsid w:val="00B7375C"/>
    <w:rsid w:val="00B737BB"/>
    <w:rsid w:val="00B73B55"/>
    <w:rsid w:val="00B76470"/>
    <w:rsid w:val="00B8049C"/>
    <w:rsid w:val="00B82DDC"/>
    <w:rsid w:val="00B85866"/>
    <w:rsid w:val="00B967C8"/>
    <w:rsid w:val="00BA69C8"/>
    <w:rsid w:val="00BB0DC1"/>
    <w:rsid w:val="00BB4AF8"/>
    <w:rsid w:val="00BB7AAC"/>
    <w:rsid w:val="00BC20BC"/>
    <w:rsid w:val="00BC4B14"/>
    <w:rsid w:val="00BD0480"/>
    <w:rsid w:val="00BD0522"/>
    <w:rsid w:val="00BD1372"/>
    <w:rsid w:val="00BD1A3B"/>
    <w:rsid w:val="00BD2A4E"/>
    <w:rsid w:val="00BD33DD"/>
    <w:rsid w:val="00BD68EF"/>
    <w:rsid w:val="00BD6B22"/>
    <w:rsid w:val="00BD70FA"/>
    <w:rsid w:val="00BE097C"/>
    <w:rsid w:val="00BE10DB"/>
    <w:rsid w:val="00BE309A"/>
    <w:rsid w:val="00BE4B92"/>
    <w:rsid w:val="00BE61F5"/>
    <w:rsid w:val="00BF0B0D"/>
    <w:rsid w:val="00BF4E68"/>
    <w:rsid w:val="00BF547E"/>
    <w:rsid w:val="00BF7DAA"/>
    <w:rsid w:val="00C00794"/>
    <w:rsid w:val="00C0123E"/>
    <w:rsid w:val="00C014EF"/>
    <w:rsid w:val="00C02C4B"/>
    <w:rsid w:val="00C12B82"/>
    <w:rsid w:val="00C13B10"/>
    <w:rsid w:val="00C201C2"/>
    <w:rsid w:val="00C225F9"/>
    <w:rsid w:val="00C22E58"/>
    <w:rsid w:val="00C2307A"/>
    <w:rsid w:val="00C35386"/>
    <w:rsid w:val="00C36BFF"/>
    <w:rsid w:val="00C43A37"/>
    <w:rsid w:val="00C45321"/>
    <w:rsid w:val="00C45873"/>
    <w:rsid w:val="00C6021E"/>
    <w:rsid w:val="00C608E1"/>
    <w:rsid w:val="00C61485"/>
    <w:rsid w:val="00C62009"/>
    <w:rsid w:val="00C6424C"/>
    <w:rsid w:val="00C644A6"/>
    <w:rsid w:val="00C715CE"/>
    <w:rsid w:val="00C71D01"/>
    <w:rsid w:val="00C775CD"/>
    <w:rsid w:val="00C7778B"/>
    <w:rsid w:val="00C8559D"/>
    <w:rsid w:val="00C86FF1"/>
    <w:rsid w:val="00C93208"/>
    <w:rsid w:val="00C9382B"/>
    <w:rsid w:val="00C96B5F"/>
    <w:rsid w:val="00CA5A0F"/>
    <w:rsid w:val="00CB4002"/>
    <w:rsid w:val="00CB5046"/>
    <w:rsid w:val="00CB5B7C"/>
    <w:rsid w:val="00CB68B5"/>
    <w:rsid w:val="00CB7069"/>
    <w:rsid w:val="00CB713F"/>
    <w:rsid w:val="00CC31A2"/>
    <w:rsid w:val="00CC6294"/>
    <w:rsid w:val="00CD36CA"/>
    <w:rsid w:val="00CD510A"/>
    <w:rsid w:val="00CD6D83"/>
    <w:rsid w:val="00CE14E6"/>
    <w:rsid w:val="00CE2E5C"/>
    <w:rsid w:val="00CE3BE8"/>
    <w:rsid w:val="00CE6939"/>
    <w:rsid w:val="00CF024E"/>
    <w:rsid w:val="00CF3C0E"/>
    <w:rsid w:val="00CF3D85"/>
    <w:rsid w:val="00CF40D6"/>
    <w:rsid w:val="00CF6944"/>
    <w:rsid w:val="00CF7FA1"/>
    <w:rsid w:val="00D00077"/>
    <w:rsid w:val="00D0014A"/>
    <w:rsid w:val="00D03F4F"/>
    <w:rsid w:val="00D0595E"/>
    <w:rsid w:val="00D05E4B"/>
    <w:rsid w:val="00D10BE1"/>
    <w:rsid w:val="00D115D9"/>
    <w:rsid w:val="00D13D57"/>
    <w:rsid w:val="00D22129"/>
    <w:rsid w:val="00D224C5"/>
    <w:rsid w:val="00D22594"/>
    <w:rsid w:val="00D24CC8"/>
    <w:rsid w:val="00D355C8"/>
    <w:rsid w:val="00D4173F"/>
    <w:rsid w:val="00D42E00"/>
    <w:rsid w:val="00D44337"/>
    <w:rsid w:val="00D44744"/>
    <w:rsid w:val="00D51976"/>
    <w:rsid w:val="00D524F8"/>
    <w:rsid w:val="00D56A55"/>
    <w:rsid w:val="00D574EA"/>
    <w:rsid w:val="00D62E95"/>
    <w:rsid w:val="00D63C8A"/>
    <w:rsid w:val="00D65E65"/>
    <w:rsid w:val="00D670B3"/>
    <w:rsid w:val="00D678EA"/>
    <w:rsid w:val="00D73C30"/>
    <w:rsid w:val="00D740AC"/>
    <w:rsid w:val="00D757AC"/>
    <w:rsid w:val="00D856D9"/>
    <w:rsid w:val="00D87AAE"/>
    <w:rsid w:val="00D9494A"/>
    <w:rsid w:val="00D94D71"/>
    <w:rsid w:val="00DA4C32"/>
    <w:rsid w:val="00DB540F"/>
    <w:rsid w:val="00DB6FFE"/>
    <w:rsid w:val="00DC50AD"/>
    <w:rsid w:val="00DC511D"/>
    <w:rsid w:val="00DC5A14"/>
    <w:rsid w:val="00DC6849"/>
    <w:rsid w:val="00DD1CA7"/>
    <w:rsid w:val="00DD4F33"/>
    <w:rsid w:val="00DD6434"/>
    <w:rsid w:val="00DE3947"/>
    <w:rsid w:val="00DE45B6"/>
    <w:rsid w:val="00DF2479"/>
    <w:rsid w:val="00DF678C"/>
    <w:rsid w:val="00E0435C"/>
    <w:rsid w:val="00E054A9"/>
    <w:rsid w:val="00E05853"/>
    <w:rsid w:val="00E0754A"/>
    <w:rsid w:val="00E07632"/>
    <w:rsid w:val="00E20ECD"/>
    <w:rsid w:val="00E33B75"/>
    <w:rsid w:val="00E42723"/>
    <w:rsid w:val="00E50B06"/>
    <w:rsid w:val="00E50EEE"/>
    <w:rsid w:val="00E538FF"/>
    <w:rsid w:val="00E61433"/>
    <w:rsid w:val="00E6180E"/>
    <w:rsid w:val="00E61CAA"/>
    <w:rsid w:val="00E64FDA"/>
    <w:rsid w:val="00E67CF0"/>
    <w:rsid w:val="00E71166"/>
    <w:rsid w:val="00E80DF6"/>
    <w:rsid w:val="00E842EA"/>
    <w:rsid w:val="00E857A9"/>
    <w:rsid w:val="00E8613A"/>
    <w:rsid w:val="00E90AB7"/>
    <w:rsid w:val="00E94287"/>
    <w:rsid w:val="00E97689"/>
    <w:rsid w:val="00EA74D3"/>
    <w:rsid w:val="00EB0620"/>
    <w:rsid w:val="00EB2050"/>
    <w:rsid w:val="00EB321A"/>
    <w:rsid w:val="00EC0E41"/>
    <w:rsid w:val="00EC0FD6"/>
    <w:rsid w:val="00EC34C0"/>
    <w:rsid w:val="00ED2619"/>
    <w:rsid w:val="00ED429D"/>
    <w:rsid w:val="00ED71E3"/>
    <w:rsid w:val="00EE1E17"/>
    <w:rsid w:val="00EE2003"/>
    <w:rsid w:val="00EE7DDE"/>
    <w:rsid w:val="00EF5993"/>
    <w:rsid w:val="00EF6B73"/>
    <w:rsid w:val="00EF78A3"/>
    <w:rsid w:val="00F02F5F"/>
    <w:rsid w:val="00F06C92"/>
    <w:rsid w:val="00F10763"/>
    <w:rsid w:val="00F137AD"/>
    <w:rsid w:val="00F21F20"/>
    <w:rsid w:val="00F2210E"/>
    <w:rsid w:val="00F24D8A"/>
    <w:rsid w:val="00F30A30"/>
    <w:rsid w:val="00F35B91"/>
    <w:rsid w:val="00F46F16"/>
    <w:rsid w:val="00F4723F"/>
    <w:rsid w:val="00F54286"/>
    <w:rsid w:val="00F54EBA"/>
    <w:rsid w:val="00F56701"/>
    <w:rsid w:val="00F615EF"/>
    <w:rsid w:val="00F61B8A"/>
    <w:rsid w:val="00F62A48"/>
    <w:rsid w:val="00F64E1F"/>
    <w:rsid w:val="00F65633"/>
    <w:rsid w:val="00F6614C"/>
    <w:rsid w:val="00F668A3"/>
    <w:rsid w:val="00F67B75"/>
    <w:rsid w:val="00F7399D"/>
    <w:rsid w:val="00F76C06"/>
    <w:rsid w:val="00F81FD4"/>
    <w:rsid w:val="00F83955"/>
    <w:rsid w:val="00F87309"/>
    <w:rsid w:val="00F913FE"/>
    <w:rsid w:val="00F968F5"/>
    <w:rsid w:val="00F9763C"/>
    <w:rsid w:val="00FA0F73"/>
    <w:rsid w:val="00FA27BD"/>
    <w:rsid w:val="00FA391C"/>
    <w:rsid w:val="00FA5714"/>
    <w:rsid w:val="00FB03AE"/>
    <w:rsid w:val="00FB082C"/>
    <w:rsid w:val="00FB3C5B"/>
    <w:rsid w:val="00FB45AB"/>
    <w:rsid w:val="00FB5892"/>
    <w:rsid w:val="00FB7AD8"/>
    <w:rsid w:val="00FC0066"/>
    <w:rsid w:val="00FC189D"/>
    <w:rsid w:val="00FC3E03"/>
    <w:rsid w:val="00FC4D28"/>
    <w:rsid w:val="00FC7F32"/>
    <w:rsid w:val="00FD6BDD"/>
    <w:rsid w:val="00FD77A7"/>
    <w:rsid w:val="00FE1CD5"/>
    <w:rsid w:val="00FE2461"/>
    <w:rsid w:val="00FF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24A9"/>
  <w15:chartTrackingRefBased/>
  <w15:docId w15:val="{4DECB29A-359E-47C3-8602-1D7F4FEA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B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4AF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742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5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lbhbc.org/region-map-and-listing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E799E-BB82-46A6-8848-E7DA10A32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934</Words>
  <Characters>12305</Characters>
  <Application>Microsoft Office Word</Application>
  <DocSecurity>0</DocSecurity>
  <Lines>212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manis, Mara L.</dc:creator>
  <cp:keywords/>
  <dc:description/>
  <cp:lastModifiedBy>Leimanis, Mara L.</cp:lastModifiedBy>
  <cp:revision>3</cp:revision>
  <cp:lastPrinted>2024-05-21T19:48:00Z</cp:lastPrinted>
  <dcterms:created xsi:type="dcterms:W3CDTF">2024-05-22T21:03:00Z</dcterms:created>
  <dcterms:modified xsi:type="dcterms:W3CDTF">2024-05-22T21:04:00Z</dcterms:modified>
</cp:coreProperties>
</file>